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17_</w:t>
      </w:r>
      <w:proofErr w:type="gramStart"/>
      <w:r w:rsidRPr="003739C8">
        <w:rPr>
          <w:rFonts w:ascii="Times New Roman" w:hAnsi="Times New Roman" w:cs="Times New Roman"/>
        </w:rPr>
        <w:t>2A  44</w:t>
      </w:r>
      <w:proofErr w:type="gramEnd"/>
      <w:r w:rsidRPr="003739C8">
        <w:rPr>
          <w:rFonts w:ascii="Times New Roman" w:hAnsi="Times New Roman" w:cs="Times New Roman"/>
        </w:rPr>
        <w:t xml:space="preserve">  1759  minus strand  thioester-containing protein [</w:t>
      </w:r>
      <w:proofErr w:type="spellStart"/>
      <w:r w:rsidRPr="003739C8">
        <w:rPr>
          <w:rFonts w:ascii="Times New Roman" w:hAnsi="Times New Roman" w:cs="Times New Roman"/>
        </w:rPr>
        <w:t>Euphaedusa</w:t>
      </w:r>
      <w:proofErr w:type="spellEnd"/>
      <w:r w:rsidRPr="003739C8">
        <w:rPr>
          <w:rFonts w:ascii="Times New Roman" w:hAnsi="Times New Roman" w:cs="Times New Roman"/>
        </w:rPr>
        <w:t xml:space="preserve"> tau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LCLLSVVGFVSSKNTYIATVPRYIRPGEDAEVCISAIRRVTKSVTIALTLLGKNNTVVQSSKSKKFIRKGPVTVNIKVPLNIGQNEYSLRVKASGGLNFDKTARDINVKWKSSSIFIQTDKKAYRPGDLVQYRVFGTDSNLNVLKDPINIFISDPNDNTVQQHLMVQPSYGLYTDSFQLSTLTTLGNWYIQVKQRKETTYKSFTVQQFVLPRFYVSLILASFQLTTERFFRIGIITKYTFGKPVQGDCKLQIKQRWNDKEGIIKKFKINGTVKVKVLMSDVYKLGSSLEVIATVTESISGISAKDSKSTELHTTPEKVTFSSSMADTFKPKLPYNIILRVTQHDDSSLKPPLGRVNITVTYKLPKPTQPPGSHQDSSASLPTPVSSLPTLLWSRNIQIPDSRIITATAVFPVRAVSADIEANYRKASTSKYP</w:t>
      </w:r>
      <w:bookmarkStart w:id="0" w:name="_GoBack"/>
      <w:bookmarkEnd w:id="0"/>
      <w:r w:rsidRPr="003739C8">
        <w:rPr>
          <w:rFonts w:ascii="Times New Roman" w:hAnsi="Times New Roman" w:cs="Times New Roman"/>
        </w:rPr>
        <w:t>DKARSPSNNFIQVSIIKDQKAVPNKTLPLKIQTTQRNIPFVYYKVVSKGGLVANGRFRLRRGNGKVNLRVTYAMTPTAKLLVYYTRQNGEIIADAITFHVDNIFRTKVDIRFDKRKALPGEDVTLNIKSTARSLVNVLA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3127_</w:t>
      </w:r>
      <w:proofErr w:type="gramStart"/>
      <w:r w:rsidRPr="003739C8">
        <w:rPr>
          <w:rFonts w:ascii="Times New Roman" w:hAnsi="Times New Roman" w:cs="Times New Roman"/>
        </w:rPr>
        <w:t>2A  3</w:t>
      </w:r>
      <w:proofErr w:type="gramEnd"/>
      <w:r w:rsidRPr="003739C8">
        <w:rPr>
          <w:rFonts w:ascii="Times New Roman" w:hAnsi="Times New Roman" w:cs="Times New Roman"/>
        </w:rPr>
        <w:t xml:space="preserve">  533 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 xml:space="preserve">, isoform F [Drosophila melanogaster] &gt;gi|272477222|gb|AAF56794.4|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>, isoform F [Drosophila melanogaster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PKNEGQCSASRLKWYYDINDMECKQFTYTGCRGNRNRFGSLNKCRRRCNKVVKDACPPQTPCRRPQPDECAGLAYIFKNGVRCAFGCIYPPCKPGNCPGGQPASSCIVCELNRDCDGSQICCEGCCRIPVIDPKRGKCPTTGLRKCIGTSSECSLDSQCTGKMKCCSIGELKCCVD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759_</w:t>
      </w:r>
      <w:proofErr w:type="gramStart"/>
      <w:r w:rsidRPr="003739C8">
        <w:rPr>
          <w:rFonts w:ascii="Times New Roman" w:hAnsi="Times New Roman" w:cs="Times New Roman"/>
        </w:rPr>
        <w:t>2A  69</w:t>
      </w:r>
      <w:proofErr w:type="gramEnd"/>
      <w:r w:rsidRPr="003739C8">
        <w:rPr>
          <w:rFonts w:ascii="Times New Roman" w:hAnsi="Times New Roman" w:cs="Times New Roman"/>
        </w:rPr>
        <w:t xml:space="preserve">  227  serine protease inhibitor 2 [Rana </w:t>
      </w:r>
      <w:proofErr w:type="spellStart"/>
      <w:r w:rsidRPr="003739C8">
        <w:rPr>
          <w:rFonts w:ascii="Times New Roman" w:hAnsi="Times New Roman" w:cs="Times New Roman"/>
        </w:rPr>
        <w:t>chensinens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ELPKKRGTCNARIERWFFNIRIGKCRKFIYSGCNGNPNNFLTKEDCNTACNA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9204_</w:t>
      </w:r>
      <w:proofErr w:type="gramStart"/>
      <w:r w:rsidRPr="003739C8">
        <w:rPr>
          <w:rFonts w:ascii="Times New Roman" w:hAnsi="Times New Roman" w:cs="Times New Roman"/>
        </w:rPr>
        <w:t>2A  42</w:t>
      </w:r>
      <w:proofErr w:type="gramEnd"/>
      <w:r w:rsidRPr="003739C8">
        <w:rPr>
          <w:rFonts w:ascii="Times New Roman" w:hAnsi="Times New Roman" w:cs="Times New Roman"/>
        </w:rPr>
        <w:t xml:space="preserve">  638  minus strand  bactericidal permeability increasing protein [</w:t>
      </w:r>
      <w:proofErr w:type="spellStart"/>
      <w:r w:rsidRPr="003739C8">
        <w:rPr>
          <w:rFonts w:ascii="Times New Roman" w:hAnsi="Times New Roman" w:cs="Times New Roman"/>
        </w:rPr>
        <w:t>Crassostre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iga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KILFLVSLFCIVQLTLGIHNANINIAGKTLQGMIKNDMLSLIKIPDYKIKKGKVTSIKIVSLTLPDVKITERGTTLTVQISNFGVKLEANWRVKFKIVLVSVKGKGTLKASANGVGITITLSKTTLQVIRCSDVIKKLDVDFKGKNFVGKVLTFITKTFKKRVIKFFKRQLKGKICAAVRRLIDSNAAKIAKILGITL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9523_</w:t>
      </w:r>
      <w:proofErr w:type="gramStart"/>
      <w:r w:rsidRPr="003739C8">
        <w:rPr>
          <w:rFonts w:ascii="Times New Roman" w:hAnsi="Times New Roman" w:cs="Times New Roman"/>
        </w:rPr>
        <w:t>2A  1</w:t>
      </w:r>
      <w:proofErr w:type="gramEnd"/>
      <w:r w:rsidRPr="003739C8">
        <w:rPr>
          <w:rFonts w:ascii="Times New Roman" w:hAnsi="Times New Roman" w:cs="Times New Roman"/>
        </w:rPr>
        <w:t xml:space="preserve">  681  minus strand  PREDICTED: </w:t>
      </w:r>
      <w:proofErr w:type="spellStart"/>
      <w:r w:rsidRPr="003739C8">
        <w:rPr>
          <w:rFonts w:ascii="Times New Roman" w:hAnsi="Times New Roman" w:cs="Times New Roman"/>
        </w:rPr>
        <w:t>nematocilin</w:t>
      </w:r>
      <w:proofErr w:type="spellEnd"/>
      <w:r w:rsidRPr="003739C8">
        <w:rPr>
          <w:rFonts w:ascii="Times New Roman" w:hAnsi="Times New Roman" w:cs="Times New Roman"/>
        </w:rPr>
        <w:t xml:space="preserve"> B [Hydra </w:t>
      </w:r>
      <w:proofErr w:type="spellStart"/>
      <w:r w:rsidRPr="003739C8">
        <w:rPr>
          <w:rFonts w:ascii="Times New Roman" w:hAnsi="Times New Roman" w:cs="Times New Roman"/>
        </w:rPr>
        <w:t>magnipapillat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ELIRERDDFKARWHQEQKSRKDVEERFAAYSKKAEFDADVLRQQINDLKQRLEATTSTILALETRIRELSKTDTNIPQLLSQVRRAAEEELRKHETDIEQKYSKNINSLKQRMDNDASVIGRLEQEKTQILGSVGDLKARISDLESQVSALAQHKQSLQDLIAQERATASAQIREMDRRFKELQDDFFAKLNDARFSKDSFIPLKAEIEAMKLLLTEEERRLSAPI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9553_</w:t>
      </w:r>
      <w:proofErr w:type="gramStart"/>
      <w:r w:rsidRPr="003739C8">
        <w:rPr>
          <w:rFonts w:ascii="Times New Roman" w:hAnsi="Times New Roman" w:cs="Times New Roman"/>
        </w:rPr>
        <w:t>2A  133</w:t>
      </w:r>
      <w:proofErr w:type="gramEnd"/>
      <w:r w:rsidRPr="003739C8">
        <w:rPr>
          <w:rFonts w:ascii="Times New Roman" w:hAnsi="Times New Roman" w:cs="Times New Roman"/>
        </w:rPr>
        <w:t xml:space="preserve">  870  minus strand  Hypothetical protein CBG05433 [Caenorhabditis </w:t>
      </w:r>
      <w:proofErr w:type="spellStart"/>
      <w:r w:rsidRPr="003739C8">
        <w:rPr>
          <w:rFonts w:ascii="Times New Roman" w:hAnsi="Times New Roman" w:cs="Times New Roman"/>
        </w:rPr>
        <w:t>briggsae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YHSETRDSAHKGVAFAGWHRFFLVLYELALQEKVASVMLPYWDFTLDREMKNPVDSVIFTDLFLGKSDNENGEVISGPFGHWRRKIIRSVGKREIAKRSYIEQMIERSPNQRRFVADLESVHDHVHSWVGGDMAFVGNAPRDPIFYMHHAFIDCVWEMYRDREKRLGRNPEIYPQTNDTLHDPNVIMLNLTINGVFQRNADGYKNFWTEIYYTCAPFPSCSFVSPDCGSEWLQCNVFGDTARCES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9567_</w:t>
      </w:r>
      <w:proofErr w:type="gramStart"/>
      <w:r w:rsidRPr="003739C8">
        <w:rPr>
          <w:rFonts w:ascii="Times New Roman" w:hAnsi="Times New Roman" w:cs="Times New Roman"/>
        </w:rPr>
        <w:t>2A  124</w:t>
      </w:r>
      <w:proofErr w:type="gramEnd"/>
      <w:r w:rsidRPr="003739C8">
        <w:rPr>
          <w:rFonts w:ascii="Times New Roman" w:hAnsi="Times New Roman" w:cs="Times New Roman"/>
        </w:rPr>
        <w:t xml:space="preserve">  498  minus strand  hypothetical protein BRAFLDRAFT_84494 [</w:t>
      </w:r>
      <w:proofErr w:type="spellStart"/>
      <w:r w:rsidRPr="003739C8">
        <w:rPr>
          <w:rFonts w:ascii="Times New Roman" w:hAnsi="Times New Roman" w:cs="Times New Roman"/>
        </w:rPr>
        <w:t>Branchiostom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loridae</w:t>
      </w:r>
      <w:proofErr w:type="spellEnd"/>
      <w:r w:rsidRPr="003739C8">
        <w:rPr>
          <w:rFonts w:ascii="Times New Roman" w:hAnsi="Times New Roman" w:cs="Times New Roman"/>
        </w:rPr>
        <w:t>] &gt;gi|229299135|gb|EEN69755.1| hypothetical protein BRAFLDRAFT_84494 [</w:t>
      </w:r>
      <w:proofErr w:type="spellStart"/>
      <w:r w:rsidRPr="003739C8">
        <w:rPr>
          <w:rFonts w:ascii="Times New Roman" w:hAnsi="Times New Roman" w:cs="Times New Roman"/>
        </w:rPr>
        <w:t>Branchiostom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loridae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LIVYLPLIYGTELSYNYSDQMAQTYCQGRFVPGWVFAIRRDCRGTAPTCNTVCATAKSDILGFIRFQRNNVACFDAIQVKKGHVQLAVNPTGSKADAGMATYGYGAGGCTWKPNHCGPNYCCC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9796_</w:t>
      </w:r>
      <w:proofErr w:type="gramStart"/>
      <w:r w:rsidRPr="003739C8">
        <w:rPr>
          <w:rFonts w:ascii="Times New Roman" w:hAnsi="Times New Roman" w:cs="Times New Roman"/>
        </w:rPr>
        <w:t>2A  203</w:t>
      </w:r>
      <w:proofErr w:type="gramEnd"/>
      <w:r w:rsidRPr="003739C8">
        <w:rPr>
          <w:rFonts w:ascii="Times New Roman" w:hAnsi="Times New Roman" w:cs="Times New Roman"/>
        </w:rPr>
        <w:t xml:space="preserve">  853  PREDICTED: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>-like isoform 1 [</w:t>
      </w:r>
      <w:proofErr w:type="spellStart"/>
      <w:r w:rsidRPr="003739C8">
        <w:rPr>
          <w:rFonts w:ascii="Times New Roman" w:hAnsi="Times New Roman" w:cs="Times New Roman"/>
        </w:rPr>
        <w:t>Acyrthosiphon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pisum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GKDENCTEGRMCCGVQCGTACVEPNVCTLPKVVGACNSKVQRWYYDLSEGKCRRFNYS</w:t>
      </w:r>
      <w:r w:rsidRPr="003739C8">
        <w:rPr>
          <w:rFonts w:ascii="Times New Roman" w:hAnsi="Times New Roman" w:cs="Times New Roman"/>
        </w:rPr>
        <w:lastRenderedPageBreak/>
        <w:t>GCNGNTNNYKTEKECRKGTKQCACLLENKTGPCKASIRMYFYNYRTHRCEEFIYGGCKGNKNRFETKSDCKEGCKSILEASTPLPPLLPPKENCEYGIPHRIKTCNRSAVSDCPPEHYCENHPDAKVTACCPNAVPSSKPGVCPNPGPNKPCDKKCKA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9798_</w:t>
      </w:r>
      <w:proofErr w:type="gramStart"/>
      <w:r w:rsidRPr="003739C8">
        <w:rPr>
          <w:rFonts w:ascii="Times New Roman" w:hAnsi="Times New Roman" w:cs="Times New Roman"/>
        </w:rPr>
        <w:t>2A  260</w:t>
      </w:r>
      <w:proofErr w:type="gramEnd"/>
      <w:r w:rsidRPr="003739C8">
        <w:rPr>
          <w:rFonts w:ascii="Times New Roman" w:hAnsi="Times New Roman" w:cs="Times New Roman"/>
        </w:rPr>
        <w:t xml:space="preserve">  457  PREDICTED: similar to ovulatory protein-2 [Gallus </w:t>
      </w:r>
      <w:proofErr w:type="spellStart"/>
      <w:r w:rsidRPr="003739C8">
        <w:rPr>
          <w:rFonts w:ascii="Times New Roman" w:hAnsi="Times New Roman" w:cs="Times New Roman"/>
        </w:rPr>
        <w:t>gall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DCDGTKKCCDNGCGRVCLEPLGPKVGFCQVIPPATPGVCVNYCNDDKQCPGSEKCCSNGCGKSCKI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9861_</w:t>
      </w:r>
      <w:proofErr w:type="gramStart"/>
      <w:r w:rsidRPr="003739C8">
        <w:rPr>
          <w:rFonts w:ascii="Times New Roman" w:hAnsi="Times New Roman" w:cs="Times New Roman"/>
        </w:rPr>
        <w:t>2A  83</w:t>
      </w:r>
      <w:proofErr w:type="gramEnd"/>
      <w:r w:rsidRPr="003739C8">
        <w:rPr>
          <w:rFonts w:ascii="Times New Roman" w:hAnsi="Times New Roman" w:cs="Times New Roman"/>
        </w:rPr>
        <w:t xml:space="preserve">  424  PREDICTED: histone H2A.V-like [</w:t>
      </w:r>
      <w:proofErr w:type="spellStart"/>
      <w:r w:rsidRPr="003739C8">
        <w:rPr>
          <w:rFonts w:ascii="Times New Roman" w:hAnsi="Times New Roman" w:cs="Times New Roman"/>
        </w:rPr>
        <w:t>Loxodont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african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KKMAGGKAGKDSGKAKAKAISRSQRAGLQFPVGRIHRHLKHRTTSHGRVGATAAVYSAAILEYLTAEVLELAGNASKDLKVKRITPRHLQLAIRGDEELDSLIKATIAGGGVI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0173_</w:t>
      </w:r>
      <w:proofErr w:type="gramStart"/>
      <w:r w:rsidRPr="003739C8">
        <w:rPr>
          <w:rFonts w:ascii="Times New Roman" w:hAnsi="Times New Roman" w:cs="Times New Roman"/>
        </w:rPr>
        <w:t>2A  42</w:t>
      </w:r>
      <w:proofErr w:type="gramEnd"/>
      <w:r w:rsidRPr="003739C8">
        <w:rPr>
          <w:rFonts w:ascii="Times New Roman" w:hAnsi="Times New Roman" w:cs="Times New Roman"/>
        </w:rPr>
        <w:t xml:space="preserve">  617  minus strand  PREDICTED: similar to GH18457 [Hydra </w:t>
      </w:r>
      <w:proofErr w:type="spellStart"/>
      <w:r w:rsidRPr="003739C8">
        <w:rPr>
          <w:rFonts w:ascii="Times New Roman" w:hAnsi="Times New Roman" w:cs="Times New Roman"/>
        </w:rPr>
        <w:t>magnipapillat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FILYGILLPCCFRMSMTCSCFIHRRVHMQNLFCSKKFLFLGRVYREEVVDGFLFERVKYSVKVIKPYKGSLEMGETFDIYTGSGSESCAIKIKNGTVRYFMTDDDKTISPCDSEGSPRTFRQWLYVVSKGRYSYAANCRCKVKDDMYQNPDGRQSCKYDINNRPLHRCYTDLALCVWNGDRCVWDNELSCKQ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0233_</w:t>
      </w:r>
      <w:proofErr w:type="gramStart"/>
      <w:r w:rsidRPr="003739C8">
        <w:rPr>
          <w:rFonts w:ascii="Times New Roman" w:hAnsi="Times New Roman" w:cs="Times New Roman"/>
        </w:rPr>
        <w:t>2A  285</w:t>
      </w:r>
      <w:proofErr w:type="gramEnd"/>
      <w:r w:rsidRPr="003739C8">
        <w:rPr>
          <w:rFonts w:ascii="Times New Roman" w:hAnsi="Times New Roman" w:cs="Times New Roman"/>
        </w:rPr>
        <w:t xml:space="preserve">  1937  minus strand  CRE-MLT-7 protein [Caenorhabditis </w:t>
      </w:r>
      <w:proofErr w:type="spellStart"/>
      <w:r w:rsidRPr="003739C8">
        <w:rPr>
          <w:rFonts w:ascii="Times New Roman" w:hAnsi="Times New Roman" w:cs="Times New Roman"/>
        </w:rPr>
        <w:t>remanei</w:t>
      </w:r>
      <w:proofErr w:type="spellEnd"/>
      <w:r w:rsidRPr="003739C8">
        <w:rPr>
          <w:rFonts w:ascii="Times New Roman" w:hAnsi="Times New Roman" w:cs="Times New Roman"/>
        </w:rPr>
        <w:t xml:space="preserve">] &gt;gi|308258220|gb|EFP02173.1| CRE-MLT-7 protein [Caenorhabditis </w:t>
      </w:r>
      <w:proofErr w:type="spellStart"/>
      <w:r w:rsidRPr="003739C8">
        <w:rPr>
          <w:rFonts w:ascii="Times New Roman" w:hAnsi="Times New Roman" w:cs="Times New Roman"/>
        </w:rPr>
        <w:t>remane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GIGPYKRRCRRVMNKYRRLDGQCNDFDSPAAGSLLYRFGRNIPLENTPDTFCNLYTPNPRDISRTLLQRKEFIPATSINLLVAGWIQFMTHDWFDSGENDRSRTLQVQVREDDPDFVSTIKIPMTRPDSCVKIPGLTKMMCQKLPPNLKMCKNVKDYETYQNTVTHWWDASQIYGSNRRTNRRVRSGRGGKLVLTQEGRLPLDRSTGLPITGQNNNWWVGLELFHIIWTKEHNYVCDQLKQQNPRWNDKKLFETARLIISAVMAKIHTMEWTTAILQNYVLKLGLKSNWYGFTMLDVAQGNRTLAESLSQQFPELANGIPGAVGNPKNTRGVPFSLTQDFVAVYKFHPLMPDYIVIRDRNGGTELNRYNMTDVVFEKTDKVFRENSIEDIISSFGNANPGAMALHNYPNFLRHLFLPSHSPHGEGYVDLATIDLMRERERGVPRYNEFRRQLHLTPLSSFEDLTPNKEHVEELRKAYNNDIEQIDLLVGSLAESPLPDGFGFSDTFNRIFIVMARRRMEADRFFTDDYTSEFYTQWGLDYVDKTYMKEIL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0680_</w:t>
      </w:r>
      <w:proofErr w:type="gramStart"/>
      <w:r w:rsidRPr="003739C8">
        <w:rPr>
          <w:rFonts w:ascii="Times New Roman" w:hAnsi="Times New Roman" w:cs="Times New Roman"/>
        </w:rPr>
        <w:t>2A  183</w:t>
      </w:r>
      <w:proofErr w:type="gramEnd"/>
      <w:r w:rsidRPr="003739C8">
        <w:rPr>
          <w:rFonts w:ascii="Times New Roman" w:hAnsi="Times New Roman" w:cs="Times New Roman"/>
        </w:rPr>
        <w:t xml:space="preserve">  1421  PREDICTED: </w:t>
      </w:r>
      <w:proofErr w:type="spellStart"/>
      <w:r w:rsidRPr="003739C8">
        <w:rPr>
          <w:rFonts w:ascii="Times New Roman" w:hAnsi="Times New Roman" w:cs="Times New Roman"/>
        </w:rPr>
        <w:t>dihydrolipoyllysine</w:t>
      </w:r>
      <w:proofErr w:type="spellEnd"/>
      <w:r w:rsidRPr="003739C8">
        <w:rPr>
          <w:rFonts w:ascii="Times New Roman" w:hAnsi="Times New Roman" w:cs="Times New Roman"/>
        </w:rPr>
        <w:t xml:space="preserve">-residue </w:t>
      </w:r>
      <w:proofErr w:type="spellStart"/>
      <w:r w:rsidRPr="003739C8">
        <w:rPr>
          <w:rFonts w:ascii="Times New Roman" w:hAnsi="Times New Roman" w:cs="Times New Roman"/>
        </w:rPr>
        <w:t>succinyltransferase</w:t>
      </w:r>
      <w:proofErr w:type="spellEnd"/>
      <w:r w:rsidRPr="003739C8">
        <w:rPr>
          <w:rFonts w:ascii="Times New Roman" w:hAnsi="Times New Roman" w:cs="Times New Roman"/>
        </w:rPr>
        <w:t xml:space="preserve"> component of 2-oxoglutarate dehydrogenase complex, mitochondrial-like [</w:t>
      </w:r>
      <w:proofErr w:type="spellStart"/>
      <w:r w:rsidRPr="003739C8">
        <w:rPr>
          <w:rFonts w:ascii="Times New Roman" w:hAnsi="Times New Roman" w:cs="Times New Roman"/>
        </w:rPr>
        <w:t>Meleagri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allopavo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YIRFTKKYCCNSQLIIKRNFHVTNRYFDDVLTAATPPFADSISEGDVRFEKAVGDFVKEDEIVCEIETDKTSVPVQAPKSGIIQSFLVDDGATVQAGTPLFTLKLSDSPGESAPESVAASEKPPPPAVTSKAPETPVATPASGPIPTTPPPPQPIPKAPISTKPLDSIKPIPATDAPVMGARTEKRVKMTRIRQKTSQRLKAAQNECAMLTTFNEIDMSNVIEMRNQYKEAFQKKYGLKLGFMSAFVKAAAYALTDQPAVNAVIDESEILYRDYIDISVAVSTPKGLVVPVIRNVGSMNYADIERAIAELGEKARTGSLAIEDMDGGTFTISNGGVFGSLFGTPIINPPQSAILGMHAINDKPVAIKGKVEIRPIMVVALTYDHRLIDGREAVTFLKKIKSAVEDPRVLLLDL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0729_</w:t>
      </w:r>
      <w:proofErr w:type="gramStart"/>
      <w:r w:rsidRPr="003739C8">
        <w:rPr>
          <w:rFonts w:ascii="Times New Roman" w:hAnsi="Times New Roman" w:cs="Times New Roman"/>
        </w:rPr>
        <w:t>2A  374</w:t>
      </w:r>
      <w:proofErr w:type="gramEnd"/>
      <w:r w:rsidRPr="003739C8">
        <w:rPr>
          <w:rFonts w:ascii="Times New Roman" w:hAnsi="Times New Roman" w:cs="Times New Roman"/>
        </w:rPr>
        <w:t xml:space="preserve">  1921  </w:t>
      </w:r>
      <w:proofErr w:type="spellStart"/>
      <w:r w:rsidRPr="003739C8">
        <w:rPr>
          <w:rFonts w:ascii="Times New Roman" w:hAnsi="Times New Roman" w:cs="Times New Roman"/>
        </w:rPr>
        <w:t>tyrosinase</w:t>
      </w:r>
      <w:proofErr w:type="spellEnd"/>
      <w:r w:rsidRPr="003739C8">
        <w:rPr>
          <w:rFonts w:ascii="Times New Roman" w:hAnsi="Times New Roman" w:cs="Times New Roman"/>
        </w:rPr>
        <w:t xml:space="preserve"> precursor 2 [</w:t>
      </w:r>
      <w:proofErr w:type="spellStart"/>
      <w:r w:rsidRPr="003739C8">
        <w:rPr>
          <w:rFonts w:ascii="Times New Roman" w:hAnsi="Times New Roman" w:cs="Times New Roman"/>
        </w:rPr>
        <w:t>Illex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argentin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RKSYHSLSAQERRRFHRAVLAMKADTRVSPNAYEALANIHNENALYAAHFGPAFCPWHRYYLYLFENALRRYDASVTIPYLDSTYEDLIGSNTMNSILWTEGYLGNVDGNLRTGPFKNWRYRTTAGFTVPVTRNMGSGPGWFTRQCLQEVINHTRFPRVFERLETCHNYAHVQIGGTMNDATVSPHDPIFFLHHCFIDYVWEKFRENSRRAIGNFYQYDYPIAGDPEHLPHRRMVNLNELKNRQGMSSLFTDYIYQYEEPTYSCTTTCPGDALVCVRGTCVPRTSVTGSVTNIGRKKRSTDETIPIEHIKTYLDQSYQNDFVIDGIADVQGWCIIPVALMYKRPIGTSFGCKPIREGYIDETTDIYSINNSSEAWNVFTPGKTKFVNSDSGSGATKIFLQADGITYKGRYIDYGIVDSRQIVSETI</w:t>
      </w:r>
      <w:r w:rsidRPr="003739C8">
        <w:rPr>
          <w:rFonts w:ascii="Times New Roman" w:hAnsi="Times New Roman" w:cs="Times New Roman"/>
        </w:rPr>
        <w:lastRenderedPageBreak/>
        <w:t>GYVGVKHPKNGPVIAYLSAYDTHGHVCQPHCIDESSTTLHYKKCSGVIKVTNEEPKMFGNDIGDAILYRYNFTDQSNEPRSRYRDQFIM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0883_</w:t>
      </w:r>
      <w:proofErr w:type="gramStart"/>
      <w:r w:rsidRPr="003739C8">
        <w:rPr>
          <w:rFonts w:ascii="Times New Roman" w:hAnsi="Times New Roman" w:cs="Times New Roman"/>
        </w:rPr>
        <w:t>2A  348</w:t>
      </w:r>
      <w:proofErr w:type="gramEnd"/>
      <w:r w:rsidRPr="003739C8">
        <w:rPr>
          <w:rFonts w:ascii="Times New Roman" w:hAnsi="Times New Roman" w:cs="Times New Roman"/>
        </w:rPr>
        <w:t xml:space="preserve">  5027  minus strand  PREDICTED: SCO-</w:t>
      </w:r>
      <w:proofErr w:type="spellStart"/>
      <w:r w:rsidRPr="003739C8">
        <w:rPr>
          <w:rFonts w:ascii="Times New Roman" w:hAnsi="Times New Roman" w:cs="Times New Roman"/>
        </w:rPr>
        <w:t>spondin</w:t>
      </w:r>
      <w:proofErr w:type="spellEnd"/>
      <w:r w:rsidRPr="003739C8">
        <w:rPr>
          <w:rFonts w:ascii="Times New Roman" w:hAnsi="Times New Roman" w:cs="Times New Roman"/>
        </w:rPr>
        <w:t>-like [</w:t>
      </w:r>
      <w:proofErr w:type="spellStart"/>
      <w:r w:rsidRPr="003739C8">
        <w:rPr>
          <w:rFonts w:ascii="Times New Roman" w:hAnsi="Times New Roman" w:cs="Times New Roman"/>
        </w:rPr>
        <w:t>Xenopus</w:t>
      </w:r>
      <w:proofErr w:type="spellEnd"/>
      <w:r w:rsidRPr="003739C8">
        <w:rPr>
          <w:rFonts w:ascii="Times New Roman" w:hAnsi="Times New Roman" w:cs="Times New Roman"/>
        </w:rPr>
        <w:t xml:space="preserve"> (</w:t>
      </w:r>
      <w:proofErr w:type="spellStart"/>
      <w:r w:rsidRPr="003739C8">
        <w:rPr>
          <w:rFonts w:ascii="Times New Roman" w:hAnsi="Times New Roman" w:cs="Times New Roman"/>
        </w:rPr>
        <w:t>Silurana</w:t>
      </w:r>
      <w:proofErr w:type="spellEnd"/>
      <w:r w:rsidRPr="003739C8">
        <w:rPr>
          <w:rFonts w:ascii="Times New Roman" w:hAnsi="Times New Roman" w:cs="Times New Roman"/>
        </w:rPr>
        <w:t xml:space="preserve">) </w:t>
      </w:r>
      <w:proofErr w:type="spellStart"/>
      <w:r w:rsidRPr="003739C8">
        <w:rPr>
          <w:rFonts w:ascii="Times New Roman" w:hAnsi="Times New Roman" w:cs="Times New Roman"/>
        </w:rPr>
        <w:t>tropic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FNFTSYVLGGYQLDNEKSFPGKTDKQINQILMEEMGKSDSSTMPCYYYKEVTRKVQECCAGWGGTNCDQPVCTNECKNGGVCTGPNKCTCTNGYTGYMCEDLLEVANSDRQYCFVGPNCNSAKAVPGTHTQGDCCNIPEAHSWGVGDKCHPCIKTQVEGIVSQQVKLDFRTCANFGASYYRTFDGVEFSFGGRCTYTLAMEKVTTGQPRWHVQSTVINCASSVDQCKKRITVEINGETLTLEGGNVWVDNKEFLLNLEQPRETPGKTATIMDKGDWVFVSSHIGVSLKVDAKSAVYITLEKSRISAGSVIGVCGNFNDDPSDDKITRSGETAPNMAYAANTWQIANEAQPCQGAGTTPDYCETTADKQLAEQACSTILSGIFGECHAMISPYMLYHMCMNDVCRSKNDTDVTKCAYTSNFAQSCASLGVVVFWRSSTYCPKTCEDGKVYRECSSKCPRTCKALYSVMPDSCFDDCVSGCECPVGQFIQDGVCVTADQCECEYNRQRYKSGETVKNGCNTCKCLMGRWQCTEDKCSEVCQVIGLNNIKTFDNSEYSFMPQGSCQFDVVKPIDTPTVLDDPRSHLHITLHSHQCPNMMSGIFCMNKIVIKYRDTRVTLEGKNVKVEDLVNNQNIDLTNSIDNQPYHTKHMYVKAATDKYRMVQAFGVKVLYDMRRAFYIYLNPFYINKVIGLCGKYNYQYLDDFSTQNGLPESNVHDFVSRMCDSGCTISPQEKEDYAQGNSIGNAKEDCRFLDPTQGETGSGLFAACTKYTDKMSYYYDKCVEDTMLRGGLNVKETICDLVAAFARHCAQYGIPDSNWATESYANYDFLQVHCADWVRCEKDGQTYTECGRLCDASCRDFAIADASCEEECIPGCQCPKSEYLSDHGQCVVRSKCTCFDKYTNRLYEPGANITRQCAICSCVNGEWNCDQDNCEDIVCPRNQKHITADSYCSVSKTCANYDLPLTCTNDVPYQGCGCADGTVMAPDGSCVEPDRCPCLYGHEYYQEGEEVTINCNKMQCQKRHFVKVGTVNCPGVCWVFGDPHYETFDGKKYAFQGSCKYIMTRAKDSTFSVTTENVPCGSTGVTCTKSAHITIKNTVIHLIRGENVTINGKAFLNSQYISEGLEVGTFSYWTVISAKALGIEVRWDGGTRLGVALDKSKWMNKVEGLCGNFDGMSESGELIKQEQDVATNVLDFARSWTVDTTCDETASAEPTGPPCQDSPNREKWAQASCGIIYDAVFKDCRDAMAEQLVTAAYEECLYDSCKCDMGGDCECLCTAIANFAEKCNQQGKPIKWRSPKFCPIMCEYGYEYKACAKPCPQTCKNIGDEPDSFCESSFCMEGCFCPDGMVETVQYGKKMCVPASQCNCVHNHREYPAFTSLLMDNCLNCTCINGKFECVGESCEEKCTENQFQCNDNTCINNMYRCDHHMDCKDGSDEANCTYNCTIEQHRCDNGQCISKSHRCDGMSDCLDDSDEMYCEVECDKDEFTCDSGRCISIKHRCDGSYDCGREDLSDEKNCTKKEECQENHGFHCGETMVCVPLTKLCDRHDDCGNGLDEVG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0994_</w:t>
      </w:r>
      <w:proofErr w:type="gramStart"/>
      <w:r w:rsidRPr="003739C8">
        <w:rPr>
          <w:rFonts w:ascii="Times New Roman" w:hAnsi="Times New Roman" w:cs="Times New Roman"/>
        </w:rPr>
        <w:t>2A  46</w:t>
      </w:r>
      <w:proofErr w:type="gramEnd"/>
      <w:r w:rsidRPr="003739C8">
        <w:rPr>
          <w:rFonts w:ascii="Times New Roman" w:hAnsi="Times New Roman" w:cs="Times New Roman"/>
        </w:rPr>
        <w:t xml:space="preserve">  1326  minus strand  </w:t>
      </w:r>
      <w:proofErr w:type="spellStart"/>
      <w:r w:rsidRPr="003739C8">
        <w:rPr>
          <w:rFonts w:ascii="Times New Roman" w:hAnsi="Times New Roman" w:cs="Times New Roman"/>
        </w:rPr>
        <w:t>RecName</w:t>
      </w:r>
      <w:proofErr w:type="spellEnd"/>
      <w:r w:rsidRPr="003739C8">
        <w:rPr>
          <w:rFonts w:ascii="Times New Roman" w:hAnsi="Times New Roman" w:cs="Times New Roman"/>
        </w:rPr>
        <w:t xml:space="preserve">: Full=PIF; Contains: </w:t>
      </w:r>
      <w:proofErr w:type="spellStart"/>
      <w:r w:rsidRPr="003739C8">
        <w:rPr>
          <w:rFonts w:ascii="Times New Roman" w:hAnsi="Times New Roman" w:cs="Times New Roman"/>
        </w:rPr>
        <w:t>RecName</w:t>
      </w:r>
      <w:proofErr w:type="spellEnd"/>
      <w:r w:rsidRPr="003739C8">
        <w:rPr>
          <w:rFonts w:ascii="Times New Roman" w:hAnsi="Times New Roman" w:cs="Times New Roman"/>
        </w:rPr>
        <w:t xml:space="preserve">: Full=Pif97; Contains: </w:t>
      </w:r>
      <w:proofErr w:type="spellStart"/>
      <w:r w:rsidRPr="003739C8">
        <w:rPr>
          <w:rFonts w:ascii="Times New Roman" w:hAnsi="Times New Roman" w:cs="Times New Roman"/>
        </w:rPr>
        <w:t>RecName</w:t>
      </w:r>
      <w:proofErr w:type="spellEnd"/>
      <w:r w:rsidRPr="003739C8">
        <w:rPr>
          <w:rFonts w:ascii="Times New Roman" w:hAnsi="Times New Roman" w:cs="Times New Roman"/>
        </w:rPr>
        <w:t xml:space="preserve">: Full=Pif80; </w:t>
      </w:r>
      <w:proofErr w:type="spellStart"/>
      <w:r w:rsidRPr="003739C8">
        <w:rPr>
          <w:rFonts w:ascii="Times New Roman" w:hAnsi="Times New Roman" w:cs="Times New Roman"/>
        </w:rPr>
        <w:t>AltName</w:t>
      </w:r>
      <w:proofErr w:type="spellEnd"/>
      <w:r w:rsidRPr="003739C8">
        <w:rPr>
          <w:rFonts w:ascii="Times New Roman" w:hAnsi="Times New Roman" w:cs="Times New Roman"/>
        </w:rPr>
        <w:t>: Full=Aragonite-binding protein; Flags: Precursor &gt;gi|256252203|dbj|BAH97338.1| Pif177 [</w:t>
      </w:r>
      <w:proofErr w:type="spellStart"/>
      <w:r w:rsidRPr="003739C8">
        <w:rPr>
          <w:rFonts w:ascii="Times New Roman" w:hAnsi="Times New Roman" w:cs="Times New Roman"/>
        </w:rPr>
        <w:t>Pinctad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ucat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KMASIHLLVLLVAGFSSAEAAPKTVAKCDKTGDVVFSIDGSESIKRRDFPKLIQFTLNIVDSFKISADKAQVGAMVTSSEINDYFEPLDIAADVKSKISAFVHPRNSSRTDLALAYLRARLLKTSRARVGVIISDGDSKFSDLTKSEAESARKEGISLIAIGVGTGPDEEKELENIAGSKAMYRSITDINKLTDAATLKDIKELICNVLRTSRRLTYPVEPDEIIIDPLCDGCIIANGFGYNAYKHDCSKFVQCYPSQDSKGVKVMTSTVKQCAYGTFWSQDDISCVEPENTECKYSICKGKSDGYTLPYIGCKTYWNCNKGIPEAKCCAAGHYYDNKRATCVVGVPSGCSGVECGEDAAAKKKKLRLCEFEGYKKDPAKYYQILKISSSKTMKLLRSCAPGTIFDERKCSCVFDINGISKSTDC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1647_</w:t>
      </w:r>
      <w:proofErr w:type="gramStart"/>
      <w:r w:rsidRPr="003739C8">
        <w:rPr>
          <w:rFonts w:ascii="Times New Roman" w:hAnsi="Times New Roman" w:cs="Times New Roman"/>
        </w:rPr>
        <w:t>2A  63</w:t>
      </w:r>
      <w:proofErr w:type="gramEnd"/>
      <w:r w:rsidRPr="003739C8">
        <w:rPr>
          <w:rFonts w:ascii="Times New Roman" w:hAnsi="Times New Roman" w:cs="Times New Roman"/>
        </w:rPr>
        <w:t xml:space="preserve">  2399  minus strand  peroxidase-like protein [</w:t>
      </w:r>
      <w:proofErr w:type="spellStart"/>
      <w:r w:rsidRPr="003739C8">
        <w:rPr>
          <w:rFonts w:ascii="Times New Roman" w:hAnsi="Times New Roman" w:cs="Times New Roman"/>
        </w:rPr>
        <w:t>Euprymn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scolope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QPTFAAIAAEKAPAASHDFNVPESELAAPRADLSFSQEANMNTMIKGTLDPASIKAVSDIEKGGSIHIPGIQLPEKTSPHIQAPSRSVMESAVKTVQAKIQIEDATNQKAASVDTANEKTQGF</w:t>
      </w:r>
      <w:r w:rsidRPr="003739C8">
        <w:rPr>
          <w:rFonts w:ascii="Times New Roman" w:hAnsi="Times New Roman" w:cs="Times New Roman"/>
        </w:rPr>
        <w:lastRenderedPageBreak/>
        <w:t>GPHLLTSAEAIRISESARIIIDTAKEAMDSLKVPKEDRRKALEAIPSDFVKSIQGQSRCSYTAGPCVATSQYRTADGSCNNLNKPVWGKSHTPFERFMPSFYEDGVDDPRSLDIFGDPLPGPRTISLNVHTDSDVTTQMPDLGHFSMEFGQFVSHDIQMNALSKGGYNSNLNCCAFPNRRNCFKIDLPTNDPFYSIFNRTCMNFVRALGVTDLDCSVGPRQQMNQNTHYLDGSALYGSTQWVANSLREFSGGRLKSANSGELLPKDTNNAASCILPPNPNVKCFKSGDPRVNQQPALMALTTIWMKEHNRIAARLLQLNPSWTDTKVYNEARKIVGALIQHVTYNEYLPHILGNQEMTNFGLNSLTSGYFTGYDDTVKPQIRNSFSAAAFRFGHSMVQQKMAYNGPGHVNQSPLLHNEFLRPDKLYDVNGGVSSVTRGLYEEFSQKVDRKLTKELTERLFERASGTGNDLAAINIQRGRDHGIASYNLWRSACGLTPADTFTAGVSGGLEHHTPAAALALENVYKNPWDIDLFTGGVSEIPVSQGKVGPTFACIIGLQFKALKVGDRFFYESDTNVKFSPNKLAEIRKATMARIICDNTDINNIPVDVFQKTSPSNPEITCSSLPEIDLTPWEECINGGWSPYRTLGPCYKVRKC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1867_</w:t>
      </w:r>
      <w:proofErr w:type="gramStart"/>
      <w:r w:rsidRPr="003739C8">
        <w:rPr>
          <w:rFonts w:ascii="Times New Roman" w:hAnsi="Times New Roman" w:cs="Times New Roman"/>
        </w:rPr>
        <w:t>2A  25</w:t>
      </w:r>
      <w:proofErr w:type="gramEnd"/>
      <w:r w:rsidRPr="003739C8">
        <w:rPr>
          <w:rFonts w:ascii="Times New Roman" w:hAnsi="Times New Roman" w:cs="Times New Roman"/>
        </w:rPr>
        <w:t xml:space="preserve">  2634  minus strand  </w:t>
      </w:r>
      <w:proofErr w:type="spellStart"/>
      <w:r w:rsidRPr="003739C8">
        <w:rPr>
          <w:rFonts w:ascii="Times New Roman" w:hAnsi="Times New Roman" w:cs="Times New Roman"/>
        </w:rPr>
        <w:t>oxoglutarate</w:t>
      </w:r>
      <w:proofErr w:type="spellEnd"/>
      <w:r w:rsidRPr="003739C8">
        <w:rPr>
          <w:rFonts w:ascii="Times New Roman" w:hAnsi="Times New Roman" w:cs="Times New Roman"/>
        </w:rPr>
        <w:t xml:space="preserve"> (alpha-ketoglutarate) dehydrogenase (lipoamide) [</w:t>
      </w:r>
      <w:proofErr w:type="spellStart"/>
      <w:r w:rsidRPr="003739C8">
        <w:rPr>
          <w:rFonts w:ascii="Times New Roman" w:hAnsi="Times New Roman" w:cs="Times New Roman"/>
        </w:rPr>
        <w:t>Nasoni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vitripenn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QRRGHNIASLDPLGILDADLDPEIPKELLLSSYQWDETDLDRKFTLPTTTYIGGNESQLTLKDIVKRLEDVYCNHIGIELMHVNNKEQVDWIKQKFETPGIMTLNSEEKTTLLARLVRSQKFEEFLAKKWSSEKRFGLEGCEVLIPAMKTVIDKSSEQGVDDFIIGMPHRGRLNVLSNVCRKPLEKLFCQFDSELEASDEGSGDVKYHLGMSQERLNRVTNKNVTLAVVANPSHLEAVDPVVQGKTRAKQFYRGDTDGKKVMSMLLHGDAAFSGQGVVFETFHLSDLPDYTTHGTVHIVVNNQIGFTTDPRYSRSSAYCTDGARMVNAPVFHVNADDPEAVVYVCKVAAEWRAKFGKDVVIDLVCYRRNGHNETDEPMFTQPLMYKKISKQRTILENYGEKIINEGVVTQTAYEEEIEKYNKICEEAYQNAKKETSVRNVEWLDSPWSGFFEGRDEMKHPNTSVSEDILKHIGEKVSSSPENVDIHGGLKRTLKARKKMVNDREADWALGEAFAWGSLLHEGIHVRLSGQDVERGTFSHRHSVLFDQNIDKKKYVPLNHLYDNQAEYHVHNSSLSEYGVLGFEVGYSMQNPNALVIWEAQFGDFANTAQCIIDQFISSGQSKWTRQSGITLLLPHGYDGMGPEHSSARLERFLQMSNDDCDFFPPENENFVMQQLHETNWFVCNLTTPANLFHAMRRQIHLPFRKPLIIMSPKNLLRLKEARSSFDEMTGESSFQRAIPENGVAAQNPNAVRKLNFCTGKVYYELVYEREKKGLQDKIAICRIEQISPFPFDIVKQEILKYPRASIHWVQEEHKNMGAWSYVAPRVQTIFRKMDMNTNIEYCGRTPSAAAAAGSKHRHFLELNQFLNSAV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1889_</w:t>
      </w:r>
      <w:proofErr w:type="gramStart"/>
      <w:r w:rsidRPr="003739C8">
        <w:rPr>
          <w:rFonts w:ascii="Times New Roman" w:hAnsi="Times New Roman" w:cs="Times New Roman"/>
        </w:rPr>
        <w:t>2A  132</w:t>
      </w:r>
      <w:proofErr w:type="gramEnd"/>
      <w:r w:rsidRPr="003739C8">
        <w:rPr>
          <w:rFonts w:ascii="Times New Roman" w:hAnsi="Times New Roman" w:cs="Times New Roman"/>
        </w:rPr>
        <w:t xml:space="preserve">  554  minus strand  PREDICTED: catechol 1,2-dioxygenase-like, partial [</w:t>
      </w:r>
      <w:proofErr w:type="spellStart"/>
      <w:r w:rsidRPr="003739C8">
        <w:rPr>
          <w:rFonts w:ascii="Times New Roman" w:hAnsi="Times New Roman" w:cs="Times New Roman"/>
        </w:rPr>
        <w:t>Xenopus</w:t>
      </w:r>
      <w:proofErr w:type="spellEnd"/>
      <w:r w:rsidRPr="003739C8">
        <w:rPr>
          <w:rFonts w:ascii="Times New Roman" w:hAnsi="Times New Roman" w:cs="Times New Roman"/>
        </w:rPr>
        <w:t xml:space="preserve"> (</w:t>
      </w:r>
      <w:proofErr w:type="spellStart"/>
      <w:r w:rsidRPr="003739C8">
        <w:rPr>
          <w:rFonts w:ascii="Times New Roman" w:hAnsi="Times New Roman" w:cs="Times New Roman"/>
        </w:rPr>
        <w:t>Silurana</w:t>
      </w:r>
      <w:proofErr w:type="spellEnd"/>
      <w:r w:rsidRPr="003739C8">
        <w:rPr>
          <w:rFonts w:ascii="Times New Roman" w:hAnsi="Times New Roman" w:cs="Times New Roman"/>
        </w:rPr>
        <w:t xml:space="preserve">) </w:t>
      </w:r>
      <w:proofErr w:type="spellStart"/>
      <w:r w:rsidRPr="003739C8">
        <w:rPr>
          <w:rFonts w:ascii="Times New Roman" w:hAnsi="Times New Roman" w:cs="Times New Roman"/>
        </w:rPr>
        <w:t>tropic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EGRKCRPTSSDVIGPFYVSHPPKLAGMCRYRRTIRRNKHEVPLFVFGTVKSHDCKTPLGGVRVEVWQADHTGSYKNSSKCRGYRKTNKFGFYQFATIHPGRYTPDNSDSNYRPAHIHFKVIGPDGHKTLVTQMYFEDDIYL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9899_</w:t>
      </w:r>
      <w:proofErr w:type="gramStart"/>
      <w:r w:rsidRPr="003739C8">
        <w:rPr>
          <w:rFonts w:ascii="Times New Roman" w:hAnsi="Times New Roman" w:cs="Times New Roman"/>
        </w:rPr>
        <w:t>2A  120</w:t>
      </w:r>
      <w:proofErr w:type="gramEnd"/>
      <w:r w:rsidRPr="003739C8">
        <w:rPr>
          <w:rFonts w:ascii="Times New Roman" w:hAnsi="Times New Roman" w:cs="Times New Roman"/>
        </w:rPr>
        <w:t xml:space="preserve">  500  minus strand 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 xml:space="preserve"> [</w:t>
      </w:r>
      <w:proofErr w:type="spellStart"/>
      <w:r w:rsidRPr="003739C8">
        <w:rPr>
          <w:rFonts w:ascii="Times New Roman" w:hAnsi="Times New Roman" w:cs="Times New Roman"/>
        </w:rPr>
        <w:t>Camponot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loridan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KGNDLKCPKGQICCNHICGTACRTPVCNLPKAVSSCGPFKPVPLWYYDRKKKRCCKFKAGECSGNYNNFSSKKNCKMVKDACVCFLPKEPGSCKQNLKRFFYNPMSGKCEKFVYGGCKGNKNNFKT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2808_</w:t>
      </w:r>
      <w:proofErr w:type="gramStart"/>
      <w:r w:rsidRPr="003739C8">
        <w:rPr>
          <w:rFonts w:ascii="Times New Roman" w:hAnsi="Times New Roman" w:cs="Times New Roman"/>
        </w:rPr>
        <w:t>2A  71</w:t>
      </w:r>
      <w:proofErr w:type="gramEnd"/>
      <w:r w:rsidRPr="003739C8">
        <w:rPr>
          <w:rFonts w:ascii="Times New Roman" w:hAnsi="Times New Roman" w:cs="Times New Roman"/>
        </w:rPr>
        <w:t xml:space="preserve">  739  minus strand  trefoil factor [</w:t>
      </w:r>
      <w:proofErr w:type="spellStart"/>
      <w:r w:rsidRPr="003739C8">
        <w:rPr>
          <w:rFonts w:ascii="Times New Roman" w:hAnsi="Times New Roman" w:cs="Times New Roman"/>
        </w:rPr>
        <w:t>Polyandrocarp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misakiens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FAVLLVASVSYGMTLGNDETCDVQPPYRKECGWVGISQETCEARGCCFNSSTSGVKWCFQKAKLFSDNPECAVQPSNREECGWSGISQLTCEARGCCFDSSLSGTKWCFQKEKEFSNDTNCDVAPIFREECGWVGISLQTCEASGCCFDSSISSAKWCFQTAKPECWSLPNERRECGWPGISKRTCEARGCCFNSNTENTKWCFHKKQUYSSAYTRRRAED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001_</w:t>
      </w:r>
      <w:proofErr w:type="gramStart"/>
      <w:r w:rsidRPr="003739C8">
        <w:rPr>
          <w:rFonts w:ascii="Times New Roman" w:hAnsi="Times New Roman" w:cs="Times New Roman"/>
        </w:rPr>
        <w:t>2A  6</w:t>
      </w:r>
      <w:proofErr w:type="gramEnd"/>
      <w:r w:rsidRPr="003739C8">
        <w:rPr>
          <w:rFonts w:ascii="Times New Roman" w:hAnsi="Times New Roman" w:cs="Times New Roman"/>
        </w:rPr>
        <w:t xml:space="preserve">  1145  Serpin-like protein [</w:t>
      </w:r>
      <w:proofErr w:type="spellStart"/>
      <w:r w:rsidRPr="003739C8">
        <w:rPr>
          <w:rFonts w:ascii="Times New Roman" w:hAnsi="Times New Roman" w:cs="Times New Roman"/>
        </w:rPr>
        <w:t>Ascari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suum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SQYCYNRHUQMDIDTAQSSFENSLISFSHDVYKEIQIDQSECVSPYSIISALLMLMVGTGGT</w:t>
      </w:r>
      <w:r w:rsidRPr="003739C8">
        <w:rPr>
          <w:rFonts w:ascii="Times New Roman" w:hAnsi="Times New Roman" w:cs="Times New Roman"/>
        </w:rPr>
        <w:lastRenderedPageBreak/>
        <w:t>SKSQLRSAVLKNNWNDEFIYQQYKALGDKVFNSTENELSIATKLFVMKGLKVKQNVRDVAKNYFNAEIGHKDFSKAVKSATEINSYIAKWTKNRITDFVSPNSLSSDIVMFLVNAVYFKGVWDRAFDPKSTRKRDFFLTETNTVQIDMMYMKHYVRYYNGKDYSAISLPYAGRKYEMVIVLPRRIDGLNALKQSFSPAMALDIETKLVNMSIVVNIPKFTFESKTDLKALLPKLGIIDIFDERSADLSNLIQGIQKRLVVSEARHKVFIEVNEKGTEAAAVTGIGISITSIPPSFTANHPFLFYIKHEPTDVILFMGH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007_</w:t>
      </w:r>
      <w:proofErr w:type="gramStart"/>
      <w:r w:rsidRPr="003739C8">
        <w:rPr>
          <w:rFonts w:ascii="Times New Roman" w:hAnsi="Times New Roman" w:cs="Times New Roman"/>
        </w:rPr>
        <w:t>2A  67</w:t>
      </w:r>
      <w:proofErr w:type="gramEnd"/>
      <w:r w:rsidRPr="003739C8">
        <w:rPr>
          <w:rFonts w:ascii="Times New Roman" w:hAnsi="Times New Roman" w:cs="Times New Roman"/>
        </w:rPr>
        <w:t xml:space="preserve">  648  minus strand  PREDICTED: metalloproteinase inhibitor 3-like [</w:t>
      </w:r>
      <w:proofErr w:type="spellStart"/>
      <w:r w:rsidRPr="003739C8">
        <w:rPr>
          <w:rFonts w:ascii="Times New Roman" w:hAnsi="Times New Roman" w:cs="Times New Roman"/>
        </w:rPr>
        <w:t>Anoli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arolinens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ERWLQIVFCIVIVSVSDVLGCSPIFPIHMQNLYCNSDRVIVGEVLSVKAIGDLKTDPFFNFGKWRYTVIVWSVLKGYGQKVVGKKRYVFTPGNDGLCKLGLKVGVSYLLGGKKQGKNMSVLSVGLNSEYFRLTIDQLFFLYTKFGDYSYGDNCDCKVTQTDNANSCAVDFSNSSCFATKDICRRKNGTCSWLR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025_</w:t>
      </w:r>
      <w:proofErr w:type="gramStart"/>
      <w:r w:rsidRPr="003739C8">
        <w:rPr>
          <w:rFonts w:ascii="Times New Roman" w:hAnsi="Times New Roman" w:cs="Times New Roman"/>
        </w:rPr>
        <w:t>2A  164</w:t>
      </w:r>
      <w:proofErr w:type="gramEnd"/>
      <w:r w:rsidRPr="003739C8">
        <w:rPr>
          <w:rFonts w:ascii="Times New Roman" w:hAnsi="Times New Roman" w:cs="Times New Roman"/>
        </w:rPr>
        <w:t xml:space="preserve">  694  minus strand  PREDICTED: similar to metalloproteinase inhibitor 3 [</w:t>
      </w:r>
      <w:proofErr w:type="spellStart"/>
      <w:r w:rsidRPr="003739C8">
        <w:rPr>
          <w:rFonts w:ascii="Times New Roman" w:hAnsi="Times New Roman" w:cs="Times New Roman"/>
        </w:rPr>
        <w:t>Tribolium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astaneum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SEECSPPGPDYVFHPQNQFCSAKFIMVGQVLSTNVKNGVRRYRVRVLAAINGFKRTDVGKVKNIYTPDSGAACGITLTIGKVYALGAHGGNDGKFSIRAFMFRLEYSKMTVQQHMYMWLKRGKLSYRQNCRCKVSRKATDKTCVPKSNDSCYADNAICSYNRKTKTCGWVNDDTCRE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114_</w:t>
      </w:r>
      <w:proofErr w:type="gramStart"/>
      <w:r w:rsidRPr="003739C8">
        <w:rPr>
          <w:rFonts w:ascii="Times New Roman" w:hAnsi="Times New Roman" w:cs="Times New Roman"/>
        </w:rPr>
        <w:t>2A  461</w:t>
      </w:r>
      <w:proofErr w:type="gramEnd"/>
      <w:r w:rsidRPr="003739C8">
        <w:rPr>
          <w:rFonts w:ascii="Times New Roman" w:hAnsi="Times New Roman" w:cs="Times New Roman"/>
        </w:rPr>
        <w:t xml:space="preserve">  2176  </w:t>
      </w:r>
      <w:proofErr w:type="spellStart"/>
      <w:r w:rsidRPr="003739C8">
        <w:rPr>
          <w:rFonts w:ascii="Times New Roman" w:hAnsi="Times New Roman" w:cs="Times New Roman"/>
        </w:rPr>
        <w:t>Peroxidasin</w:t>
      </w:r>
      <w:proofErr w:type="spellEnd"/>
      <w:r w:rsidRPr="003739C8">
        <w:rPr>
          <w:rFonts w:ascii="Times New Roman" w:hAnsi="Times New Roman" w:cs="Times New Roman"/>
        </w:rPr>
        <w:t xml:space="preserve"> [</w:t>
      </w:r>
      <w:proofErr w:type="spellStart"/>
      <w:r w:rsidRPr="003739C8">
        <w:rPr>
          <w:rFonts w:ascii="Times New Roman" w:hAnsi="Times New Roman" w:cs="Times New Roman"/>
        </w:rPr>
        <w:t>Acromyrmex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echinatior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DCPQSNITCDDSYHYRSDNGSCNNLQFPEWGMAFTAQQRYVPAAYDDGVDIPRDYDLPSPRLISNMMFNNTDGPTYDRRRTAELMAWGQLIAHDFVLTPTIDGTLKCCKDENIDNPACFPIEIPDDDEHFTTDCMNFVRSSPATEGCVPTHREQINEITSYIDGSMLYGSTTKQMNNLREFHGGRMRCTDTDLLPENINGTCLKSSSKDFCQAAGDERVDVVPNLGGNHILLMREHNRIADTLAEVNPHWDDEKIFQETRKIVAAEIQHITYAEYLPVVLGQDAMQVYELEVTNRGYDDQYNPMINPSVRNAFAAAAFRFGHSQVMPEQAYLLNDFISFQYKSLEKQFLNTHMIQKQDGRKLPELMRWLSFDKSMGTDRFFEKEVRDLLFLKNGSSTDLVARNIQRGRDHGLGSYGAYREHCGLSPVTSWNPNQPEGLVDHRWRDTRVLKDLYQNIEEIDLFVGGMTEKNVQGGLVGPTFACLIGEQFRDFKKGDRFWYERPDSRIGFTEAQLDSIKRVKLAKLFCENFGLDEIQRRVFTVVSDKNDLVPCADLPDINFTLWKDULTRRN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133_</w:t>
      </w:r>
      <w:proofErr w:type="gramStart"/>
      <w:r w:rsidRPr="003739C8">
        <w:rPr>
          <w:rFonts w:ascii="Times New Roman" w:hAnsi="Times New Roman" w:cs="Times New Roman"/>
        </w:rPr>
        <w:t>2A  144</w:t>
      </w:r>
      <w:proofErr w:type="gramEnd"/>
      <w:r w:rsidRPr="003739C8">
        <w:rPr>
          <w:rFonts w:ascii="Times New Roman" w:hAnsi="Times New Roman" w:cs="Times New Roman"/>
        </w:rPr>
        <w:t xml:space="preserve">  560  dopamine beta hydroxylase-like protein [</w:t>
      </w:r>
      <w:proofErr w:type="spellStart"/>
      <w:r w:rsidRPr="003739C8">
        <w:rPr>
          <w:rFonts w:ascii="Times New Roman" w:hAnsi="Times New Roman" w:cs="Times New Roman"/>
        </w:rPr>
        <w:t>Pomatocero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lamarck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AVCLFFSFISVALCYPGFASKIPNGYIVPCPQGCQCNTPYWTAVGHYHNSRHTLAKNPFGKDFRLHRFQWTAELCQADSDGDGYTNGQELGDPQCQWTPGNRMVLSTPTGHPGICEPVGDIRCQHSQFTCGCLINQR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208_</w:t>
      </w:r>
      <w:proofErr w:type="gramStart"/>
      <w:r w:rsidRPr="003739C8">
        <w:rPr>
          <w:rFonts w:ascii="Times New Roman" w:hAnsi="Times New Roman" w:cs="Times New Roman"/>
        </w:rPr>
        <w:t>2A  131</w:t>
      </w:r>
      <w:proofErr w:type="gramEnd"/>
      <w:r w:rsidRPr="003739C8">
        <w:rPr>
          <w:rFonts w:ascii="Times New Roman" w:hAnsi="Times New Roman" w:cs="Times New Roman"/>
        </w:rPr>
        <w:t xml:space="preserve">  1279  minus strand  PREDICTED: LOW QUALITY PROTEIN: HHIP-like protein 2-like [</w:t>
      </w:r>
      <w:proofErr w:type="spellStart"/>
      <w:r w:rsidRPr="003739C8">
        <w:rPr>
          <w:rFonts w:ascii="Times New Roman" w:hAnsi="Times New Roman" w:cs="Times New Roman"/>
        </w:rPr>
        <w:t>Ailuropod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melanoleuc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VEEIVSNFTDPLIIENAGDGSNRLFIGEQKGIIYVLDKHGSRKQNPFLDISNQIVTGGERGFLGLAFHPKYERNRRFFVYYSSKAKPKDPTYDHVARLCEFKTSSSNPNEADKSSEKLILELQQPYSNHNGGQLLFGDDGYLYVFTGDGGSAGDPLGNAQDTSSLLGKVLRIDIDKRTTSMRYGVPISNPFIRNKKFRPEIYAYGLRNPWRCGKHPGALYKGRSSKKGWILCGDVGQDKQEEIDFIRSGANYGWNAREGPECYNETLCGKIGNTTGPIFSYTHDVGSSVIGGQFYRGCQNPRLRKFYIFGDFVSGKLFVSMPTRTLEVWRAWELRICNKCRKPFTNDFEHSFTSFGLDEYGEMYVTSFGSPGKLYRIVDPFR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267_</w:t>
      </w:r>
      <w:proofErr w:type="gramStart"/>
      <w:r w:rsidRPr="003739C8">
        <w:rPr>
          <w:rFonts w:ascii="Times New Roman" w:hAnsi="Times New Roman" w:cs="Times New Roman"/>
        </w:rPr>
        <w:t>2A  256</w:t>
      </w:r>
      <w:proofErr w:type="gramEnd"/>
      <w:r w:rsidRPr="003739C8">
        <w:rPr>
          <w:rFonts w:ascii="Times New Roman" w:hAnsi="Times New Roman" w:cs="Times New Roman"/>
        </w:rPr>
        <w:t xml:space="preserve">  774  metalloproteinase inhibitor 4 precursor [</w:t>
      </w:r>
      <w:proofErr w:type="spellStart"/>
      <w:r w:rsidRPr="003739C8">
        <w:rPr>
          <w:rFonts w:ascii="Times New Roman" w:hAnsi="Times New Roman" w:cs="Times New Roman"/>
        </w:rPr>
        <w:t>Bo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taur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RPSYQIHPQNRFCQSDRAIVGTVLSITKIPGELNDPAENTVEYRYTVQILAVLKGYSQKLIGQTRYVYTAVNGALCMLNLQVKNTYVLGGSIRGDHMYVNTLKLHEDASALSWQQQMY</w:t>
      </w:r>
      <w:r w:rsidRPr="003739C8">
        <w:rPr>
          <w:rFonts w:ascii="Times New Roman" w:hAnsi="Times New Roman" w:cs="Times New Roman"/>
        </w:rPr>
        <w:lastRenderedPageBreak/>
        <w:t>FYSVAGPYSYRRNCNCKVTTQDTASSCGISPGSPQHECYAKTGICSQVSGQCAW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294_</w:t>
      </w:r>
      <w:proofErr w:type="gramStart"/>
      <w:r w:rsidRPr="003739C8">
        <w:rPr>
          <w:rFonts w:ascii="Times New Roman" w:hAnsi="Times New Roman" w:cs="Times New Roman"/>
        </w:rPr>
        <w:t>2A  140</w:t>
      </w:r>
      <w:proofErr w:type="gramEnd"/>
      <w:r w:rsidRPr="003739C8">
        <w:rPr>
          <w:rFonts w:ascii="Times New Roman" w:hAnsi="Times New Roman" w:cs="Times New Roman"/>
        </w:rPr>
        <w:t xml:space="preserve">  526  PREDICTED: hepatic lectin-like [</w:t>
      </w:r>
      <w:proofErr w:type="spellStart"/>
      <w:r w:rsidRPr="003739C8">
        <w:rPr>
          <w:rFonts w:ascii="Times New Roman" w:hAnsi="Times New Roman" w:cs="Times New Roman"/>
        </w:rPr>
        <w:t>Xenopus</w:t>
      </w:r>
      <w:proofErr w:type="spellEnd"/>
      <w:r w:rsidRPr="003739C8">
        <w:rPr>
          <w:rFonts w:ascii="Times New Roman" w:hAnsi="Times New Roman" w:cs="Times New Roman"/>
        </w:rPr>
        <w:t xml:space="preserve"> (</w:t>
      </w:r>
      <w:proofErr w:type="spellStart"/>
      <w:r w:rsidRPr="003739C8">
        <w:rPr>
          <w:rFonts w:ascii="Times New Roman" w:hAnsi="Times New Roman" w:cs="Times New Roman"/>
        </w:rPr>
        <w:t>Silurana</w:t>
      </w:r>
      <w:proofErr w:type="spellEnd"/>
      <w:r w:rsidRPr="003739C8">
        <w:rPr>
          <w:rFonts w:ascii="Times New Roman" w:hAnsi="Times New Roman" w:cs="Times New Roman"/>
        </w:rPr>
        <w:t xml:space="preserve">) </w:t>
      </w:r>
      <w:proofErr w:type="spellStart"/>
      <w:r w:rsidRPr="003739C8">
        <w:rPr>
          <w:rFonts w:ascii="Times New Roman" w:hAnsi="Times New Roman" w:cs="Times New Roman"/>
        </w:rPr>
        <w:t>tropic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SWTCEKGWQFANGRCYYVSRDKIEFYSALSFCNVHRGSLVEMDSIEEYKAVTRITKSQNVNHFWVGVTDMFVEGHWIKATSMTPQHFFKWRSGEPNNYGHQEHCILQEPNGNWIDYSCVTRWHFVCYKR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310_</w:t>
      </w:r>
      <w:proofErr w:type="gramStart"/>
      <w:r w:rsidRPr="003739C8">
        <w:rPr>
          <w:rFonts w:ascii="Times New Roman" w:hAnsi="Times New Roman" w:cs="Times New Roman"/>
        </w:rPr>
        <w:t>2A  148</w:t>
      </w:r>
      <w:proofErr w:type="gramEnd"/>
      <w:r w:rsidRPr="003739C8">
        <w:rPr>
          <w:rFonts w:ascii="Times New Roman" w:hAnsi="Times New Roman" w:cs="Times New Roman"/>
        </w:rPr>
        <w:t xml:space="preserve">  690  minus strand  PREDICTED: similar to metalloproteinase inhibitor 3 [</w:t>
      </w:r>
      <w:proofErr w:type="spellStart"/>
      <w:r w:rsidRPr="003739C8">
        <w:rPr>
          <w:rFonts w:ascii="Times New Roman" w:hAnsi="Times New Roman" w:cs="Times New Roman"/>
        </w:rPr>
        <w:t>Tribolium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astaneum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AILLALAIFKLSEQCSPPGPPFVVHPQNFFCDAKYLMVGKVLSSKVGTIYTIYRIRVLAVINGFTNSDVGKVKSIYTPSSGAACGTTFRIGITYAFGANKKRDGKLVIRLSMFQYQYFKMTFQQQMYMWLRRGKFSYRANCRCRVSTDASDRTCVPKSNTYCYEKSAICSYNRISQKCGW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327_</w:t>
      </w:r>
      <w:proofErr w:type="gramStart"/>
      <w:r w:rsidRPr="003739C8">
        <w:rPr>
          <w:rFonts w:ascii="Times New Roman" w:hAnsi="Times New Roman" w:cs="Times New Roman"/>
        </w:rPr>
        <w:t>2A  188</w:t>
      </w:r>
      <w:proofErr w:type="gramEnd"/>
      <w:r w:rsidRPr="003739C8">
        <w:rPr>
          <w:rFonts w:ascii="Times New Roman" w:hAnsi="Times New Roman" w:cs="Times New Roman"/>
        </w:rPr>
        <w:t xml:space="preserve">  1183  Tt52 [</w:t>
      </w:r>
      <w:proofErr w:type="spellStart"/>
      <w:r w:rsidRPr="003739C8">
        <w:rPr>
          <w:rFonts w:ascii="Times New Roman" w:hAnsi="Times New Roman" w:cs="Times New Roman"/>
        </w:rPr>
        <w:t>Trichuri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trichiur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PADLTSYGRLCSHYNDKCQTNQDCIIPGHGCCYVPTCGKECFNLARPRVCPTPPPFDSDFCSTVKLAPGCSTDDDCVGEDKICCPAGKCHVKDCVYPPRYGRPNPGVCPVPRALTPLQCSRLTIVTDCIRDTDCRDGKKCCETGCDVLKCLTPMINRPECPSVKCTQYTDLCKSDKDCKYGEVCCYGENSDAYCKKCVKRDTTNGHSRRKRSSAPVPMCLTCCGPPPCCGPCISCGAGQNSSHMFCNVNESTCPEGEYCKTLHPGSHGICCAGFVIRRKRQILPNTKAGYCPPPRVDCGMAFHPDECNTDYSCPGKQKCCSNGCFKDCTN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476_</w:t>
      </w:r>
      <w:proofErr w:type="gramStart"/>
      <w:r w:rsidRPr="003739C8">
        <w:rPr>
          <w:rFonts w:ascii="Times New Roman" w:hAnsi="Times New Roman" w:cs="Times New Roman"/>
        </w:rPr>
        <w:t>2A  104</w:t>
      </w:r>
      <w:proofErr w:type="gramEnd"/>
      <w:r w:rsidRPr="003739C8">
        <w:rPr>
          <w:rFonts w:ascii="Times New Roman" w:hAnsi="Times New Roman" w:cs="Times New Roman"/>
        </w:rPr>
        <w:t xml:space="preserve">  703  minus strand  PREDICTED: metalloproteinase inhibitor 4-like [</w:t>
      </w:r>
      <w:proofErr w:type="spellStart"/>
      <w:r w:rsidRPr="003739C8">
        <w:rPr>
          <w:rFonts w:ascii="Times New Roman" w:hAnsi="Times New Roman" w:cs="Times New Roman"/>
        </w:rPr>
        <w:t>Loxodont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african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ALKPLLFLSCLSVVFCCSFAPPSHPQNKFCSNDRVIIGKVLEEKFIPGEPDDLANNTANYRYTVQLVNVIKGYRKSAIGQKRYVFTPGNSALCMVNFDVGTTYYLGGNKRGTGMSMNGHDLFKRIQDVTWQQHIYLTSAGGKYSYKDNCKCQVTPTFTATSCGIPNLTRDEFCYAKTGICIEEDGRCRWFNDNCPLPVE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482_</w:t>
      </w:r>
      <w:proofErr w:type="gramStart"/>
      <w:r w:rsidRPr="003739C8">
        <w:rPr>
          <w:rFonts w:ascii="Times New Roman" w:hAnsi="Times New Roman" w:cs="Times New Roman"/>
        </w:rPr>
        <w:t>2A  2</w:t>
      </w:r>
      <w:proofErr w:type="gramEnd"/>
      <w:r w:rsidRPr="003739C8">
        <w:rPr>
          <w:rFonts w:ascii="Times New Roman" w:hAnsi="Times New Roman" w:cs="Times New Roman"/>
        </w:rPr>
        <w:t xml:space="preserve">  1033  minus strand  </w:t>
      </w:r>
      <w:proofErr w:type="spellStart"/>
      <w:r w:rsidRPr="003739C8">
        <w:rPr>
          <w:rFonts w:ascii="Times New Roman" w:hAnsi="Times New Roman" w:cs="Times New Roman"/>
        </w:rPr>
        <w:t>RecName</w:t>
      </w:r>
      <w:proofErr w:type="spellEnd"/>
      <w:r w:rsidRPr="003739C8">
        <w:rPr>
          <w:rFonts w:ascii="Times New Roman" w:hAnsi="Times New Roman" w:cs="Times New Roman"/>
        </w:rPr>
        <w:t>: Full=</w:t>
      </w:r>
      <w:proofErr w:type="spellStart"/>
      <w:r w:rsidRPr="003739C8">
        <w:rPr>
          <w:rFonts w:ascii="Times New Roman" w:hAnsi="Times New Roman" w:cs="Times New Roman"/>
        </w:rPr>
        <w:t>Paramyosin</w:t>
      </w:r>
      <w:proofErr w:type="spellEnd"/>
      <w:r w:rsidRPr="003739C8">
        <w:rPr>
          <w:rFonts w:ascii="Times New Roman" w:hAnsi="Times New Roman" w:cs="Times New Roman"/>
        </w:rPr>
        <w:t xml:space="preserve"> &gt;gi|4115774|dbj|BAA36517.1| </w:t>
      </w:r>
      <w:proofErr w:type="spellStart"/>
      <w:r w:rsidRPr="003739C8">
        <w:rPr>
          <w:rFonts w:ascii="Times New Roman" w:hAnsi="Times New Roman" w:cs="Times New Roman"/>
        </w:rPr>
        <w:t>paramyosin</w:t>
      </w:r>
      <w:proofErr w:type="spellEnd"/>
      <w:r w:rsidRPr="003739C8">
        <w:rPr>
          <w:rFonts w:ascii="Times New Roman" w:hAnsi="Times New Roman" w:cs="Times New Roman"/>
        </w:rPr>
        <w:t xml:space="preserve"> [</w:t>
      </w:r>
      <w:proofErr w:type="spellStart"/>
      <w:r w:rsidRPr="003739C8">
        <w:rPr>
          <w:rFonts w:ascii="Times New Roman" w:hAnsi="Times New Roman" w:cs="Times New Roman"/>
        </w:rPr>
        <w:t>Mytil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alloprovinci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ELQRTLVEVETRYKTEITRIKKKYETDIRELEGALDNANRANAEYLKQIKSLQNRNRELELQLEETQRQLDDARNQLSISERKRIAIQQELEDARSLLEHAERARKNAENELGEVSARLTEVQLQVTALTNDKRRMEADIAAMQSDLDDALNAQRAAEERADRLQAEVNRLADELRQEQENYKNAESLRKQLEIEIREITVRLEEAEAFAQREGKRQIAKLQARIRDLENELEADQRRLREAAASARKFERQWKEVVQQADDDRRQVAELTSLTDQLTMKCKTYKRMIEEAEDVANITMNKYRKAQSMIDEAEQRADMAEKNLTAVRRSRSMSVSREVTRVVRV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530_</w:t>
      </w:r>
      <w:proofErr w:type="gramStart"/>
      <w:r w:rsidRPr="003739C8">
        <w:rPr>
          <w:rFonts w:ascii="Times New Roman" w:hAnsi="Times New Roman" w:cs="Times New Roman"/>
        </w:rPr>
        <w:t>2A  39</w:t>
      </w:r>
      <w:proofErr w:type="gramEnd"/>
      <w:r w:rsidRPr="003739C8">
        <w:rPr>
          <w:rFonts w:ascii="Times New Roman" w:hAnsi="Times New Roman" w:cs="Times New Roman"/>
        </w:rPr>
        <w:t xml:space="preserve">  641  AGAP003319-PA [Anopheles </w:t>
      </w:r>
      <w:proofErr w:type="spellStart"/>
      <w:r w:rsidRPr="003739C8">
        <w:rPr>
          <w:rFonts w:ascii="Times New Roman" w:hAnsi="Times New Roman" w:cs="Times New Roman"/>
        </w:rPr>
        <w:t>gambiae</w:t>
      </w:r>
      <w:proofErr w:type="spellEnd"/>
      <w:r w:rsidRPr="003739C8">
        <w:rPr>
          <w:rFonts w:ascii="Times New Roman" w:hAnsi="Times New Roman" w:cs="Times New Roman"/>
        </w:rPr>
        <w:t xml:space="preserve"> str. PEST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KMNARLRIIAVHVCLVSWIYQTTDSCSCFPTHPQNQICRDGFVMVAKIVSRKEAPGSAGPFPVGQIEYTVRVIIPVKNSPTHGSTFKFTTADNGAACGVSYPIGSIQLLMGNNNRIGLCDSVFAKSLPQLSYIFSKGKRTSYLRNCDCKIYDGGVFPKPSAKQSCKAPSDLNTKACYVNQGLCVKIGRGQRTKCVWKNIKR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533_</w:t>
      </w:r>
      <w:proofErr w:type="gramStart"/>
      <w:r w:rsidRPr="003739C8">
        <w:rPr>
          <w:rFonts w:ascii="Times New Roman" w:hAnsi="Times New Roman" w:cs="Times New Roman"/>
        </w:rPr>
        <w:t>2A  1</w:t>
      </w:r>
      <w:proofErr w:type="gramEnd"/>
      <w:r w:rsidRPr="003739C8">
        <w:rPr>
          <w:rFonts w:ascii="Times New Roman" w:hAnsi="Times New Roman" w:cs="Times New Roman"/>
        </w:rPr>
        <w:t xml:space="preserve">  501  AGAP003319-PA [Anopheles </w:t>
      </w:r>
      <w:proofErr w:type="spellStart"/>
      <w:r w:rsidRPr="003739C8">
        <w:rPr>
          <w:rFonts w:ascii="Times New Roman" w:hAnsi="Times New Roman" w:cs="Times New Roman"/>
        </w:rPr>
        <w:t>gambiae</w:t>
      </w:r>
      <w:proofErr w:type="spellEnd"/>
      <w:r w:rsidRPr="003739C8">
        <w:rPr>
          <w:rFonts w:ascii="Times New Roman" w:hAnsi="Times New Roman" w:cs="Times New Roman"/>
        </w:rPr>
        <w:t xml:space="preserve"> str. PEST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PTHPQNIVCSNGFVMVAQILSRQKAPGSSPFPAGEIEYTVRVVIPVKNSPSHGSTFKFTTADNSAACGVSYTIGSVQLLMGNNKRIGICDGLFAKSLPQLSYIFSRKKDTSYLKNCDCKIDDGGVSPKLSAKQTCKTPSNQNTKACYANQGLCVKVGRGRRSGCVW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600_</w:t>
      </w:r>
      <w:proofErr w:type="gramStart"/>
      <w:r w:rsidRPr="003739C8">
        <w:rPr>
          <w:rFonts w:ascii="Times New Roman" w:hAnsi="Times New Roman" w:cs="Times New Roman"/>
        </w:rPr>
        <w:t>2A  2</w:t>
      </w:r>
      <w:proofErr w:type="gramEnd"/>
      <w:r w:rsidRPr="003739C8">
        <w:rPr>
          <w:rFonts w:ascii="Times New Roman" w:hAnsi="Times New Roman" w:cs="Times New Roman"/>
        </w:rPr>
        <w:t xml:space="preserve">  199  PREDICTED: leukocyte elastase inhibitor A-like [</w:t>
      </w:r>
      <w:proofErr w:type="spellStart"/>
      <w:r w:rsidRPr="003739C8">
        <w:rPr>
          <w:rFonts w:ascii="Times New Roman" w:hAnsi="Times New Roman" w:cs="Times New Roman"/>
        </w:rPr>
        <w:t>Ornithorhynch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anatin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YVSQARHKVVIKVNEVGTEAAAATVIVVTRRSLPRAEFFANHPFVFYIRHVGTSSILFIGHFNG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lastRenderedPageBreak/>
        <w:t>&gt;Unigene23611_</w:t>
      </w:r>
      <w:proofErr w:type="gramStart"/>
      <w:r w:rsidRPr="003739C8">
        <w:rPr>
          <w:rFonts w:ascii="Times New Roman" w:hAnsi="Times New Roman" w:cs="Times New Roman"/>
        </w:rPr>
        <w:t>2A  150</w:t>
      </w:r>
      <w:proofErr w:type="gramEnd"/>
      <w:r w:rsidRPr="003739C8">
        <w:rPr>
          <w:rFonts w:ascii="Times New Roman" w:hAnsi="Times New Roman" w:cs="Times New Roman"/>
        </w:rPr>
        <w:t xml:space="preserve">  947  proximal thread matrix protein 1b [</w:t>
      </w:r>
      <w:proofErr w:type="spellStart"/>
      <w:r w:rsidRPr="003739C8">
        <w:rPr>
          <w:rFonts w:ascii="Times New Roman" w:hAnsi="Times New Roman" w:cs="Times New Roman"/>
        </w:rPr>
        <w:t>Mytilus</w:t>
      </w:r>
      <w:proofErr w:type="spellEnd"/>
      <w:r w:rsidRPr="003739C8">
        <w:rPr>
          <w:rFonts w:ascii="Times New Roman" w:hAnsi="Times New Roman" w:cs="Times New Roman"/>
        </w:rPr>
        <w:t xml:space="preserve"> edu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YQPVIVPVKHKVTEHSHGYNDGTCDAKADIMFLFDDSSSITADDKENPTRMKNFMKTIVTKFNGVGPGGTRFGVVMFSATVTEQFPLTKYQNKEDILKAIDKIQPTNGGQTAIGAGLQYVSENSFTSSGDGTKRQKIVILLTDGKNNAQPPPLTWANKLKGENVTIIGIGVGSDFTTGDAKGELEQLASHKDYVLTSTSFTQLKTLIDQVVQMACEVCEVDCDGNADIAFLFDDSSSISEDSKENYPKMKEFIKAAMGRFDRIG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623_</w:t>
      </w:r>
      <w:proofErr w:type="gramStart"/>
      <w:r w:rsidRPr="003739C8">
        <w:rPr>
          <w:rFonts w:ascii="Times New Roman" w:hAnsi="Times New Roman" w:cs="Times New Roman"/>
        </w:rPr>
        <w:t>2A  85</w:t>
      </w:r>
      <w:proofErr w:type="gramEnd"/>
      <w:r w:rsidRPr="003739C8">
        <w:rPr>
          <w:rFonts w:ascii="Times New Roman" w:hAnsi="Times New Roman" w:cs="Times New Roman"/>
        </w:rPr>
        <w:t xml:space="preserve">  1191  minus strand  ANISERP protein [</w:t>
      </w:r>
      <w:proofErr w:type="spellStart"/>
      <w:r w:rsidRPr="003739C8">
        <w:rPr>
          <w:rFonts w:ascii="Times New Roman" w:hAnsi="Times New Roman" w:cs="Times New Roman"/>
        </w:rPr>
        <w:t>Anisakis</w:t>
      </w:r>
      <w:proofErr w:type="spellEnd"/>
      <w:r w:rsidRPr="003739C8">
        <w:rPr>
          <w:rFonts w:ascii="Times New Roman" w:hAnsi="Times New Roman" w:cs="Times New Roman"/>
        </w:rPr>
        <w:t xml:space="preserve"> simplex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IPTQSLFEEKLISFSHDLYREIDGTRSECLSPFSIISALLMLMAGTGGSSKTQIKSAVLDSVWNDALIYHQYQSSKDHVFSAKENKLYIATRLFVKKGLQVTRNVRNTAKTYFDARIRNLDFKKSKRSARVMNRYVARQTNNKIKDLIDPNWLGSNTIMVLVNALYFRGQWETLFNPKDTKNDVFYLTNGRKVNVDMMELKHTLRYYNGRSFEAIALPYEGKRYEMVIVLPRRIYGLKQLKSSFSPSVAHVIDSSFVNTGLLVKIPKFSFESETNLKVLLPELGITDIFKPGIANFSKLVKQVKKGMYVSEARHKVFIKVNEFGTEAAAATVFVISKFHPQQDFTANRPFLFYIRHVQTGAVLFIGHY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707_</w:t>
      </w:r>
      <w:proofErr w:type="gramStart"/>
      <w:r w:rsidRPr="003739C8">
        <w:rPr>
          <w:rFonts w:ascii="Times New Roman" w:hAnsi="Times New Roman" w:cs="Times New Roman"/>
        </w:rPr>
        <w:t>2A  13</w:t>
      </w:r>
      <w:proofErr w:type="gramEnd"/>
      <w:r w:rsidRPr="003739C8">
        <w:rPr>
          <w:rFonts w:ascii="Times New Roman" w:hAnsi="Times New Roman" w:cs="Times New Roman"/>
        </w:rPr>
        <w:t xml:space="preserve">  1146  PREDICTED: similar to HyTSR1 protein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LVSDWSEWSKPDPSGKRYRTRKVIRPALNNGAKCPDLMQEDNVEVPCIVSEWGPWSYPDDQGLSKRVRTITQAPLHGGTACPPLEENRNVERDCVVTEWTLWSKPNRRGNSERTREVQVKSLHGGKECPPLRETRQVDLDCIVSEWGIWSSPNQNGISRRTRTVLRQPIGNAGACPDLEETKQVAIDCIMGPWSEWSEMIEGGLVFRSRKIRKAGNRFGKECGPTEESKKLAVDCVVGEWGEWTTNQFTGVKSRRRRVKQGNLNGGKPCPRLFETEESVVDCVVSDWSSWGSADRKTGISTRTRRIVHKAVNGGKECPDLIERKKVKIDCIVSEWGPWSLPFGFGTKTRSRTIERAPANGGKPCPALEQEAPATIT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721_</w:t>
      </w:r>
      <w:proofErr w:type="gramStart"/>
      <w:r w:rsidRPr="003739C8">
        <w:rPr>
          <w:rFonts w:ascii="Times New Roman" w:hAnsi="Times New Roman" w:cs="Times New Roman"/>
        </w:rPr>
        <w:t>2A  223</w:t>
      </w:r>
      <w:proofErr w:type="gramEnd"/>
      <w:r w:rsidRPr="003739C8">
        <w:rPr>
          <w:rFonts w:ascii="Times New Roman" w:hAnsi="Times New Roman" w:cs="Times New Roman"/>
        </w:rPr>
        <w:t xml:space="preserve">  1212  </w:t>
      </w:r>
      <w:proofErr w:type="spellStart"/>
      <w:r w:rsidRPr="003739C8">
        <w:rPr>
          <w:rFonts w:ascii="Times New Roman" w:hAnsi="Times New Roman" w:cs="Times New Roman"/>
        </w:rPr>
        <w:t>tyrosinase</w:t>
      </w:r>
      <w:proofErr w:type="spellEnd"/>
      <w:r w:rsidRPr="003739C8">
        <w:rPr>
          <w:rFonts w:ascii="Times New Roman" w:hAnsi="Times New Roman" w:cs="Times New Roman"/>
        </w:rPr>
        <w:t xml:space="preserve"> [</w:t>
      </w:r>
      <w:proofErr w:type="spellStart"/>
      <w:r w:rsidRPr="003739C8">
        <w:rPr>
          <w:rFonts w:ascii="Times New Roman" w:hAnsi="Times New Roman" w:cs="Times New Roman"/>
        </w:rPr>
        <w:t>Pinctad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ucat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VNKYLAITWRDRYYQKMSNDPEVINWFKSLYRKNKSLEYHSRLKRQTGSLLHGTRQEIRTLSNAQRRRFITAVQRLKTTRVGSTNRYDAIAAAHDGPALENAHFGPNFLGWHREYLLLFETALRQIDSRVVLPYWDTRLEYNLRNELESNIWDLSFMGDSQGVVSYGPFARWRQPNGAFLERSAGADGSYIPPVGIQRVLSRQSNIQISEPWAADRFSLENYHNAVHMRVGGSMTGLNTAPADPIFFLHHAFIDCVWEDFRRQQTYPERDYPWNNQARRSQRPSERMINLESNKRNIEGYSNEYTQRYYRCARSPQTCRECRNRRNLR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727_</w:t>
      </w:r>
      <w:proofErr w:type="gramStart"/>
      <w:r w:rsidRPr="003739C8">
        <w:rPr>
          <w:rFonts w:ascii="Times New Roman" w:hAnsi="Times New Roman" w:cs="Times New Roman"/>
        </w:rPr>
        <w:t>2A  274</w:t>
      </w:r>
      <w:proofErr w:type="gramEnd"/>
      <w:r w:rsidRPr="003739C8">
        <w:rPr>
          <w:rFonts w:ascii="Times New Roman" w:hAnsi="Times New Roman" w:cs="Times New Roman"/>
        </w:rPr>
        <w:t xml:space="preserve">  1293  minus strand  </w:t>
      </w:r>
      <w:proofErr w:type="spellStart"/>
      <w:r w:rsidRPr="003739C8">
        <w:rPr>
          <w:rFonts w:ascii="Times New Roman" w:hAnsi="Times New Roman" w:cs="Times New Roman"/>
        </w:rPr>
        <w:t>tyrosinase</w:t>
      </w:r>
      <w:proofErr w:type="spellEnd"/>
      <w:r w:rsidRPr="003739C8">
        <w:rPr>
          <w:rFonts w:ascii="Times New Roman" w:hAnsi="Times New Roman" w:cs="Times New Roman"/>
        </w:rPr>
        <w:t xml:space="preserve"> [</w:t>
      </w:r>
      <w:proofErr w:type="spellStart"/>
      <w:r w:rsidRPr="003739C8">
        <w:rPr>
          <w:rFonts w:ascii="Times New Roman" w:hAnsi="Times New Roman" w:cs="Times New Roman"/>
        </w:rPr>
        <w:t>Chlamy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rr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NKHMAKLNAHKDMITPLTDSQKKYLLHLGRKLKGIEYAYRRRKRSTRLPAHFLHKRQEIRVMPEKQRKGYFDAINKLKNRGFYDAISNLHQQTAIEGAHFGCGFLGWHRVFLLILQLAVWDINPTVMLPYCDTRLDYNMNNPRDTILSSEKYFGNFNGIVRSGPFQYWNTPANVQLQRNGFSGGSFITDENIRQTMTKRHTREVCAVPGIFNIEHYHNSVHVIIGGLMGDLNWAPCDPIFFCHHNFIDYVWEQFRIHQRKDEGIDPGNDYPNTDDKWHKPDAKMEMIDRYLNLNLTHKHGYDNMFSDEIMIAWENSPSYPNCGNSPDIIKDDTRKVCHS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797_</w:t>
      </w:r>
      <w:proofErr w:type="gramStart"/>
      <w:r w:rsidRPr="003739C8">
        <w:rPr>
          <w:rFonts w:ascii="Times New Roman" w:hAnsi="Times New Roman" w:cs="Times New Roman"/>
        </w:rPr>
        <w:t>2A  218</w:t>
      </w:r>
      <w:proofErr w:type="gramEnd"/>
      <w:r w:rsidRPr="003739C8">
        <w:rPr>
          <w:rFonts w:ascii="Times New Roman" w:hAnsi="Times New Roman" w:cs="Times New Roman"/>
        </w:rPr>
        <w:t xml:space="preserve">  4504  minus strand  thioester-containing protein [</w:t>
      </w:r>
      <w:proofErr w:type="spellStart"/>
      <w:r w:rsidRPr="003739C8">
        <w:rPr>
          <w:rFonts w:ascii="Times New Roman" w:hAnsi="Times New Roman" w:cs="Times New Roman"/>
        </w:rPr>
        <w:t>Euphaedusa</w:t>
      </w:r>
      <w:proofErr w:type="spellEnd"/>
      <w:r w:rsidRPr="003739C8">
        <w:rPr>
          <w:rFonts w:ascii="Times New Roman" w:hAnsi="Times New Roman" w:cs="Times New Roman"/>
        </w:rPr>
        <w:t xml:space="preserve"> tau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TALLLTPVVLAACKNTYMVTVPQSIRPGHEFSVCVVPLVRHLGFASMQFTLMNRKNKTITYADKDILLHSDPVVIKIKVPQNVSVGYGYQLDVKSMGGLSFAKRVTDMRMLSKTSSIFVQTDKAAYKPGDLVQFRVFGTNSRLRFLNDPINVILTDPKRNRVDQYLNVKPSYGVFTGSFQLSTLTNLGSWNIKVEQKKTKYTKSFTVEKFVLPKFEMNIVFPPFQMRSDKFFRFDLVAKYTFGKPVEGKVILNITRRWGWNNNDVITKHFKMNGKASIRVLMTEITRFGSYINVKAKLVERLTGKSATDSQSTRIFYRREKLTTSSSMSDYFKPGLDYTIIIRASRQDDAPLENPLGTMNITVWYSVLKPIKKDFNTQEMRIYPGSTEEKILWSKDIQISDAGIAVATAKFPIAAVRARITAEYRK</w:t>
      </w:r>
      <w:r w:rsidRPr="003739C8">
        <w:rPr>
          <w:rFonts w:ascii="Times New Roman" w:hAnsi="Times New Roman" w:cs="Times New Roman"/>
        </w:rPr>
        <w:lastRenderedPageBreak/>
        <w:t>AYAYKYLSRAYSASNSFLQVTIANDAKAKPGRRLPLILETTDKRRCINYKIFAKGSLVTQGKWRCWSKKQRVNIMITNDMAPTAKLLVYYIRGKNGEIVADAITFPIKDIFGVNKVSLKFNKSKVLPGEKVELKIRAEPNSLINILSVDKSVILYKTGNDITLRDVMNELSRYDSRYSRFFWGWNFWFPRRVRGVDAFTIFDQTGLYVLTDALLYQYISDCQGSSSSHFRSSMDSGPMFASAQAGPPGPTSTVARGTAPSTLATPARTRKRFPATWIWANTTTGSDGTAVYKTTAPDTITTWVTSAFAVNPTSGLALATELENITTFQTFFMRFDLPYSAIRGEVVIVLISVFNYVPRDQEVYVTMASNSNFSFVDTNGLNINPGPNGLTKKIRVSSNGIEGVYIPIIPTKVGTITFNAQARSTEAADAVEQKFLVEAEGSPQSYNVPFLINLKTARSFSASVSISFPPNFVKDSEFIKIQVIGDLMGPVLNNIQNLLRMSYGCGEQNLAVFVPSVYVSSYLKATNRLTPELAERAQRYLKAGYQRQLTYSRSDGSFSGYGNRDKSGSTWLTAYVIKAFSQATEFTFIDKNVITRAIQWLLKQQQDKGYFNEPGIVFSKSLQGGSASSTRSLTAFVLIALIEAKQNKQIEVKIQKEVDDAISKATSYVAAGAPSSIRNVYELAISFYALILVKHFSATSLLSALEKRANTEDGQKYWQLPDFDIYKISQWRSWRPPRSRARAVDVEATSYVLLGYNLRDDLDNGIRVLKWLGRQRNPWGGFISTQDTVIALQGLTHLGKKLYSTSTSVTITAKGDTWSGKTFNVNNANALVLQSEDLPKSVRKIEIIARGRGICLLETAVFFNVFKEMRQPAFELKPTVLRDSTRGFVLKMCFRWLRAGQSTMGYLEITLPSGMEADLGSLNTKQTFGQFKKIEKAFRQINLYFDAILSNEMCIEINVDRVSMIARHKPVPCRLSEYYEPSNEVIVMYQSKALANATIIEV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807_</w:t>
      </w:r>
      <w:proofErr w:type="gramStart"/>
      <w:r w:rsidRPr="003739C8">
        <w:rPr>
          <w:rFonts w:ascii="Times New Roman" w:hAnsi="Times New Roman" w:cs="Times New Roman"/>
        </w:rPr>
        <w:t>2A  131</w:t>
      </w:r>
      <w:proofErr w:type="gramEnd"/>
      <w:r w:rsidRPr="003739C8">
        <w:rPr>
          <w:rFonts w:ascii="Times New Roman" w:hAnsi="Times New Roman" w:cs="Times New Roman"/>
        </w:rPr>
        <w:t xml:space="preserve">  1150  minus strand 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 xml:space="preserve">, isoform C [Drosophila melanogaster] &gt;gi|272477220|gb|ACZ95054.1|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>, isoform C [Drosophila melanogaster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KGNDENCPSGQICCGVVCGTSCKRSVCDVPQSVGPCVNSKRRWYYDQKKMRCRKFDKKGCAANKEVNGFESRKKCRKLTKSCVCLLPKQPGTCRGSFPRYYYNSKSGKCENFIYGGCKGNKNNFRTPQACQRRCGSHPPRPSTPPPPPPPPPQGPHKCPSGIPIHDCIIGPGNRPCQTGYYCVRSPIGGPGSCCPIPCKHGSPHKTLSCGMVASSNKCPPGYHCLGGPADEYFGCCPNGPMEKPGKCPVPTGVGICVEQCSKDEDCKGTQKCCSNGCGHTCTEVLPVVKPGFCPPLPPNTVGHCAELCTGDASCPGTQKCCSNGCGHVCSFPTGGIKP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851_</w:t>
      </w:r>
      <w:proofErr w:type="gramStart"/>
      <w:r w:rsidRPr="003739C8">
        <w:rPr>
          <w:rFonts w:ascii="Times New Roman" w:hAnsi="Times New Roman" w:cs="Times New Roman"/>
        </w:rPr>
        <w:t>2A  511</w:t>
      </w:r>
      <w:proofErr w:type="gramEnd"/>
      <w:r w:rsidRPr="003739C8">
        <w:rPr>
          <w:rFonts w:ascii="Times New Roman" w:hAnsi="Times New Roman" w:cs="Times New Roman"/>
        </w:rPr>
        <w:t xml:space="preserve">  2127  minus strand  PREDICTED: chorion peroxidase-like [</w:t>
      </w:r>
      <w:proofErr w:type="spellStart"/>
      <w:r w:rsidRPr="003739C8">
        <w:rPr>
          <w:rFonts w:ascii="Times New Roman" w:hAnsi="Times New Roman" w:cs="Times New Roman"/>
        </w:rPr>
        <w:t>Acyrthosiphon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pisum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GNDKYRRPDGRCNNKLYPFMGSAGTPQSRFVQPEYGDLWNLGFFPRIKGKNGNILPSPRDISNAVFKPTGQSPKSQKFNIALTHFGQFIDHDVIATPIFAESDGSDIECCNGNSMIFRPECFPFNTPPGDFKYTCMNFVRSLPAATFPWFPGPRQQLNDITSWLDLSSVYGSSNDELNLLRGSNGKLKEGNNGLLPNEPTGINTCEKEGAQNLCFLAGDHRNSEVPLLTVWHTIFMREHNRIADRLKFGGINQKTFQEARKILTAVYQHIVYNEFLPVLLGFSFSNAIGLISRPEGHISLYSPFHDGSTRNAFGAAAFRMGHSLVGNFVGGYNNKQERLQDTFFETAITRDQTDYGPSGIGEWMSENFGRQMDRFISDQLRNHLFETAHGEGLDLGALNVQRGRDHGLPGYNKFREFCGLIPAGFFSNTPGGLVDHTVDAVNKLRSVYSNVDDIDLYAGAISERPKSPDTILGPTFRCLIAVQFLNYKYGDRFFYENDFSRTGFTREQLDDIKKQTLAGIYCRTLKLDKIQPKLFLN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862_</w:t>
      </w:r>
      <w:proofErr w:type="gramStart"/>
      <w:r w:rsidRPr="003739C8">
        <w:rPr>
          <w:rFonts w:ascii="Times New Roman" w:hAnsi="Times New Roman" w:cs="Times New Roman"/>
        </w:rPr>
        <w:t>2A  8</w:t>
      </w:r>
      <w:proofErr w:type="gramEnd"/>
      <w:r w:rsidRPr="003739C8">
        <w:rPr>
          <w:rFonts w:ascii="Times New Roman" w:hAnsi="Times New Roman" w:cs="Times New Roman"/>
        </w:rPr>
        <w:t xml:space="preserve">  220  minus strand  PREDICTED: similar to HyTSR1 protein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PDLMQLNKVPLPCLMGPWTPWSKPDATGTIYRVRYVVRPALNGGKECEDLMQLKKVPLPCIVSDWTQWSA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897_</w:t>
      </w:r>
      <w:proofErr w:type="gramStart"/>
      <w:r w:rsidRPr="003739C8">
        <w:rPr>
          <w:rFonts w:ascii="Times New Roman" w:hAnsi="Times New Roman" w:cs="Times New Roman"/>
        </w:rPr>
        <w:t>2A  21</w:t>
      </w:r>
      <w:proofErr w:type="gramEnd"/>
      <w:r w:rsidRPr="003739C8">
        <w:rPr>
          <w:rFonts w:ascii="Times New Roman" w:hAnsi="Times New Roman" w:cs="Times New Roman"/>
        </w:rPr>
        <w:t xml:space="preserve">  857  PREDICTED: </w:t>
      </w:r>
      <w:proofErr w:type="spellStart"/>
      <w:r w:rsidRPr="003739C8">
        <w:rPr>
          <w:rFonts w:ascii="Times New Roman" w:hAnsi="Times New Roman" w:cs="Times New Roman"/>
        </w:rPr>
        <w:t>cubilin</w:t>
      </w:r>
      <w:proofErr w:type="spellEnd"/>
      <w:r w:rsidRPr="003739C8">
        <w:rPr>
          <w:rFonts w:ascii="Times New Roman" w:hAnsi="Times New Roman" w:cs="Times New Roman"/>
        </w:rPr>
        <w:t>-like [</w:t>
      </w:r>
      <w:proofErr w:type="spellStart"/>
      <w:r w:rsidRPr="003739C8">
        <w:rPr>
          <w:rFonts w:ascii="Times New Roman" w:hAnsi="Times New Roman" w:cs="Times New Roman"/>
        </w:rPr>
        <w:t>Saccogloss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kowalevsk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ISSEFACADGKQCIPLSKKCDGTPDCNDRSDENCPASQCGVQAIQPDIKHPDCPKFKLWRIVGGCSVRPKHSWPWVLQLILDVNKNGKFEHECGAALISESYAITASHCFLTSKDTNRWKVVAGRHKKVGQEPTHQIRKVSKILSYPNPLNDDYNPLDKDITLIKFDKPMKYTDYVSPVCLP</w:t>
      </w:r>
      <w:r w:rsidRPr="003739C8">
        <w:rPr>
          <w:rFonts w:ascii="Times New Roman" w:hAnsi="Times New Roman" w:cs="Times New Roman"/>
        </w:rPr>
        <w:lastRenderedPageBreak/>
        <w:t>QREPVINDICIVAGWGETQGTGNESVLKNTIMPVVSNDKCNGSDALKNQITKYMFCAGFQEGKNDACQGDSGGPLMCQINNAWHVSGIVSWGIDCA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899_</w:t>
      </w:r>
      <w:proofErr w:type="gramStart"/>
      <w:r w:rsidRPr="003739C8">
        <w:rPr>
          <w:rFonts w:ascii="Times New Roman" w:hAnsi="Times New Roman" w:cs="Times New Roman"/>
        </w:rPr>
        <w:t>2A  50</w:t>
      </w:r>
      <w:proofErr w:type="gramEnd"/>
      <w:r w:rsidRPr="003739C8">
        <w:rPr>
          <w:rFonts w:ascii="Times New Roman" w:hAnsi="Times New Roman" w:cs="Times New Roman"/>
        </w:rPr>
        <w:t xml:space="preserve">  358  minus strand  PREDICTED: dynein, light chain, roadblock-type 2-like [</w:t>
      </w:r>
      <w:proofErr w:type="spellStart"/>
      <w:r w:rsidRPr="003739C8">
        <w:rPr>
          <w:rFonts w:ascii="Times New Roman" w:hAnsi="Times New Roman" w:cs="Times New Roman"/>
        </w:rPr>
        <w:t>Oryctolag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unicul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ALKVNTNKMAEVEDTLKRIQSHRGVIGTIVVNCDGIPIRTTLDNSTTVQYAGLITTLTNKARSTVRDIDPQNDLIFLRIRSKKHEIMVAPENEYLLIVIQN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905_</w:t>
      </w:r>
      <w:proofErr w:type="gramStart"/>
      <w:r w:rsidRPr="003739C8">
        <w:rPr>
          <w:rFonts w:ascii="Times New Roman" w:hAnsi="Times New Roman" w:cs="Times New Roman"/>
        </w:rPr>
        <w:t>2A  2</w:t>
      </w:r>
      <w:proofErr w:type="gramEnd"/>
      <w:r w:rsidRPr="003739C8">
        <w:rPr>
          <w:rFonts w:ascii="Times New Roman" w:hAnsi="Times New Roman" w:cs="Times New Roman"/>
        </w:rPr>
        <w:t xml:space="preserve">  2830  minus strand  thioester-containing protein-F [</w:t>
      </w:r>
      <w:proofErr w:type="spellStart"/>
      <w:r w:rsidRPr="003739C8">
        <w:rPr>
          <w:rFonts w:ascii="Times New Roman" w:hAnsi="Times New Roman" w:cs="Times New Roman"/>
        </w:rPr>
        <w:t>Chlamy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rr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QTDKAAYKPGDLVQYRVVGTNSNLKVLRDPLDIIILDPKNNRVQQHLKVRPVFGVYTDSFQLSTLTNLGEWTIQVEQGKEKTTKTFTVERFVLPRFEVNVIIPSFQLITDRYFAVKISAKYTFGKPIKGQCELKIQQSWTDENAIVKTFPINGIATIRVLMSDIVQLNRYNVRVTATVTEGITGISANDTQLSSLYETPEKLTFSSTMPYNFKPGLPYNIILRVTKRDDSPIDTPLGRVNVTVTYRLPREPSGPISMPGPGLAAPAQSIGIIGPRPPFPPRSHEIVLWSREIQIPKSGVIRATASFPKNAESANIQASYRKANAVNYMSRAQSPSNTYIQVSILNDVQPVPNKYLPLKIDTTEKRVRFVYYKVISKGSLIAQGRWRLSRGKENARLRITYAMTPTAKLLIYYTKRDGEIVADALTFSIDDIFRTQIGIRFNKEKALPGEDVALNIKGKSRSLVSVLAVDKSVLLYKSGNDITVQDVMQDLQEYDGYGFFPRFGGWDFWLPRPIGGTDADSVFRSFGVYVLTDATLYQHRRPFRQFFGLEGPMAAGGVVEDGVQALPAATAGNSNGGGGSNLATPTRTRKNFPQTWIWSNVTIGRNGRAVINTKAPDTITEWITSAFAVHPKTGLGVASEFANLTTFQRFFMRFDLPFSAIRGEQIIVQISVFNFLDTDQEVTVSLSNSNDFMFVDNNGNEITPGSGGLKKTLTVKSNGVNAVYIPIQATAIGKIKLKATARSRAASDSVERDFLIEAEGIKQSYNVPLLIDLRSQNNFKSTIEIDFPPNLVKDSEFIKLQVIGDLLGPTLNGIDDLLRMSYGCGEQNLVGFSTNVYVTSYLHATGRLTNALETKSEKILAAGYQRELSYAHDDGSYSAFGNNDKSGTTWLTAYVIKSFSQASKYTFIDINVMTKAIEWIIKQQQPTGAYNEPGKVLHKAMQGG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921_</w:t>
      </w:r>
      <w:proofErr w:type="gramStart"/>
      <w:r w:rsidRPr="003739C8">
        <w:rPr>
          <w:rFonts w:ascii="Times New Roman" w:hAnsi="Times New Roman" w:cs="Times New Roman"/>
        </w:rPr>
        <w:t>2A  131</w:t>
      </w:r>
      <w:proofErr w:type="gramEnd"/>
      <w:r w:rsidRPr="003739C8">
        <w:rPr>
          <w:rFonts w:ascii="Times New Roman" w:hAnsi="Times New Roman" w:cs="Times New Roman"/>
        </w:rPr>
        <w:t xml:space="preserve">  607  minus strand  PREDICTED: ganglioside GM2 activator-like [</w:t>
      </w:r>
      <w:proofErr w:type="spellStart"/>
      <w:r w:rsidRPr="003739C8">
        <w:rPr>
          <w:rFonts w:ascii="Times New Roman" w:hAnsi="Times New Roman" w:cs="Times New Roman"/>
        </w:rPr>
        <w:t>Anoli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arolinens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SFSYKECDDSTGLVQIKDLSVSPSPIVSPGNLTVSGQVILKTVVTGDLQVSLVVRKKMFFFWLKAPCIASYGSCSYDDICGRLKNAFVYYGTTLCPEPFTMMNMGCTCPIKTGTYHLPPIKFHIPDLHSFLLGDYKVELKLRDMTLDKVLGCYTVNLFL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927_</w:t>
      </w:r>
      <w:proofErr w:type="gramStart"/>
      <w:r w:rsidRPr="003739C8">
        <w:rPr>
          <w:rFonts w:ascii="Times New Roman" w:hAnsi="Times New Roman" w:cs="Times New Roman"/>
        </w:rPr>
        <w:t>2A  2</w:t>
      </w:r>
      <w:proofErr w:type="gramEnd"/>
      <w:r w:rsidRPr="003739C8">
        <w:rPr>
          <w:rFonts w:ascii="Times New Roman" w:hAnsi="Times New Roman" w:cs="Times New Roman"/>
        </w:rPr>
        <w:t xml:space="preserve">  283  lysozyme [</w:t>
      </w:r>
      <w:proofErr w:type="spellStart"/>
      <w:r w:rsidRPr="003739C8">
        <w:rPr>
          <w:rFonts w:ascii="Times New Roman" w:hAnsi="Times New Roman" w:cs="Times New Roman"/>
        </w:rPr>
        <w:t>Cyclin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sinens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DALNVNSNGSKDYGIFQLNNRYFCDRPNGTSSSICWRVNTYGCADTCASFRNSDITNDANCAVRIKKCGGFGKWYGWRNHCSDVSGSAYNYSN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933_</w:t>
      </w:r>
      <w:proofErr w:type="gramStart"/>
      <w:r w:rsidRPr="003739C8">
        <w:rPr>
          <w:rFonts w:ascii="Times New Roman" w:hAnsi="Times New Roman" w:cs="Times New Roman"/>
        </w:rPr>
        <w:t>2A  261</w:t>
      </w:r>
      <w:proofErr w:type="gramEnd"/>
      <w:r w:rsidRPr="003739C8">
        <w:rPr>
          <w:rFonts w:ascii="Times New Roman" w:hAnsi="Times New Roman" w:cs="Times New Roman"/>
        </w:rPr>
        <w:t xml:space="preserve">  1127  minus strand  serine protease inhibitor CFSPI3 [</w:t>
      </w:r>
      <w:proofErr w:type="spellStart"/>
      <w:r w:rsidRPr="003739C8">
        <w:rPr>
          <w:rFonts w:ascii="Times New Roman" w:hAnsi="Times New Roman" w:cs="Times New Roman"/>
        </w:rPr>
        <w:t>Chlamy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rr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KPVCGSDGFTYLNICRARQAMTKILCRKECPCPCNCPERKNDVCGSDGKTYRNRCQATRCNKVKVQCKGRCPCKQKRCLSCNRTVQPVCGADGRTYTNECRAKCQKVSIDCQGTCPCSCFRLCPPIRDRVCGVDGKTYTNICFAQRCNKVKVRCKGRCPCGQCASCSNKAIPVCGTDGKTYLNSCRAKCAGKTVSCVGSCPCNGDPVCDRQDCPFPNPVCGTDGKTYKTKCDAKCSNVRIECAGACPCRRCDCPNLKFPVCGRNIRTYDNFCRAGCAQQDVLCVGRCP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948_</w:t>
      </w:r>
      <w:proofErr w:type="gramStart"/>
      <w:r w:rsidRPr="003739C8">
        <w:rPr>
          <w:rFonts w:ascii="Times New Roman" w:hAnsi="Times New Roman" w:cs="Times New Roman"/>
        </w:rPr>
        <w:t>2A  128</w:t>
      </w:r>
      <w:proofErr w:type="gramEnd"/>
      <w:r w:rsidRPr="003739C8">
        <w:rPr>
          <w:rFonts w:ascii="Times New Roman" w:hAnsi="Times New Roman" w:cs="Times New Roman"/>
        </w:rPr>
        <w:t xml:space="preserve">  895  PREDICTED: mannose receptor C type 1-like [</w:t>
      </w:r>
      <w:proofErr w:type="spellStart"/>
      <w:r w:rsidRPr="003739C8">
        <w:rPr>
          <w:rFonts w:ascii="Times New Roman" w:hAnsi="Times New Roman" w:cs="Times New Roman"/>
        </w:rPr>
        <w:t>Saccogloss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kowalevsk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KCPSIDGWNRQGSFCFWFSASTDTWFGANRKCKRLGGFLAEPKNSDIDGYISRMGTSKDVMYWIGLSDLKREGKFVWKSSGQAVRYTNWRPGDPNNYKGIEHCGLTNWNKAGEGWVDAPCNWKMNYVCQAKLECAPGWHKKGKSCFWFSDITDTWYGAKEFCRKVGAFLAEPKDAETEKFITNDAIWKRVNSWIGLSDLKREGHFVWESSSESLRFSNWVPGDPNNYNGNEHC</w:t>
      </w:r>
      <w:r w:rsidRPr="003739C8">
        <w:rPr>
          <w:rFonts w:ascii="Times New Roman" w:hAnsi="Times New Roman" w:cs="Times New Roman"/>
        </w:rPr>
        <w:lastRenderedPageBreak/>
        <w:t>VLTNWHRKWADAPCTWRKHFVCQ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012_</w:t>
      </w:r>
      <w:proofErr w:type="gramStart"/>
      <w:r w:rsidRPr="003739C8">
        <w:rPr>
          <w:rFonts w:ascii="Times New Roman" w:hAnsi="Times New Roman" w:cs="Times New Roman"/>
        </w:rPr>
        <w:t>2A  78</w:t>
      </w:r>
      <w:proofErr w:type="gramEnd"/>
      <w:r w:rsidRPr="003739C8">
        <w:rPr>
          <w:rFonts w:ascii="Times New Roman" w:hAnsi="Times New Roman" w:cs="Times New Roman"/>
        </w:rPr>
        <w:t xml:space="preserve">  1181  PREDICTED: similar to serine protease inhibitor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TTFEDSLISFSHDIYKEIDGTVNGCVSPYSIISALLMLMAGTRGSSKTQIKSAILNNDLNDQLIYSQYQKLTKDVFSAKDNKLYIATKLYVKKGWKVTKKVRKVAQNVFDAGIDNLDFSKSTESADVINRYIAQRTNNKITDLVKSRWLNSLTVLVLVNALYFKGTWETQFNPENTRKEDFYLTVTNKVKIDIMTMDHTVRFYNGRSLTAVALPFMGKKYEMVFILPKQIDGFNDLKTTFTPSVARIIEAGLKTDFVRIKIPKFSFSSETNLIDILPLLGIIDIFKLGIADFRNLVKDAKKDMYVSQARHKVVIEVNEFGTEAAATTVIVVSRKSLPRVEFIANHPFLFYIRHAETGSILFIGHFNG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015_</w:t>
      </w:r>
      <w:proofErr w:type="gramStart"/>
      <w:r w:rsidRPr="003739C8">
        <w:rPr>
          <w:rFonts w:ascii="Times New Roman" w:hAnsi="Times New Roman" w:cs="Times New Roman"/>
        </w:rPr>
        <w:t>2A  124</w:t>
      </w:r>
      <w:proofErr w:type="gramEnd"/>
      <w:r w:rsidRPr="003739C8">
        <w:rPr>
          <w:rFonts w:ascii="Times New Roman" w:hAnsi="Times New Roman" w:cs="Times New Roman"/>
        </w:rPr>
        <w:t xml:space="preserve">  252  minus strand  PREDICTED: delta/notch-like EGF repeat containing [</w:t>
      </w:r>
      <w:proofErr w:type="spellStart"/>
      <w:r w:rsidRPr="003739C8">
        <w:rPr>
          <w:rFonts w:ascii="Times New Roman" w:hAnsi="Times New Roman" w:cs="Times New Roman"/>
        </w:rPr>
        <w:t>Taeniopygi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uttat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QGRHFPGHEDPCYGNPCGDYGTCDHDGVKHWCKCAEGYAGEP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027_</w:t>
      </w:r>
      <w:proofErr w:type="gramStart"/>
      <w:r w:rsidRPr="003739C8">
        <w:rPr>
          <w:rFonts w:ascii="Times New Roman" w:hAnsi="Times New Roman" w:cs="Times New Roman"/>
        </w:rPr>
        <w:t>2A  314</w:t>
      </w:r>
      <w:proofErr w:type="gramEnd"/>
      <w:r w:rsidRPr="003739C8">
        <w:rPr>
          <w:rFonts w:ascii="Times New Roman" w:hAnsi="Times New Roman" w:cs="Times New Roman"/>
        </w:rPr>
        <w:t xml:space="preserve">  463  minus strand  Beta-</w:t>
      </w:r>
      <w:proofErr w:type="spellStart"/>
      <w:r w:rsidRPr="003739C8">
        <w:rPr>
          <w:rFonts w:ascii="Times New Roman" w:hAnsi="Times New Roman" w:cs="Times New Roman"/>
        </w:rPr>
        <w:t>microseminoprotein</w:t>
      </w:r>
      <w:proofErr w:type="spellEnd"/>
      <w:r w:rsidRPr="003739C8">
        <w:rPr>
          <w:rFonts w:ascii="Times New Roman" w:hAnsi="Times New Roman" w:cs="Times New Roman"/>
        </w:rPr>
        <w:t xml:space="preserve"> precursor [</w:t>
      </w:r>
      <w:proofErr w:type="spellStart"/>
      <w:r w:rsidRPr="003739C8">
        <w:rPr>
          <w:rFonts w:ascii="Times New Roman" w:hAnsi="Times New Roman" w:cs="Times New Roman"/>
        </w:rPr>
        <w:t>Esox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luci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EKCNCHNDGVSCCSLFTTPTDFPNDCKLIYDGCKPFVVKKNDETVECPV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103_</w:t>
      </w:r>
      <w:proofErr w:type="gramStart"/>
      <w:r w:rsidRPr="003739C8">
        <w:rPr>
          <w:rFonts w:ascii="Times New Roman" w:hAnsi="Times New Roman" w:cs="Times New Roman"/>
        </w:rPr>
        <w:t>2A  73</w:t>
      </w:r>
      <w:proofErr w:type="gramEnd"/>
      <w:r w:rsidRPr="003739C8">
        <w:rPr>
          <w:rFonts w:ascii="Times New Roman" w:hAnsi="Times New Roman" w:cs="Times New Roman"/>
        </w:rPr>
        <w:t xml:space="preserve">  582  minus strand  PREDICTED: tissue inhibitor of metalloproteases-like [</w:t>
      </w:r>
      <w:proofErr w:type="spellStart"/>
      <w:r w:rsidRPr="003739C8">
        <w:rPr>
          <w:rFonts w:ascii="Times New Roman" w:hAnsi="Times New Roman" w:cs="Times New Roman"/>
        </w:rPr>
        <w:t>Nasoni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vitripenn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LTVSVFVGLLAIVFGCTCFHGHQQDKFCRSQFVIHAVPIAEQVPNPPDQTKDRVYKLVIIEVFKDTSGGLVPYTINQAYTAFHGAACGVYLTKYKSYVLGGRFDSNGNMRLQICQLNKLYSSFEPCELAWMRGFVTYNYQNSYLGHQKKPGYDCNCKVKICFKGQKDCY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116_</w:t>
      </w:r>
      <w:proofErr w:type="gramStart"/>
      <w:r w:rsidRPr="003739C8">
        <w:rPr>
          <w:rFonts w:ascii="Times New Roman" w:hAnsi="Times New Roman" w:cs="Times New Roman"/>
        </w:rPr>
        <w:t>2A  725</w:t>
      </w:r>
      <w:proofErr w:type="gramEnd"/>
      <w:r w:rsidRPr="003739C8">
        <w:rPr>
          <w:rFonts w:ascii="Times New Roman" w:hAnsi="Times New Roman" w:cs="Times New Roman"/>
        </w:rPr>
        <w:t xml:space="preserve">  1432  </w:t>
      </w:r>
      <w:proofErr w:type="spellStart"/>
      <w:r w:rsidRPr="003739C8">
        <w:rPr>
          <w:rFonts w:ascii="Times New Roman" w:hAnsi="Times New Roman" w:cs="Times New Roman"/>
        </w:rPr>
        <w:t>antistasin</w:t>
      </w:r>
      <w:proofErr w:type="spellEnd"/>
      <w:r w:rsidRPr="003739C8">
        <w:rPr>
          <w:rFonts w:ascii="Times New Roman" w:hAnsi="Times New Roman" w:cs="Times New Roman"/>
        </w:rPr>
        <w:t>-like protein [</w:t>
      </w:r>
      <w:proofErr w:type="spellStart"/>
      <w:r w:rsidRPr="003739C8">
        <w:rPr>
          <w:rFonts w:ascii="Times New Roman" w:hAnsi="Times New Roman" w:cs="Times New Roman"/>
        </w:rPr>
        <w:t>Haliotis</w:t>
      </w:r>
      <w:proofErr w:type="spellEnd"/>
      <w:r w:rsidRPr="003739C8">
        <w:rPr>
          <w:rFonts w:ascii="Times New Roman" w:hAnsi="Times New Roman" w:cs="Times New Roman"/>
        </w:rPr>
        <w:t xml:space="preserve"> discus discu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RCPYGFVHDTSGCKLCKCKEPVCPVIKCPHYCPNGYNKGKDNKGCHYCKCKTCPDEVCPKYCPNGYVKGKDSNGCSYCKCKTCPEVKCPKYCPNGFEKEKNSNGCYICGCKPCPPVACPKFCANGYEKEKDANGCYNCGCKLCPPVACPKYCPYGFEKEKDANGCYNCGCKPCGPSSCPTYCPGGYIKGKDSKGCKYCKCKTCPSATCPIYCPNGVIRGKDNKGCDFCKCKPCP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117_</w:t>
      </w:r>
      <w:proofErr w:type="gramStart"/>
      <w:r w:rsidRPr="003739C8">
        <w:rPr>
          <w:rFonts w:ascii="Times New Roman" w:hAnsi="Times New Roman" w:cs="Times New Roman"/>
        </w:rPr>
        <w:t>2A  11</w:t>
      </w:r>
      <w:proofErr w:type="gramEnd"/>
      <w:r w:rsidRPr="003739C8">
        <w:rPr>
          <w:rFonts w:ascii="Times New Roman" w:hAnsi="Times New Roman" w:cs="Times New Roman"/>
        </w:rPr>
        <w:t xml:space="preserve">  904  </w:t>
      </w:r>
      <w:proofErr w:type="spellStart"/>
      <w:r w:rsidRPr="003739C8">
        <w:rPr>
          <w:rFonts w:ascii="Times New Roman" w:hAnsi="Times New Roman" w:cs="Times New Roman"/>
        </w:rPr>
        <w:t>antistasin</w:t>
      </w:r>
      <w:proofErr w:type="spellEnd"/>
      <w:r w:rsidRPr="003739C8">
        <w:rPr>
          <w:rFonts w:ascii="Times New Roman" w:hAnsi="Times New Roman" w:cs="Times New Roman"/>
        </w:rPr>
        <w:t>-like protein [</w:t>
      </w:r>
      <w:proofErr w:type="spellStart"/>
      <w:r w:rsidRPr="003739C8">
        <w:rPr>
          <w:rFonts w:ascii="Times New Roman" w:hAnsi="Times New Roman" w:cs="Times New Roman"/>
        </w:rPr>
        <w:t>Haliotis</w:t>
      </w:r>
      <w:proofErr w:type="spellEnd"/>
      <w:r w:rsidRPr="003739C8">
        <w:rPr>
          <w:rFonts w:ascii="Times New Roman" w:hAnsi="Times New Roman" w:cs="Times New Roman"/>
        </w:rPr>
        <w:t xml:space="preserve"> discus discu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PPASCPLDCPNGLIRGKDNNGCDTCGCKPCPKVSCPADCPNGVIKEQERFQCEICKCKPCPLVVCPADCPNGVIKEHKPYHCETCKCKPCPLVACPHYCPNGVIKGKDSNGCPYCKCRTCALLKCVSCPNGYIKDSNGCDTCKCKPYLCRGVSCTIHCPYGYKKDSHGCKTCKCLPPVCPASACPTYCPYGKTEGKDAKGCDYCVCKVCPQVSCPSTCQYGYDKGKDNKGCKYCKCRPKPPCPQVKCLVPCPYGYVKDSNGCQTCKCESYQCPLVKCARHCPYGFKKNSHGCQTCD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118_</w:t>
      </w:r>
      <w:proofErr w:type="gramStart"/>
      <w:r w:rsidRPr="003739C8">
        <w:rPr>
          <w:rFonts w:ascii="Times New Roman" w:hAnsi="Times New Roman" w:cs="Times New Roman"/>
        </w:rPr>
        <w:t>2A  5</w:t>
      </w:r>
      <w:proofErr w:type="gramEnd"/>
      <w:r w:rsidRPr="003739C8">
        <w:rPr>
          <w:rFonts w:ascii="Times New Roman" w:hAnsi="Times New Roman" w:cs="Times New Roman"/>
        </w:rPr>
        <w:t xml:space="preserve">  202  Cysteine-rich motor neuron 1 protein [</w:t>
      </w:r>
      <w:proofErr w:type="spellStart"/>
      <w:r w:rsidRPr="003739C8">
        <w:rPr>
          <w:rFonts w:ascii="Times New Roman" w:hAnsi="Times New Roman" w:cs="Times New Roman"/>
        </w:rPr>
        <w:t>Cricetul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rise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KPCPPASCPKYCPHGVIEGKDNNGCDICTCKDCPSTTCPIYCPNGVIRGKDSKGCDFCKCKPCPPA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159_</w:t>
      </w:r>
      <w:proofErr w:type="gramStart"/>
      <w:r w:rsidRPr="003739C8">
        <w:rPr>
          <w:rFonts w:ascii="Times New Roman" w:hAnsi="Times New Roman" w:cs="Times New Roman"/>
        </w:rPr>
        <w:t>2A  229</w:t>
      </w:r>
      <w:proofErr w:type="gramEnd"/>
      <w:r w:rsidRPr="003739C8">
        <w:rPr>
          <w:rFonts w:ascii="Times New Roman" w:hAnsi="Times New Roman" w:cs="Times New Roman"/>
        </w:rPr>
        <w:t xml:space="preserve">  1110 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 xml:space="preserve">, isoform C [Drosophila melanogaster] &gt;gi|272477220|gb|ACZ95054.1|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>, isoform C [Drosophila melanogaster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WFNDECKSNDANCPKGQICCGHTCGTTCSIPVCDQPKSVISCKIGPPRTKSLWYYDKNMMRCRKFKADECSGNNNNFSSRKSCNKVKATCVCLLPKVPGPCRGSFQRFFYNSLTDKCEQFIYGGCKGNKNNFKTLRKCKRRCGEHPPQPPTPPPPPPPLKCQKGIPLEITCGLGPGSKSCPTGYYCVFHRRSSAGFCCQVPCKYGSPHKTLSCGMVVGSNKCPKGYYCEAHPADQYFACCPNGPGNKPGICPVPTGAGACVEQCSKDGDCVGTQKCCSNGCGHTCTNAVPETK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304_</w:t>
      </w:r>
      <w:proofErr w:type="gramStart"/>
      <w:r w:rsidRPr="003739C8">
        <w:rPr>
          <w:rFonts w:ascii="Times New Roman" w:hAnsi="Times New Roman" w:cs="Times New Roman"/>
        </w:rPr>
        <w:t>2A  335</w:t>
      </w:r>
      <w:proofErr w:type="gramEnd"/>
      <w:r w:rsidRPr="003739C8">
        <w:rPr>
          <w:rFonts w:ascii="Times New Roman" w:hAnsi="Times New Roman" w:cs="Times New Roman"/>
        </w:rPr>
        <w:t xml:space="preserve">  922  minus strand  GF19243 [Drosophila </w:t>
      </w:r>
      <w:proofErr w:type="spellStart"/>
      <w:r w:rsidRPr="003739C8">
        <w:rPr>
          <w:rFonts w:ascii="Times New Roman" w:hAnsi="Times New Roman" w:cs="Times New Roman"/>
        </w:rPr>
        <w:t>ananassae</w:t>
      </w:r>
      <w:proofErr w:type="spellEnd"/>
      <w:r w:rsidRPr="003739C8">
        <w:rPr>
          <w:rFonts w:ascii="Times New Roman" w:hAnsi="Times New Roman" w:cs="Times New Roman"/>
        </w:rPr>
        <w:t xml:space="preserve">] &gt;gi|190618374|gb|EDV33898.1| GF19243 [Drosophila </w:t>
      </w:r>
      <w:proofErr w:type="spellStart"/>
      <w:r w:rsidRPr="003739C8">
        <w:rPr>
          <w:rFonts w:ascii="Times New Roman" w:hAnsi="Times New Roman" w:cs="Times New Roman"/>
        </w:rPr>
        <w:t>ananassae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GRFRCGSQNNALSKTRQLCDGKKKCTIFSSNSIFQDPCPGTSVYLTVEYECDCGPRFFKCKNENKCINKRLVCNGKRNCNDGSDEVNCPTKGCRPPRFQCKGSRKCIPKRKRCNGRYDCP</w:t>
      </w:r>
      <w:r w:rsidRPr="003739C8">
        <w:rPr>
          <w:rFonts w:ascii="Times New Roman" w:hAnsi="Times New Roman" w:cs="Times New Roman"/>
        </w:rPr>
        <w:lastRenderedPageBreak/>
        <w:t>DGSDEAFCECTNRQFKCKKSGQCIPKNRKCDGNRDCPDGSDEIGCGCTSSQFACADGQQCIPKKKVCDKYPDCKDG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330_</w:t>
      </w:r>
      <w:proofErr w:type="gramStart"/>
      <w:r w:rsidRPr="003739C8">
        <w:rPr>
          <w:rFonts w:ascii="Times New Roman" w:hAnsi="Times New Roman" w:cs="Times New Roman"/>
        </w:rPr>
        <w:t>2A  100</w:t>
      </w:r>
      <w:proofErr w:type="gramEnd"/>
      <w:r w:rsidRPr="003739C8">
        <w:rPr>
          <w:rFonts w:ascii="Times New Roman" w:hAnsi="Times New Roman" w:cs="Times New Roman"/>
        </w:rPr>
        <w:t xml:space="preserve">  1587  protein disulfide isomerase [</w:t>
      </w:r>
      <w:proofErr w:type="spellStart"/>
      <w:r w:rsidRPr="003739C8">
        <w:rPr>
          <w:rFonts w:ascii="Times New Roman" w:hAnsi="Times New Roman" w:cs="Times New Roman"/>
        </w:rPr>
        <w:t>Haliotis</w:t>
      </w:r>
      <w:proofErr w:type="spellEnd"/>
      <w:r w:rsidRPr="003739C8">
        <w:rPr>
          <w:rFonts w:ascii="Times New Roman" w:hAnsi="Times New Roman" w:cs="Times New Roman"/>
        </w:rPr>
        <w:t xml:space="preserve"> discus discu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NMLPILLSACVIALTFGADIKEEEGVLVLTTANIEDALKENTNILVEFYAPWCGHCKALAPEYAKAAKALADEGSDIKLAKVDATVESSLAEKYEVRGYPTIKFFRDGKAIDYSGGRQSADIVNWLKKKTGPPCLALESVDDAKKMVEKDEVVVIGFFKDLKSADAQQYEKAAQGIDDIPFGITSNTDLFKEYEMESDGIALFKKFDEGRNNFEGSVTAEAVNAFVMANRLPLVIEFTQESAQKIFGGEIKNHILMFLEKTADGSDKLIDGYKKAAETFKGKVLFITLDTSDEDNARILEFFGLKKEDCPSARLITLGEDMTKYKPESNDLSEDAVRSFVQNFLDGKLKPHLMSEEIPSDWDAKPVKVLVGKNFQDVAMNKDKAVLVEFYAPWCGHCKQLAPIWDELGEKYKDSADIVIAKMDSTANEVEDVKVQSFPTIKYFPKGSSEVVDYNGERTLDGFVKFLESGGKDGAGEAEDEDDDDEEEDEDEPAAK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349_</w:t>
      </w:r>
      <w:proofErr w:type="gramStart"/>
      <w:r w:rsidRPr="003739C8">
        <w:rPr>
          <w:rFonts w:ascii="Times New Roman" w:hAnsi="Times New Roman" w:cs="Times New Roman"/>
        </w:rPr>
        <w:t>2A  279</w:t>
      </w:r>
      <w:proofErr w:type="gramEnd"/>
      <w:r w:rsidRPr="003739C8">
        <w:rPr>
          <w:rFonts w:ascii="Times New Roman" w:hAnsi="Times New Roman" w:cs="Times New Roman"/>
        </w:rPr>
        <w:t xml:space="preserve">  485  minus strand  PREDICTED: </w:t>
      </w:r>
      <w:proofErr w:type="spellStart"/>
      <w:r w:rsidRPr="003739C8">
        <w:rPr>
          <w:rFonts w:ascii="Times New Roman" w:hAnsi="Times New Roman" w:cs="Times New Roman"/>
        </w:rPr>
        <w:t>oikosin</w:t>
      </w:r>
      <w:proofErr w:type="spellEnd"/>
      <w:r w:rsidRPr="003739C8">
        <w:rPr>
          <w:rFonts w:ascii="Times New Roman" w:hAnsi="Times New Roman" w:cs="Times New Roman"/>
        </w:rPr>
        <w:t>-like protein-like [</w:t>
      </w:r>
      <w:proofErr w:type="spellStart"/>
      <w:r w:rsidRPr="003739C8">
        <w:rPr>
          <w:rFonts w:ascii="Times New Roman" w:hAnsi="Times New Roman" w:cs="Times New Roman"/>
        </w:rPr>
        <w:t>Saccogloss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kowalevsk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ECSTDYDCKGVDKCCSLACDCRKSCVPPGDCLYNRKAYLIGETFPAKDGCNACTCMPDKTTSCTEKAC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388_</w:t>
      </w:r>
      <w:proofErr w:type="gramStart"/>
      <w:r w:rsidRPr="003739C8">
        <w:rPr>
          <w:rFonts w:ascii="Times New Roman" w:hAnsi="Times New Roman" w:cs="Times New Roman"/>
        </w:rPr>
        <w:t>2A  460</w:t>
      </w:r>
      <w:proofErr w:type="gramEnd"/>
      <w:r w:rsidRPr="003739C8">
        <w:rPr>
          <w:rFonts w:ascii="Times New Roman" w:hAnsi="Times New Roman" w:cs="Times New Roman"/>
        </w:rPr>
        <w:t xml:space="preserve">  1707  </w:t>
      </w:r>
      <w:proofErr w:type="spellStart"/>
      <w:r w:rsidRPr="003739C8">
        <w:rPr>
          <w:rFonts w:ascii="Times New Roman" w:hAnsi="Times New Roman" w:cs="Times New Roman"/>
        </w:rPr>
        <w:t>fibropellin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Ib</w:t>
      </w:r>
      <w:proofErr w:type="spellEnd"/>
      <w:r w:rsidRPr="003739C8">
        <w:rPr>
          <w:rFonts w:ascii="Times New Roman" w:hAnsi="Times New Roman" w:cs="Times New Roman"/>
        </w:rPr>
        <w:t xml:space="preserve"> [</w:t>
      </w:r>
      <w:proofErr w:type="spellStart"/>
      <w:r w:rsidRPr="003739C8">
        <w:rPr>
          <w:rFonts w:ascii="Times New Roman" w:hAnsi="Times New Roman" w:cs="Times New Roman"/>
        </w:rPr>
        <w:t>Strongylocentrot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purpurat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ISKPCQNGGICTEEAKGYRCTCRPGFSGFQCQIDNTIKKYCSSKPCKNGGVCKEGVRGYTCICKPGLTGKQCQANINECVSKPCKNGGICKDKINDYTCKCKPGYTGKQCQTDIDDCVSKPCKNDGTCKDGINMYTCICKQGFTGKQCQSNLNLCTKTSCMNGGICKNGIGGFTCTCKPGFTGKLCHVDIDECASKPCLNDGLCQDEVNSFKCICKRGYTGATCKTNINDCIGKPCKNGGICKDAIDDFTCKCKPGFTGKKCQTDIDDCISKPCKNGGICKDGINSFSCICKSFYTGKVCEIAPKGCVSMPCQNGGVCKDEPNGHKCICKPGFVGANCQTGMTCKNKPCENAGVCKNVVDGYLCTCKPGFTGVNCQIDIDDCAAKPCQNGGVCKDQINGYKCTCKPGFVGVNCD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400_</w:t>
      </w:r>
      <w:proofErr w:type="gramStart"/>
      <w:r w:rsidRPr="003739C8">
        <w:rPr>
          <w:rFonts w:ascii="Times New Roman" w:hAnsi="Times New Roman" w:cs="Times New Roman"/>
        </w:rPr>
        <w:t>2A  6</w:t>
      </w:r>
      <w:proofErr w:type="gramEnd"/>
      <w:r w:rsidRPr="003739C8">
        <w:rPr>
          <w:rFonts w:ascii="Times New Roman" w:hAnsi="Times New Roman" w:cs="Times New Roman"/>
        </w:rPr>
        <w:t xml:space="preserve">  395  minus strand  PREDICTED: serine (or cysteine) proteinase inhibitor, clade B (ovalbumin), member 1-like [</w:t>
      </w:r>
      <w:proofErr w:type="spellStart"/>
      <w:r w:rsidRPr="003739C8">
        <w:rPr>
          <w:rFonts w:ascii="Times New Roman" w:hAnsi="Times New Roman" w:cs="Times New Roman"/>
        </w:rPr>
        <w:t>Saccogloss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kowalevsk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VIVLPKKLDGLKDLKTSLSPFMANLIESNFVNTSVIISIPKFTFEAETNLKVQLPKLGINDIFIEGKADFSNLVKEKNDIYVSEARHKVVIEVNEQGTEAAAGTVVVTLFRTTPTEPTFTANHPFLFYI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504_</w:t>
      </w:r>
      <w:proofErr w:type="gramStart"/>
      <w:r w:rsidRPr="003739C8">
        <w:rPr>
          <w:rFonts w:ascii="Times New Roman" w:hAnsi="Times New Roman" w:cs="Times New Roman"/>
        </w:rPr>
        <w:t>2A  236</w:t>
      </w:r>
      <w:proofErr w:type="gramEnd"/>
      <w:r w:rsidRPr="003739C8">
        <w:rPr>
          <w:rFonts w:ascii="Times New Roman" w:hAnsi="Times New Roman" w:cs="Times New Roman"/>
        </w:rPr>
        <w:t xml:space="preserve">  358  minus strand  </w:t>
      </w:r>
      <w:proofErr w:type="spellStart"/>
      <w:r w:rsidRPr="003739C8">
        <w:rPr>
          <w:rFonts w:ascii="Times New Roman" w:hAnsi="Times New Roman" w:cs="Times New Roman"/>
        </w:rPr>
        <w:t>RecName</w:t>
      </w:r>
      <w:proofErr w:type="spellEnd"/>
      <w:r w:rsidRPr="003739C8">
        <w:rPr>
          <w:rFonts w:ascii="Times New Roman" w:hAnsi="Times New Roman" w:cs="Times New Roman"/>
        </w:rPr>
        <w:t>: Full=BPTI/</w:t>
      </w:r>
      <w:proofErr w:type="spellStart"/>
      <w:r w:rsidRPr="003739C8">
        <w:rPr>
          <w:rFonts w:ascii="Times New Roman" w:hAnsi="Times New Roman" w:cs="Times New Roman"/>
        </w:rPr>
        <w:t>Kunitz</w:t>
      </w:r>
      <w:proofErr w:type="spellEnd"/>
      <w:r w:rsidRPr="003739C8">
        <w:rPr>
          <w:rFonts w:ascii="Times New Roman" w:hAnsi="Times New Roman" w:cs="Times New Roman"/>
        </w:rPr>
        <w:t xml:space="preserve"> domain-containing protei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AAKAADVCQLPKKPGPCRGYVPSYYYDIQTKSCQKFIYGG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528_</w:t>
      </w:r>
      <w:proofErr w:type="gramStart"/>
      <w:r w:rsidRPr="003739C8">
        <w:rPr>
          <w:rFonts w:ascii="Times New Roman" w:hAnsi="Times New Roman" w:cs="Times New Roman"/>
        </w:rPr>
        <w:t>2A  225</w:t>
      </w:r>
      <w:proofErr w:type="gramEnd"/>
      <w:r w:rsidRPr="003739C8">
        <w:rPr>
          <w:rFonts w:ascii="Times New Roman" w:hAnsi="Times New Roman" w:cs="Times New Roman"/>
        </w:rPr>
        <w:t xml:space="preserve">  782  PREDICTED: collagen alpha-1(XIV) chain-like, partial [</w:t>
      </w:r>
      <w:proofErr w:type="spellStart"/>
      <w:r w:rsidRPr="003739C8">
        <w:rPr>
          <w:rFonts w:ascii="Times New Roman" w:hAnsi="Times New Roman" w:cs="Times New Roman"/>
        </w:rPr>
        <w:t>Amphimedon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queenslandic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DIVFVLDMSGSIGKANFEKMKESVISICNTYTIGSNAVQVGVDVFNNRAVTKIRLNQHNNINSLISAIKKIRYRGGGTKTYLALLNLLCKSFTRRYGDRSNAPNLAIIMTDGNSDDKEKTLAAAKLVRMFGISISVIPIGENIDMSEITGMTGGTSGLVIPALNFNTLLTKAFQQKVSSLKCSAA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624_</w:t>
      </w:r>
      <w:proofErr w:type="gramStart"/>
      <w:r w:rsidRPr="003739C8">
        <w:rPr>
          <w:rFonts w:ascii="Times New Roman" w:hAnsi="Times New Roman" w:cs="Times New Roman"/>
        </w:rPr>
        <w:t>2A  114</w:t>
      </w:r>
      <w:proofErr w:type="gramEnd"/>
      <w:r w:rsidRPr="003739C8">
        <w:rPr>
          <w:rFonts w:ascii="Times New Roman" w:hAnsi="Times New Roman" w:cs="Times New Roman"/>
        </w:rPr>
        <w:t xml:space="preserve">  1466  minus strand  PREDICTED: GL12416-like [</w:t>
      </w:r>
      <w:proofErr w:type="spellStart"/>
      <w:r w:rsidRPr="003739C8">
        <w:rPr>
          <w:rFonts w:ascii="Times New Roman" w:hAnsi="Times New Roman" w:cs="Times New Roman"/>
        </w:rPr>
        <w:t>Saccogloss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kowalevsk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RECISIHVGQAGVQIGNACWELYCLEHGIQPDGQMPSDKTIGGGDDSFNTFFSETGAGKHVPRAVFVDLEPTVVDEVRTGTYRQLFHPEQLITGKEDAANNYARGHYTIGKEIVDLVLDRIRKLADQCTGLQGFLIFHSFGGGTGSGFTSLLMERLSVDYGKKSKLEFAIYPAPQVSTAVVEPYNSILTTHTTLEHSDCAFMVDNEAIYDICRRNLDIERPTYTNLNRLIGQIVSSITASLRFDGALNVDLTEFQTNLVPYPRIHFPLATYAPVISAEKAYHEQLSVAEITNACFEPANQMVKC</w:t>
      </w:r>
      <w:r w:rsidRPr="003739C8">
        <w:rPr>
          <w:rFonts w:ascii="Times New Roman" w:hAnsi="Times New Roman" w:cs="Times New Roman"/>
        </w:rPr>
        <w:lastRenderedPageBreak/>
        <w:t>DPRHGKYMACCMLYRGDVVPKDVNAAIATIKTKRTIQFVDWCPTGFKVGINYQPPTVVPGGDLAKVQRAVCMLSNTTAIAEAWARLDHKFDLMYAKRAFVHWYVGEGMEEGEFSEAREDLAALEKDYEEVGVDSVEGEGEEEGEEY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729_</w:t>
      </w:r>
      <w:proofErr w:type="gramStart"/>
      <w:r w:rsidRPr="003739C8">
        <w:rPr>
          <w:rFonts w:ascii="Times New Roman" w:hAnsi="Times New Roman" w:cs="Times New Roman"/>
        </w:rPr>
        <w:t>2A  726</w:t>
      </w:r>
      <w:proofErr w:type="gramEnd"/>
      <w:r w:rsidRPr="003739C8">
        <w:rPr>
          <w:rFonts w:ascii="Times New Roman" w:hAnsi="Times New Roman" w:cs="Times New Roman"/>
        </w:rPr>
        <w:t xml:space="preserve">  2540  </w:t>
      </w:r>
      <w:proofErr w:type="spellStart"/>
      <w:r w:rsidRPr="003739C8">
        <w:rPr>
          <w:rFonts w:ascii="Times New Roman" w:hAnsi="Times New Roman" w:cs="Times New Roman"/>
        </w:rPr>
        <w:t>Peroxidasin</w:t>
      </w:r>
      <w:proofErr w:type="spellEnd"/>
      <w:r w:rsidRPr="003739C8">
        <w:rPr>
          <w:rFonts w:ascii="Times New Roman" w:hAnsi="Times New Roman" w:cs="Times New Roman"/>
        </w:rPr>
        <w:t xml:space="preserve"> [</w:t>
      </w:r>
      <w:proofErr w:type="spellStart"/>
      <w:r w:rsidRPr="003739C8">
        <w:rPr>
          <w:rFonts w:ascii="Times New Roman" w:hAnsi="Times New Roman" w:cs="Times New Roman"/>
        </w:rPr>
        <w:t>Acromyrmex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echinatior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PVPRDSCKPGYPYRVPDGTCNNPDETVTKGASIIAQPRILPNAYDDGKGTPRSKSKIPGRFLKSPRLISNVVLSTARNNRSPKSNRFTLTLVHFAQFVDHDIIFTPNSGIPKIGENGDIYLGKIENCDENCIDPGQTHPECFPIPLPEGDDNFQNEFKSSCLHFVRRSPMHGDILCTDGIREQRNDRTSFVDLSSTYGSSKRRIDDLREQNGGRLNASKGDLLPFGPKVDDCKSTVQQCFNSGDDRHQEIPMLTVIHVNFLREHNRIAGELEQNNNWDDEKLFQETKKILTGIYQHIVYNEYLPAILGYFHSYWFGLMSSNYGHRNIYNSNVDPSTMNEFGVAAYRFGHSLVGRFVNALNQNSQPVLQNGDLLKHDFFDNGKIRDKDFGPEGIGRWMAKTSMRKSDRFISEQLRNHLFENVTTTESNGGKSDGFDLAAFNIHRGRDHGIPGYNEYRKWCGLQPAYVFDNGFWGFRDHDSQTVKKLKQVYDHPDDVDLFVGGISEKPQYPFPYFSGILGPTFSCIIANQFRKYKEGDRFFYENPFPDTGFTLDQVNDIKRQTFAGIYCRSLGIEYIQKNVFEKISLQNPLVRCDSLPKPNLQLWKE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747_</w:t>
      </w:r>
      <w:proofErr w:type="gramStart"/>
      <w:r w:rsidRPr="003739C8">
        <w:rPr>
          <w:rFonts w:ascii="Times New Roman" w:hAnsi="Times New Roman" w:cs="Times New Roman"/>
        </w:rPr>
        <w:t>2A  123</w:t>
      </w:r>
      <w:proofErr w:type="gramEnd"/>
      <w:r w:rsidRPr="003739C8">
        <w:rPr>
          <w:rFonts w:ascii="Times New Roman" w:hAnsi="Times New Roman" w:cs="Times New Roman"/>
        </w:rPr>
        <w:t xml:space="preserve">  1520  minus strand  sulfatase 1 precursor [Helix </w:t>
      </w:r>
      <w:proofErr w:type="spellStart"/>
      <w:r w:rsidRPr="003739C8">
        <w:rPr>
          <w:rFonts w:ascii="Times New Roman" w:hAnsi="Times New Roman" w:cs="Times New Roman"/>
        </w:rPr>
        <w:t>pomati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PNIVFVLVDDFGYNDIGYHGSEIKTPNLDRLARNGVILENYYVQPICTPTRSCLLSGRYQIHTGLQHGNIMPSVPKALPTDSYTLADKLQQAGYNTHCVGKWHLGFYKEEFMPMNRGFDTFYGFLVGSKSHYHHRRCHKGMCGHDFRENGTPVNTKRVYSTKLFSDKVVDIIQNHKSRKPLFIYLPYQAPHSPVDAPRKYVNLYPNIQSRERRVFAGMVSAIDEGVGNITKALKDQGLWENTILIFSSDNGGQVIRGGSNYPLRGNKGGNFEGGIRGVGFVSGGYMRNRGRISTELMHVTDWFPTFINLGKGNYIGVKPLDGVDQWKAINGGRSQRRVLLHGIDPLARKVGKPWASDTFDSRTSAAIRIGDMKLLTGKTGSREYNPNTVTGQKRQTPNEPRNKNVWLFNITADPLETRDLSSSHPVIVRELLNRLADFDRTSISPQEARSDPRADPDRQGGFWGPW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756_</w:t>
      </w:r>
      <w:proofErr w:type="gramStart"/>
      <w:r w:rsidRPr="003739C8">
        <w:rPr>
          <w:rFonts w:ascii="Times New Roman" w:hAnsi="Times New Roman" w:cs="Times New Roman"/>
        </w:rPr>
        <w:t>2A  2</w:t>
      </w:r>
      <w:proofErr w:type="gramEnd"/>
      <w:r w:rsidRPr="003739C8">
        <w:rPr>
          <w:rFonts w:ascii="Times New Roman" w:hAnsi="Times New Roman" w:cs="Times New Roman"/>
        </w:rPr>
        <w:t xml:space="preserve">  868  minus strand  thioester-containing protein-F [</w:t>
      </w:r>
      <w:proofErr w:type="spellStart"/>
      <w:r w:rsidRPr="003739C8">
        <w:rPr>
          <w:rFonts w:ascii="Times New Roman" w:hAnsi="Times New Roman" w:cs="Times New Roman"/>
        </w:rPr>
        <w:t>Chlamy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rr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KAMQGGSASSQRSLACFVLIALEEARRNNQVVPKINDSVQRSIDSATKFIADGAPATTDNLYELAIMFYTLSLVNHNVKDQLLIELERKSQTAGGGKYWKLTDTVANKVQPWRSWRPPRTNARAIDVEMTSYVLLGYNIRSDTPNGILVLRWLGNQRNPNGGFISTQDTVIALQALSGLGVKLFVKTFSMTVGTQAATWKGRTFTVDDGNALVIQNEDLPKTVRSISIDAKGRGLCLLEAAVYYNVFEELREPAFDLTPTVMKETINGFTLRACFRWLRGGESTMGLLE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801_</w:t>
      </w:r>
      <w:proofErr w:type="gramStart"/>
      <w:r w:rsidRPr="003739C8">
        <w:rPr>
          <w:rFonts w:ascii="Times New Roman" w:hAnsi="Times New Roman" w:cs="Times New Roman"/>
        </w:rPr>
        <w:t>2A  161</w:t>
      </w:r>
      <w:proofErr w:type="gramEnd"/>
      <w:r w:rsidRPr="003739C8">
        <w:rPr>
          <w:rFonts w:ascii="Times New Roman" w:hAnsi="Times New Roman" w:cs="Times New Roman"/>
        </w:rPr>
        <w:t xml:space="preserve">  484  alpha-2-macroglobulin [</w:t>
      </w:r>
      <w:proofErr w:type="spellStart"/>
      <w:r w:rsidRPr="003739C8">
        <w:rPr>
          <w:rFonts w:ascii="Times New Roman" w:hAnsi="Times New Roman" w:cs="Times New Roman"/>
        </w:rPr>
        <w:t>Branchiostom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belcheri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tsingtauense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TYIATVPQQIRPGEDAEICIIAIRPVRRQVNIGVTLMDKDNKTIQSTRTVRFLRQRPITVRLKVPLTITQQDSYSIRVKGSGGLNFDATARFISVSRKISSIFIQTD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814_</w:t>
      </w:r>
      <w:proofErr w:type="gramStart"/>
      <w:r w:rsidRPr="003739C8">
        <w:rPr>
          <w:rFonts w:ascii="Times New Roman" w:hAnsi="Times New Roman" w:cs="Times New Roman"/>
        </w:rPr>
        <w:t>2A  38</w:t>
      </w:r>
      <w:proofErr w:type="gramEnd"/>
      <w:r w:rsidRPr="003739C8">
        <w:rPr>
          <w:rFonts w:ascii="Times New Roman" w:hAnsi="Times New Roman" w:cs="Times New Roman"/>
        </w:rPr>
        <w:t xml:space="preserve">  505  PREDICTED: similar to trefoil factor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SSELSVSDSTGNVEDLRPTSKTPFESSQPTLSVEYTPSEERPIKEVKLVSTDNIKSFTVKFTAPDGTVTTKQVPVNEVATNVGTEPDVKKVEIIITPQDKIDAYKPVKLQVQIHACFELESTTTATTPVSSVSKKVTSTTAPPSTSSTGTASTTPL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838_</w:t>
      </w:r>
      <w:proofErr w:type="gramStart"/>
      <w:r w:rsidRPr="003739C8">
        <w:rPr>
          <w:rFonts w:ascii="Times New Roman" w:hAnsi="Times New Roman" w:cs="Times New Roman"/>
        </w:rPr>
        <w:t>2A  1</w:t>
      </w:r>
      <w:proofErr w:type="gramEnd"/>
      <w:r w:rsidRPr="003739C8">
        <w:rPr>
          <w:rFonts w:ascii="Times New Roman" w:hAnsi="Times New Roman" w:cs="Times New Roman"/>
        </w:rPr>
        <w:t xml:space="preserve">  300  PREDICTED: similar to HyTSR1 protein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GGKECPDLLQSRKVKLPCIVSDWTEWSKPDTTGTIYRYRMVTRPSLNGGAECPDLLQSKKVELPCIVSDWTEWTKPDSTGTSTRSRYVIRPPLNHDGEC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840_</w:t>
      </w:r>
      <w:proofErr w:type="gramStart"/>
      <w:r w:rsidRPr="003739C8">
        <w:rPr>
          <w:rFonts w:ascii="Times New Roman" w:hAnsi="Times New Roman" w:cs="Times New Roman"/>
        </w:rPr>
        <w:t>2A  4</w:t>
      </w:r>
      <w:proofErr w:type="gramEnd"/>
      <w:r w:rsidRPr="003739C8">
        <w:rPr>
          <w:rFonts w:ascii="Times New Roman" w:hAnsi="Times New Roman" w:cs="Times New Roman"/>
        </w:rPr>
        <w:t xml:space="preserve">  312  PREDICTED: similar to HyTSR1 protein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IVSEWTGWSKPDATGTRYRFRMVLRPALNGAKECPDLLQMRKVPLPCLMSDWTAWSAPDATGTIYRVRYVLRPALNGGKECEDLMQLKKVPLPCIMSEWTQW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841_</w:t>
      </w:r>
      <w:proofErr w:type="gramStart"/>
      <w:r w:rsidRPr="003739C8">
        <w:rPr>
          <w:rFonts w:ascii="Times New Roman" w:hAnsi="Times New Roman" w:cs="Times New Roman"/>
        </w:rPr>
        <w:t>2A  5</w:t>
      </w:r>
      <w:proofErr w:type="gramEnd"/>
      <w:r w:rsidRPr="003739C8">
        <w:rPr>
          <w:rFonts w:ascii="Times New Roman" w:hAnsi="Times New Roman" w:cs="Times New Roman"/>
        </w:rPr>
        <w:t xml:space="preserve">  244  PREDICTED: similar to HyTSR1 protein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NGGKECPDLIQSRKVPLPCIVTEWTRWSAPDASGTRYRVRYMVRPALNGGKECEDLMQL</w:t>
      </w:r>
      <w:r w:rsidRPr="003739C8">
        <w:rPr>
          <w:rFonts w:ascii="Times New Roman" w:hAnsi="Times New Roman" w:cs="Times New Roman"/>
        </w:rPr>
        <w:lastRenderedPageBreak/>
        <w:t>KKVPLPCIMSEWTQWTKPDAT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896_</w:t>
      </w:r>
      <w:proofErr w:type="gramStart"/>
      <w:r w:rsidRPr="003739C8">
        <w:rPr>
          <w:rFonts w:ascii="Times New Roman" w:hAnsi="Times New Roman" w:cs="Times New Roman"/>
        </w:rPr>
        <w:t>2A  390</w:t>
      </w:r>
      <w:proofErr w:type="gramEnd"/>
      <w:r w:rsidRPr="003739C8">
        <w:rPr>
          <w:rFonts w:ascii="Times New Roman" w:hAnsi="Times New Roman" w:cs="Times New Roman"/>
        </w:rPr>
        <w:t xml:space="preserve">  965  minus strand  PREDICTED: similar to metalloproteinase inhibitor 3 [</w:t>
      </w:r>
      <w:proofErr w:type="spellStart"/>
      <w:r w:rsidRPr="003739C8">
        <w:rPr>
          <w:rFonts w:ascii="Times New Roman" w:hAnsi="Times New Roman" w:cs="Times New Roman"/>
        </w:rPr>
        <w:t>Tribolium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astaneum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LLLLSMVKISEECGFPGPPFVIHPQNYFCDAKYRMTGKVISSDQANLQKIYKVKVLTVMNGFKQSDIGKEVNIYTPSSSAACGITLTVGKIYALGANKKDGKLVIRMFMFYYEYFNMTVQQHMYMMNKHGKLSYKANCRCKVSADTSDRTCVPGENASCYINNAICSYNRQRDKCNWINGDTCUDLLVEYL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906_</w:t>
      </w:r>
      <w:proofErr w:type="gramStart"/>
      <w:r w:rsidRPr="003739C8">
        <w:rPr>
          <w:rFonts w:ascii="Times New Roman" w:hAnsi="Times New Roman" w:cs="Times New Roman"/>
        </w:rPr>
        <w:t>2A  52</w:t>
      </w:r>
      <w:proofErr w:type="gramEnd"/>
      <w:r w:rsidRPr="003739C8">
        <w:rPr>
          <w:rFonts w:ascii="Times New Roman" w:hAnsi="Times New Roman" w:cs="Times New Roman"/>
        </w:rPr>
        <w:t xml:space="preserve">  4323  minus strand  thioester-containing protein [</w:t>
      </w:r>
      <w:proofErr w:type="spellStart"/>
      <w:r w:rsidRPr="003739C8">
        <w:rPr>
          <w:rFonts w:ascii="Times New Roman" w:hAnsi="Times New Roman" w:cs="Times New Roman"/>
        </w:rPr>
        <w:t>Chlamy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rr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LKCMATSCNHFITVPKSVTAGSELDISITVMKKGSQSMTMLAILKNSASKGISGASRNVRGKSGKTETLKIKIPDDTPPGSSYQVEISVSGWIFLHKTTYNVVIQKEKSIILIETDRPIYKPGDLVQFRTFGIDTDLKPLDNPLNITIFDSSGNRVKQYTNVMDKFGMFGDSLQLSMVTNLGNWKIDVRQASHRDSVSFEVAEYELPKFEVKVVLAGIPHIMDDFFKIRVTAIYTFGKPVEGYATIKIKRRWSSTDILVHKTIKILGKVDIKISTWDLYPVYGTYFDVNAVVNETVTGKNDTDFMSFDLKSSKWRVTFSPTMTLMKPGLKYDILFRIEDINGKPVKSKGIAKLIVGYDYTIPYKRSTLRKKGILVQKNLKLGPTGEVDYGVLFPPNTTSARIYVIYEKDNIGNKYIGKATSPSENFIQIRTKGIHTVQVDHLLTLILSVTENIRLCNYKILSSGVTVKEGIFRMNRRKTRKQKVYITRDMIPAARILVYYIRHDGEIVADAITFPVSDIFENKVTISFDKDKAEPGQRVNLRLTADPGSLLNVAAVDKSILLLKDANDIDADEVLSEVTSGDFFTQRLSKVWGRTVTTPETGSTANTVFQNSQLNVITDCELVGEITRQPFRGHPGAARTIGTTHTGLLSTLRTSVAATEALQSSLSPTAPVEENLVTPSRKRSNFQETWLWMNTTASSNGVSTLGVVVPDTITQWIASSYAINPLTGLGISLEKANITTFQRFFIRIELPYSVIRGETLILKISVFNYMETDQMVHVSMKKNENLTFVDENGNTIPVQGDSRLKLVNVPKDSIRSVYFPIIPTRIGKTSLDVTAQTTEVADAVKRNLLVKPEGISQKYNLPVAIDLREERRFSTSVKITFPSNVIPDSEFIKVSATGDLLGSTLDGIEDLLKMSYGCGEQNMLNFVPNVFVSEYLNVTNRFDKEIEKKVKKILADGYQRQLSYSRYDGSYSAFGKSDRRGSTWLTAFVLKSFAQAAKFTYIDPNVMQRATQFLINQQRSGQFTESGRVLHKAMQGGSAASVASLTAYAVIALSETLRHQQIPKHMVVRTVGAIRSGVDFIANSLVAKKNTTREMYELVICTYALTLQKALLANTLVKDIEKMANYSDGQMFWVLPDNEVDRLQPYTFWRPPSKQYRALDIEVTAYMLLIYNIRNEISKGVQVMRWLNDRRNPYGGFVSTQDTVIAIQAISGLAERIYSPKFDALLTTYGKDWTGATFNVNNENALVLQSVDVPPTTKEITFTGVGTGFLFSEVSVFFHVSEELRKPSFSLSLSILNDSILGFGLRICFRWLRGKQSTMGYLEVTKPTGMEINQETVNVTESRDQFKKKENSGNQLNMYFDAITEKIMCVEVDFERISLVVKQKAASVRLSEYYEQSNEVIKMYQSRMLARASLADVCEKGQ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924_</w:t>
      </w:r>
      <w:proofErr w:type="gramStart"/>
      <w:r w:rsidRPr="003739C8">
        <w:rPr>
          <w:rFonts w:ascii="Times New Roman" w:hAnsi="Times New Roman" w:cs="Times New Roman"/>
        </w:rPr>
        <w:t>2A  8</w:t>
      </w:r>
      <w:proofErr w:type="gramEnd"/>
      <w:r w:rsidRPr="003739C8">
        <w:rPr>
          <w:rFonts w:ascii="Times New Roman" w:hAnsi="Times New Roman" w:cs="Times New Roman"/>
        </w:rPr>
        <w:t xml:space="preserve">  340  PREDICTED: similar to HyTSR1 protein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WSAPDATGTSFRWRMVTRPSLNGGKECPDLIQSRKIPLPCLVSDWTTWTAPDATGTTFRWRFVTRPAINHDGECPPLIQSKKIPLPCIVTDWNEWSAIDATGTTFRYRMVT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925_</w:t>
      </w:r>
      <w:proofErr w:type="gramStart"/>
      <w:r w:rsidRPr="003739C8">
        <w:rPr>
          <w:rFonts w:ascii="Times New Roman" w:hAnsi="Times New Roman" w:cs="Times New Roman"/>
        </w:rPr>
        <w:t>2A  4</w:t>
      </w:r>
      <w:proofErr w:type="gramEnd"/>
      <w:r w:rsidRPr="003739C8">
        <w:rPr>
          <w:rFonts w:ascii="Times New Roman" w:hAnsi="Times New Roman" w:cs="Times New Roman"/>
        </w:rPr>
        <w:t xml:space="preserve">  303  PREDICTED: similar to HyTSR1 protein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RYRMVTRPSINNGKECPDLIQSKKVPLPCLVSDWSQWTAIDATGTIFRYRFVTRPPINHDGECPPLIQSKKIPLPCIVTDWNEWSAIDATGTTFRYRMVT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937_</w:t>
      </w:r>
      <w:proofErr w:type="gramStart"/>
      <w:r w:rsidRPr="003739C8">
        <w:rPr>
          <w:rFonts w:ascii="Times New Roman" w:hAnsi="Times New Roman" w:cs="Times New Roman"/>
        </w:rPr>
        <w:t>2A  411</w:t>
      </w:r>
      <w:proofErr w:type="gramEnd"/>
      <w:r w:rsidRPr="003739C8">
        <w:rPr>
          <w:rFonts w:ascii="Times New Roman" w:hAnsi="Times New Roman" w:cs="Times New Roman"/>
        </w:rPr>
        <w:t xml:space="preserve">  722  lipopolysaccharide binding protein-like protein [</w:t>
      </w:r>
      <w:proofErr w:type="spellStart"/>
      <w:r w:rsidRPr="003739C8">
        <w:rPr>
          <w:rFonts w:ascii="Times New Roman" w:hAnsi="Times New Roman" w:cs="Times New Roman"/>
        </w:rPr>
        <w:t>Lymnae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stagn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TNFGIRLSANWNINFKIVFVRIKASGTLNVSAKGIDIILTLDKKTFKVKTCKDSIKTLDVKFEGKDLAGNVISFLANTFKRPVSRRLKKELKGKICKAVTKLI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939_</w:t>
      </w:r>
      <w:proofErr w:type="gramStart"/>
      <w:r w:rsidRPr="003739C8">
        <w:rPr>
          <w:rFonts w:ascii="Times New Roman" w:hAnsi="Times New Roman" w:cs="Times New Roman"/>
        </w:rPr>
        <w:t>2A  281</w:t>
      </w:r>
      <w:proofErr w:type="gramEnd"/>
      <w:r w:rsidRPr="003739C8">
        <w:rPr>
          <w:rFonts w:ascii="Times New Roman" w:hAnsi="Times New Roman" w:cs="Times New Roman"/>
        </w:rPr>
        <w:t xml:space="preserve">  1258  minus strand  predicted protein [</w:t>
      </w:r>
      <w:proofErr w:type="spellStart"/>
      <w:r w:rsidRPr="003739C8">
        <w:rPr>
          <w:rFonts w:ascii="Times New Roman" w:hAnsi="Times New Roman" w:cs="Times New Roman"/>
        </w:rPr>
        <w:t>Naegleri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ruberi</w:t>
      </w:r>
      <w:proofErr w:type="spellEnd"/>
      <w:r w:rsidRPr="003739C8">
        <w:rPr>
          <w:rFonts w:ascii="Times New Roman" w:hAnsi="Times New Roman" w:cs="Times New Roman"/>
        </w:rPr>
        <w:t>] &gt;gi|284086956|gb|EFC40629.1| predicted protein [</w:t>
      </w:r>
      <w:proofErr w:type="spellStart"/>
      <w:r w:rsidRPr="003739C8">
        <w:rPr>
          <w:rFonts w:ascii="Times New Roman" w:hAnsi="Times New Roman" w:cs="Times New Roman"/>
        </w:rPr>
        <w:t>Naegleri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rub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lastRenderedPageBreak/>
        <w:t>VPKCKQYRCINGVVHTLYSGCVFKDLSGTETCYAVDQRWNEGCSSRVCSYVETIHDGRKAHMYVLDGQPKCQAQNKKCKKSGDVWEWECQKYTCKEKDLLYMKVANVERIGKVDNCFCCNYKGKCYLNGTAWAGENCTVLSCGLHYSAETGKHVAAIAVIPGCDYGGKCYDYGSKIKQGCCVKECKQKAGTMDVFWHTVSSGCSYGGKCLNPTEFVRNASECLQYTCNSDGSITSKVYGCEYKNKCLPFGESGFDDECYFKKCFLKDGIAVLDTLRGACMGINNMCYEYGDTGFSKEIHGKIYHNCKCEQKGKTGSEVTCEAPQSY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951_</w:t>
      </w:r>
      <w:proofErr w:type="gramStart"/>
      <w:r w:rsidRPr="003739C8">
        <w:rPr>
          <w:rFonts w:ascii="Times New Roman" w:hAnsi="Times New Roman" w:cs="Times New Roman"/>
        </w:rPr>
        <w:t>2A  226</w:t>
      </w:r>
      <w:proofErr w:type="gramEnd"/>
      <w:r w:rsidRPr="003739C8">
        <w:rPr>
          <w:rFonts w:ascii="Times New Roman" w:hAnsi="Times New Roman" w:cs="Times New Roman"/>
        </w:rPr>
        <w:t xml:space="preserve">  1578  minus strand  extracellular matrix protein [</w:t>
      </w:r>
      <w:proofErr w:type="spellStart"/>
      <w:r w:rsidRPr="003739C8">
        <w:rPr>
          <w:rFonts w:ascii="Times New Roman" w:hAnsi="Times New Roman" w:cs="Times New Roman"/>
        </w:rPr>
        <w:t>Dictyostelium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sciculatum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SQSCTKDGKTRLDGSEWKEGCTVFTCKAGHIDHELKGCYYSDTDTCREFDQVWGDPNDPCVEKGCKLVDEYSVTEYFTKKGCQKSDGTCVDVGKQFEENCSVYECVEGDNTLGREVVSQGCQFKDEDKCFKDGESVKRKCSTYRCERGHAIPDLKCSHGENCYAINSTWTEGDFEYTCKFNGTNLILSPRRTSDEPAVVVTGCKHNGIEKELGDKWTDGCFEMECIEAPNGDFVTKILSGGCEKDGQCLQDQEEWTSDCSIFKCVKKAENHYASVVVERKCQVKYENGTVMCVAEGWEGQYKKCVKQTCVVEGNRWKLKLDIACPVLDTDKTEMCVQDGWTGKHPEKRCVFQRCITNATGYVVAYDIGCPWNKNECVTLNDTRIHRCTSFMCKKTEKGYKMEKIGKAGCYVPGGYESFSETESIRDNCVNVNSLLKKYKKNKCLVYQCQQS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983_</w:t>
      </w:r>
      <w:proofErr w:type="gramStart"/>
      <w:r w:rsidRPr="003739C8">
        <w:rPr>
          <w:rFonts w:ascii="Times New Roman" w:hAnsi="Times New Roman" w:cs="Times New Roman"/>
        </w:rPr>
        <w:t>2A  186</w:t>
      </w:r>
      <w:proofErr w:type="gramEnd"/>
      <w:r w:rsidRPr="003739C8">
        <w:rPr>
          <w:rFonts w:ascii="Times New Roman" w:hAnsi="Times New Roman" w:cs="Times New Roman"/>
        </w:rPr>
        <w:t xml:space="preserve">  755  PREDICTED: collagen alpha-1(XII) chain [</w:t>
      </w:r>
      <w:proofErr w:type="spellStart"/>
      <w:r w:rsidRPr="003739C8">
        <w:rPr>
          <w:rFonts w:ascii="Times New Roman" w:hAnsi="Times New Roman" w:cs="Times New Roman"/>
        </w:rPr>
        <w:t>Ratt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norvegic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SGGMDLVFLLDTSGSIGRRHFQKMLDLVIGITSRLAIGQYATQVGVEVFSTRAATEIRLKDHNNIYTLRSAIRKIRYRGGMTNTYLGLDRLRLRSFTSYYGDRWRYPNVAIVMTDGNSQYKKKTLNAAKLVRLYGIEIIAIGIGDIIDWDEIDGIGGKAFSRQASKALRAESFSTLVTKSFQKLVFSRV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985_</w:t>
      </w:r>
      <w:proofErr w:type="gramStart"/>
      <w:r w:rsidRPr="003739C8">
        <w:rPr>
          <w:rFonts w:ascii="Times New Roman" w:hAnsi="Times New Roman" w:cs="Times New Roman"/>
        </w:rPr>
        <w:t>2A  141</w:t>
      </w:r>
      <w:proofErr w:type="gramEnd"/>
      <w:r w:rsidRPr="003739C8">
        <w:rPr>
          <w:rFonts w:ascii="Times New Roman" w:hAnsi="Times New Roman" w:cs="Times New Roman"/>
        </w:rPr>
        <w:t xml:space="preserve">  635  minus strand  oocyte protease inhibitor-2 [</w:t>
      </w:r>
      <w:proofErr w:type="spellStart"/>
      <w:r w:rsidRPr="003739C8">
        <w:rPr>
          <w:rFonts w:ascii="Times New Roman" w:hAnsi="Times New Roman" w:cs="Times New Roman"/>
        </w:rPr>
        <w:t>Oncorhynchus</w:t>
      </w:r>
      <w:proofErr w:type="spellEnd"/>
      <w:r w:rsidRPr="003739C8">
        <w:rPr>
          <w:rFonts w:ascii="Times New Roman" w:hAnsi="Times New Roman" w:cs="Times New Roman"/>
        </w:rPr>
        <w:t xml:space="preserve"> mykiss] &gt;gi|38049039|gb|AAO16105.2| oocyte protease inhibitor-2 [</w:t>
      </w:r>
      <w:proofErr w:type="spellStart"/>
      <w:r w:rsidRPr="003739C8">
        <w:rPr>
          <w:rFonts w:ascii="Times New Roman" w:hAnsi="Times New Roman" w:cs="Times New Roman"/>
        </w:rPr>
        <w:t>Oncorhynchus</w:t>
      </w:r>
      <w:proofErr w:type="spellEnd"/>
      <w:r w:rsidRPr="003739C8">
        <w:rPr>
          <w:rFonts w:ascii="Times New Roman" w:hAnsi="Times New Roman" w:cs="Times New Roman"/>
        </w:rPr>
        <w:t xml:space="preserve"> mykis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FLLSTAGEAFYYNETPCQRELRINTNNAAPGARIPVCDKEGNYAPKQCSGSQCYCVTRVSGTTIPGYSVNRWEAQDQNCQCARDKVENTVPGKIFLCDKMGNYKETPCQKEYRENTEATNNGAMGARIPKCGPDGHYDPKQCSGSQCYCVTRIQGKMIPGYSI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030_</w:t>
      </w:r>
      <w:proofErr w:type="gramStart"/>
      <w:r w:rsidRPr="003739C8">
        <w:rPr>
          <w:rFonts w:ascii="Times New Roman" w:hAnsi="Times New Roman" w:cs="Times New Roman"/>
        </w:rPr>
        <w:t>2A  34</w:t>
      </w:r>
      <w:proofErr w:type="gramEnd"/>
      <w:r w:rsidRPr="003739C8">
        <w:rPr>
          <w:rFonts w:ascii="Times New Roman" w:hAnsi="Times New Roman" w:cs="Times New Roman"/>
        </w:rPr>
        <w:t xml:space="preserve">  2400  minus strand  </w:t>
      </w:r>
      <w:proofErr w:type="spellStart"/>
      <w:r w:rsidRPr="003739C8">
        <w:rPr>
          <w:rFonts w:ascii="Times New Roman" w:hAnsi="Times New Roman" w:cs="Times New Roman"/>
        </w:rPr>
        <w:t>precollagen</w:t>
      </w:r>
      <w:proofErr w:type="spellEnd"/>
      <w:r w:rsidRPr="003739C8">
        <w:rPr>
          <w:rFonts w:ascii="Times New Roman" w:hAnsi="Times New Roman" w:cs="Times New Roman"/>
        </w:rPr>
        <w:t>-P [</w:t>
      </w:r>
      <w:proofErr w:type="spellStart"/>
      <w:r w:rsidRPr="003739C8">
        <w:rPr>
          <w:rFonts w:ascii="Times New Roman" w:hAnsi="Times New Roman" w:cs="Times New Roman"/>
        </w:rPr>
        <w:t>Mytil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alloprovinci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VGIQLGLIFLVAVSSKVLANPVGYGIVPKVGYGGGGGVGIGSASAQAAANAAARASGGGFGIGGGSAGASSNANANANANGGGFGGVGGGSARASSAANANANANGGGFGLGGGSAGASSSSSANANAQGGGFGGGSAFGSANSNANAFGSGGFGTGSASASAAAQAAARAAAAAHYIGLPGVPGEPGPQGPPGPPGHRGPAGTRGAPGVTPPGHPGEPGQPGQPGQDGAPGAPGIPGKAGPPGRPGAPGIPGKAGEKGEQGALGESGQPGHPGSPGLSGRPGTPGNPGTPGRVGDKGARGNPGAPGLPGIPGEAGAAGGIGPRGPRGPPGLIGLLGPRGNPGALGSVGLPGEPGAVGPTGPQGPAGIPGFPGEDGDKGEQGSVGVQGPRGVPGSPGSQGPPGNQGDIGDTGNTGNAGTPGLPGNKGADGDVGPQGPQGAQGLQGPNGGAGVKGQTGDQGARGSEGGAGEPGPPGVMGLKGPTGAQGPPGLPGPTGMQGPSGEAGSQGPPGREGPSGPLGQRGAVGPQGPPGERGAQGAPGKNGQPGPRGQQGAQGAPGKPGARGERGPKGSTGSPGRAGAKGKRGEAGPQGPVGPRGVKGPNGAPGSVGPSGPPGVIHLVVEDLRNEPVVQYAQAQAAARAHAHAIAGGGSAAAHAHAHANAAASGGAGGVGGGSAAANAAANAAARASGIGALGFNLGGASAGANAGANANAAGGGGGASGGSAHSQASASGGNQNIYRTQSFNTGNSQGSTISHVQTYGSGSSASSSSSSQASSSSGGGIYKADY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031_</w:t>
      </w:r>
      <w:proofErr w:type="gramStart"/>
      <w:r w:rsidRPr="003739C8">
        <w:rPr>
          <w:rFonts w:ascii="Times New Roman" w:hAnsi="Times New Roman" w:cs="Times New Roman"/>
        </w:rPr>
        <w:t>2A  34</w:t>
      </w:r>
      <w:proofErr w:type="gramEnd"/>
      <w:r w:rsidRPr="003739C8">
        <w:rPr>
          <w:rFonts w:ascii="Times New Roman" w:hAnsi="Times New Roman" w:cs="Times New Roman"/>
        </w:rPr>
        <w:t xml:space="preserve">  2190  minus strand  </w:t>
      </w:r>
      <w:proofErr w:type="spellStart"/>
      <w:r w:rsidRPr="003739C8">
        <w:rPr>
          <w:rFonts w:ascii="Times New Roman" w:hAnsi="Times New Roman" w:cs="Times New Roman"/>
        </w:rPr>
        <w:t>precollagen</w:t>
      </w:r>
      <w:proofErr w:type="spellEnd"/>
      <w:r w:rsidRPr="003739C8">
        <w:rPr>
          <w:rFonts w:ascii="Times New Roman" w:hAnsi="Times New Roman" w:cs="Times New Roman"/>
        </w:rPr>
        <w:t>-P [</w:t>
      </w:r>
      <w:proofErr w:type="spellStart"/>
      <w:r w:rsidRPr="003739C8">
        <w:rPr>
          <w:rFonts w:ascii="Times New Roman" w:hAnsi="Times New Roman" w:cs="Times New Roman"/>
        </w:rPr>
        <w:t>Mytil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alloprovinci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VGIQLGLIFLVAVSSKVLANPVGYGIVPKVGYGGGGGVGIGSASAQAAANAAARASGGGFGIGGGSAGASSNANANANANGGGFGGVGGGSARASSAANANANANGGGFGLGGGS</w:t>
      </w:r>
      <w:r w:rsidRPr="003739C8">
        <w:rPr>
          <w:rFonts w:ascii="Times New Roman" w:hAnsi="Times New Roman" w:cs="Times New Roman"/>
        </w:rPr>
        <w:lastRenderedPageBreak/>
        <w:t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068_</w:t>
      </w:r>
      <w:proofErr w:type="gramStart"/>
      <w:r w:rsidRPr="003739C8">
        <w:rPr>
          <w:rFonts w:ascii="Times New Roman" w:hAnsi="Times New Roman" w:cs="Times New Roman"/>
        </w:rPr>
        <w:t>2A  145</w:t>
      </w:r>
      <w:proofErr w:type="gramEnd"/>
      <w:r w:rsidRPr="003739C8">
        <w:rPr>
          <w:rFonts w:ascii="Times New Roman" w:hAnsi="Times New Roman" w:cs="Times New Roman"/>
        </w:rPr>
        <w:t xml:space="preserve">  1272  </w:t>
      </w:r>
      <w:proofErr w:type="spellStart"/>
      <w:r w:rsidRPr="003739C8">
        <w:rPr>
          <w:rFonts w:ascii="Times New Roman" w:hAnsi="Times New Roman" w:cs="Times New Roman"/>
        </w:rPr>
        <w:t>RecName</w:t>
      </w:r>
      <w:proofErr w:type="spellEnd"/>
      <w:r w:rsidRPr="003739C8">
        <w:rPr>
          <w:rFonts w:ascii="Times New Roman" w:hAnsi="Times New Roman" w:cs="Times New Roman"/>
        </w:rPr>
        <w:t>: Full=Actin, adductor muscle; Flags: Precursor &gt;gi|1373222|gb|AAB02227.1| actin [</w:t>
      </w:r>
      <w:proofErr w:type="spellStart"/>
      <w:r w:rsidRPr="003739C8">
        <w:rPr>
          <w:rFonts w:ascii="Times New Roman" w:hAnsi="Times New Roman" w:cs="Times New Roman"/>
        </w:rPr>
        <w:t>Placopecten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magellanic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CDDEVAALVVDNGSGMCKAGFAGDDAPRAVFPSIVGRPRHQGVMVGMGQKDSYVGDEAQSKRGILTLKYPIEHGIVTNWDDMEKIWHHTFYNELRVAPEEHPVLLTEAPLNPKANREKMTQIMFETFNAPAMYVAIQAVLSLYASGRTTGIVLDSGDGVTHTVPIYEGYALPHAILRLDLAGRDLTDYLMKILTERGYSFTTTAEREIVRDIKEKLCYVALDFEQEMATAASSSSLEKSYELPDGQVITIGNERFRCPESLFQPSFLGMESAGIHETTYNSIMKCDVDIRKDLYANTVLSGGTTMFPGIADRMQKEITALAPSTMKIKIIAPPERKYSVWIGGSILASLSTFQQMWISKQEYDESGPSIVHRKCF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120_</w:t>
      </w:r>
      <w:proofErr w:type="gramStart"/>
      <w:r w:rsidRPr="003739C8">
        <w:rPr>
          <w:rFonts w:ascii="Times New Roman" w:hAnsi="Times New Roman" w:cs="Times New Roman"/>
        </w:rPr>
        <w:t>2A  481</w:t>
      </w:r>
      <w:proofErr w:type="gramEnd"/>
      <w:r w:rsidRPr="003739C8">
        <w:rPr>
          <w:rFonts w:ascii="Times New Roman" w:hAnsi="Times New Roman" w:cs="Times New Roman"/>
        </w:rPr>
        <w:t xml:space="preserve">  906  minus strand  PREDICTED: </w:t>
      </w:r>
      <w:proofErr w:type="spellStart"/>
      <w:r w:rsidRPr="003739C8">
        <w:rPr>
          <w:rFonts w:ascii="Times New Roman" w:hAnsi="Times New Roman" w:cs="Times New Roman"/>
        </w:rPr>
        <w:t>eppin</w:t>
      </w:r>
      <w:proofErr w:type="spellEnd"/>
      <w:r w:rsidRPr="003739C8">
        <w:rPr>
          <w:rFonts w:ascii="Times New Roman" w:hAnsi="Times New Roman" w:cs="Times New Roman"/>
        </w:rPr>
        <w:t>-like [</w:t>
      </w:r>
      <w:proofErr w:type="spellStart"/>
      <w:r w:rsidRPr="003739C8">
        <w:rPr>
          <w:rFonts w:ascii="Times New Roman" w:hAnsi="Times New Roman" w:cs="Times New Roman"/>
        </w:rPr>
        <w:t>Equ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aball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PNIDLFCKGYADYCKSDKECSTGTVCCYSRNCGRSCQKPLVTDVCKLPKVVGPCDGVFIRYYWDTNTKSCRKFEYGGCGGNGNNFLTKAQCEQKCGPKCGPVCLIFCPFGNVLDDNDCPICKCKTGCRNNVPPLKNMSCQ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185_</w:t>
      </w:r>
      <w:proofErr w:type="gramStart"/>
      <w:r w:rsidRPr="003739C8">
        <w:rPr>
          <w:rFonts w:ascii="Times New Roman" w:hAnsi="Times New Roman" w:cs="Times New Roman"/>
        </w:rPr>
        <w:t>2A  132</w:t>
      </w:r>
      <w:proofErr w:type="gramEnd"/>
      <w:r w:rsidRPr="003739C8">
        <w:rPr>
          <w:rFonts w:ascii="Times New Roman" w:hAnsi="Times New Roman" w:cs="Times New Roman"/>
        </w:rPr>
        <w:t xml:space="preserve">  3161  thioester-containing protein [</w:t>
      </w:r>
      <w:proofErr w:type="spellStart"/>
      <w:r w:rsidRPr="003739C8">
        <w:rPr>
          <w:rFonts w:ascii="Times New Roman" w:hAnsi="Times New Roman" w:cs="Times New Roman"/>
        </w:rPr>
        <w:t>Chlamy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rr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YRKEKAYKYLSRARSLSNSYLQVSIVNNKRPVTNRYLQLKIRTTESNVRYAFYKVNSKGSLVTKGRFRLYRHDRIVWLKITQAMAPSAKLLVYYTRRSGEIVADAITFTVDDIFKNRVSIRFSKRKASPGEKVRLNIHASAKSMVCVLAVDKSVLLFRGGNDISVQDVMKELLQYDTSMHVPIFRRWDFWYPRSFSGIDAYSVFYLFGVYVLTDANLYKYRPPPRHLLPPTRFGGEKHGMAGQDGGSAPDMAFVDQNTPINPDLVTPTRTRKHFPETWLWKNAFTGLSGRTQISSIAPDTITEWVTSAFAVSPTTGLGVASEFANLTTFQRFFMRFDLPYSAIRGEQIIVQISVFNYLATEQRVVVTLSNSVDFIFVDYNGNALPTGSNGISKTIIVKTNSVGAVYIPIEATAIGKIKLHATARCEAAADAVEKDFLIEAEGIKQSYNMPLIIDLKTTSIFNAVIDIDFPPNLVGDSEFIKLQVIGDLLGSTLNGIEDLLRMSYGCGEQNMIGFVANVYVSTYLKATERLNLDLEAKAKKVIAAGYQRQLTYAHNDGSYSAFGNNDKSGSTWLTAYVIKSFSQASKFVYIDKDHVMKRALVWITKQQEHNGTFDEPGKVLHKAMQGGSVSSKRSLASFVLIALEEAKRNNQVSKSILSSVNLAILKAAKFIAHDAPASIGNLYELAISFYALSLVNHSKKDELLIDLENKAKTDGGGKYWKLTGPVAQKVQPWRRWNPPRTNARAIDVEITSYVLLGYNVKGDTLNGIKVLRWLGNQRNPRGGFISTQDTVIALQALSGLGVKLYVKTFSMTVKTKGDIWSGKAFKINDKNALVLQSEDLPKSVRSISISAHGTGLCLLEAAVYYNVYDELRIPAFDLIPTVLKETINGFTLKVCFRWKRGGESTMSLLEINIPSGMEADTDSVDASEAHGQYTTIEKAFRKVNLFFDAILSIQMCIRIDIRRTSMVARHKPQSIRLSEYYEPSNEVIKTYISNKLANATIIEVCGSDN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272_</w:t>
      </w:r>
      <w:proofErr w:type="gramStart"/>
      <w:r w:rsidRPr="003739C8">
        <w:rPr>
          <w:rFonts w:ascii="Times New Roman" w:hAnsi="Times New Roman" w:cs="Times New Roman"/>
        </w:rPr>
        <w:t>2A  71</w:t>
      </w:r>
      <w:proofErr w:type="gramEnd"/>
      <w:r w:rsidRPr="003739C8">
        <w:rPr>
          <w:rFonts w:ascii="Times New Roman" w:hAnsi="Times New Roman" w:cs="Times New Roman"/>
        </w:rPr>
        <w:t xml:space="preserve">  1993  </w:t>
      </w:r>
      <w:proofErr w:type="spellStart"/>
      <w:r w:rsidRPr="003739C8">
        <w:rPr>
          <w:rFonts w:ascii="Times New Roman" w:hAnsi="Times New Roman" w:cs="Times New Roman"/>
        </w:rPr>
        <w:t>neurofilament</w:t>
      </w:r>
      <w:proofErr w:type="spellEnd"/>
      <w:r w:rsidRPr="003739C8">
        <w:rPr>
          <w:rFonts w:ascii="Times New Roman" w:hAnsi="Times New Roman" w:cs="Times New Roman"/>
        </w:rPr>
        <w:t xml:space="preserve"> protein NF70 [Helix </w:t>
      </w:r>
      <w:proofErr w:type="spellStart"/>
      <w:r w:rsidRPr="003739C8">
        <w:rPr>
          <w:rFonts w:ascii="Times New Roman" w:hAnsi="Times New Roman" w:cs="Times New Roman"/>
        </w:rPr>
        <w:t>aspers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TEKRTVITSSSSNYDDGDDSIYYKSGIQPRSSTVVNRSSIGPSMRASVGGGSGGTVYTRTV</w:t>
      </w:r>
      <w:r w:rsidRPr="003739C8">
        <w:rPr>
          <w:rFonts w:ascii="Times New Roman" w:hAnsi="Times New Roman" w:cs="Times New Roman"/>
        </w:rPr>
        <w:lastRenderedPageBreak/>
        <w:t>EYGMGRSSGLGNLSPGSYEKVSNTGVMTVKSSREKEKKDMQDLNERFANYIEKVRFLEAQNRKLAGELEHLKTKWGKETSAIKSMYEQELAEARKLIDDLTRDKNKLEIQNSSLQEEMNGLRRQMDDLKKYHALDQEQINKLNQQLSDYESEINMLRRTISSLETERARDKDRINKLQGEVDRLRIDLNNETLNHLDAENRRQTLEEEMEFLKKVHEQELKELAALAYRDTTEENREFWKSELSQAIRDIQNEYDNKVDQIRGDMESYYNLKVQEFRTGATKQNMEVTHVKEENKKLVKSISDLKGRLADLEARNAQLEAQYNSLLREYESMQSEHTMETVKLKEEITNLRAEMEAILVELQSLMDAKLSLELEIAAYRKLLESEESRSHIIERIRGAGFYRRYNDENFPIDMIDTVDVDIPNDSVQPETRDPDEPPDSDSKPEDSHSSMKMMRGEVSAKTTYQKTSTGPVSIAEVNPEGKFITLENTSSQRREVNLDGWKIRRELDGQREVVYTFRNFTLKPHKSVKIFARGSAQEAGINDLVFRDEETWGVGSQVSTCLVNEKGEEKATHRQRTAY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277_</w:t>
      </w:r>
      <w:proofErr w:type="gramStart"/>
      <w:r w:rsidRPr="003739C8">
        <w:rPr>
          <w:rFonts w:ascii="Times New Roman" w:hAnsi="Times New Roman" w:cs="Times New Roman"/>
        </w:rPr>
        <w:t>2A  64</w:t>
      </w:r>
      <w:proofErr w:type="gramEnd"/>
      <w:r w:rsidRPr="003739C8">
        <w:rPr>
          <w:rFonts w:ascii="Times New Roman" w:hAnsi="Times New Roman" w:cs="Times New Roman"/>
        </w:rPr>
        <w:t xml:space="preserve">  501  minus strand  GF17533 [Drosophila </w:t>
      </w:r>
      <w:proofErr w:type="spellStart"/>
      <w:r w:rsidRPr="003739C8">
        <w:rPr>
          <w:rFonts w:ascii="Times New Roman" w:hAnsi="Times New Roman" w:cs="Times New Roman"/>
        </w:rPr>
        <w:t>ananassae</w:t>
      </w:r>
      <w:proofErr w:type="spellEnd"/>
      <w:r w:rsidRPr="003739C8">
        <w:rPr>
          <w:rFonts w:ascii="Times New Roman" w:hAnsi="Times New Roman" w:cs="Times New Roman"/>
        </w:rPr>
        <w:t xml:space="preserve">] &gt;gi|190626021|gb|EDV41545.1| GF17533 [Drosophila </w:t>
      </w:r>
      <w:proofErr w:type="spellStart"/>
      <w:r w:rsidRPr="003739C8">
        <w:rPr>
          <w:rFonts w:ascii="Times New Roman" w:hAnsi="Times New Roman" w:cs="Times New Roman"/>
        </w:rPr>
        <w:t>ananassae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SIFCIIIQSVLLLWIIRSTEACSCLSGHPQTLVCRNSFVMVAKILSRIQGLPSGGSTFGIFKYTVRVILPIKNSPKHGSNYDFTTPDDEGLCGVSYPIGSIQLLTGSKPNSISLCETLFKPTLPQLSYIFSRGKARSYLRNCECQ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284_</w:t>
      </w:r>
      <w:proofErr w:type="gramStart"/>
      <w:r w:rsidRPr="003739C8">
        <w:rPr>
          <w:rFonts w:ascii="Times New Roman" w:hAnsi="Times New Roman" w:cs="Times New Roman"/>
        </w:rPr>
        <w:t>2A  140</w:t>
      </w:r>
      <w:proofErr w:type="gramEnd"/>
      <w:r w:rsidRPr="003739C8">
        <w:rPr>
          <w:rFonts w:ascii="Times New Roman" w:hAnsi="Times New Roman" w:cs="Times New Roman"/>
        </w:rPr>
        <w:t xml:space="preserve">  658  minus strand  </w:t>
      </w:r>
      <w:proofErr w:type="spellStart"/>
      <w:r w:rsidRPr="003739C8">
        <w:rPr>
          <w:rFonts w:ascii="Times New Roman" w:hAnsi="Times New Roman" w:cs="Times New Roman"/>
        </w:rPr>
        <w:t>RecName</w:t>
      </w:r>
      <w:proofErr w:type="spellEnd"/>
      <w:r w:rsidRPr="003739C8">
        <w:rPr>
          <w:rFonts w:ascii="Times New Roman" w:hAnsi="Times New Roman" w:cs="Times New Roman"/>
        </w:rPr>
        <w:t xml:space="preserve">: Full=Metalloproteinase inhibitor 3; </w:t>
      </w:r>
      <w:proofErr w:type="spellStart"/>
      <w:r w:rsidRPr="003739C8">
        <w:rPr>
          <w:rFonts w:ascii="Times New Roman" w:hAnsi="Times New Roman" w:cs="Times New Roman"/>
        </w:rPr>
        <w:t>AltName</w:t>
      </w:r>
      <w:proofErr w:type="spellEnd"/>
      <w:r w:rsidRPr="003739C8">
        <w:rPr>
          <w:rFonts w:ascii="Times New Roman" w:hAnsi="Times New Roman" w:cs="Times New Roman"/>
        </w:rPr>
        <w:t>: Full=Tissue inhibitor of metalloproteinases 3; Short=TIMP-3; Flags: Precursor &gt;gi|4588552|gb|AAD26150.1|AF110767_1 metalloproteinase inhibitor 3 precursor [</w:t>
      </w:r>
      <w:proofErr w:type="spellStart"/>
      <w:r w:rsidRPr="003739C8">
        <w:rPr>
          <w:rFonts w:ascii="Times New Roman" w:hAnsi="Times New Roman" w:cs="Times New Roman"/>
        </w:rPr>
        <w:t>Scyliorhin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torazame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AIISIITTVTFACNCTEKILQEHFCEDDFVLSAHVLDNEDAPDSDNGDRRYKIWILQKMKGLDDKMIMSEDYLYTKPTQQSCGVILQMLRTYVVSGKIIDDKMWINLCGLYYFGSDLPCPLEVYTNGCKAECQICEANETCDDIQRSCFYQSKNLHTIYSNACIPADSGCTW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302_</w:t>
      </w:r>
      <w:proofErr w:type="gramStart"/>
      <w:r w:rsidRPr="003739C8">
        <w:rPr>
          <w:rFonts w:ascii="Times New Roman" w:hAnsi="Times New Roman" w:cs="Times New Roman"/>
        </w:rPr>
        <w:t>2A  418</w:t>
      </w:r>
      <w:proofErr w:type="gramEnd"/>
      <w:r w:rsidRPr="003739C8">
        <w:rPr>
          <w:rFonts w:ascii="Times New Roman" w:hAnsi="Times New Roman" w:cs="Times New Roman"/>
        </w:rPr>
        <w:t xml:space="preserve">  1269  minus strand  CRE-TYR-3 protein [Caenorhabditis </w:t>
      </w:r>
      <w:proofErr w:type="spellStart"/>
      <w:r w:rsidRPr="003739C8">
        <w:rPr>
          <w:rFonts w:ascii="Times New Roman" w:hAnsi="Times New Roman" w:cs="Times New Roman"/>
        </w:rPr>
        <w:t>remanei</w:t>
      </w:r>
      <w:proofErr w:type="spellEnd"/>
      <w:r w:rsidRPr="003739C8">
        <w:rPr>
          <w:rFonts w:ascii="Times New Roman" w:hAnsi="Times New Roman" w:cs="Times New Roman"/>
        </w:rPr>
        <w:t xml:space="preserve">] &gt;gi|308250293|gb|EFO94245.1| CRE-TYR-3 protein [Caenorhabditis </w:t>
      </w:r>
      <w:proofErr w:type="spellStart"/>
      <w:r w:rsidRPr="003739C8">
        <w:rPr>
          <w:rFonts w:ascii="Times New Roman" w:hAnsi="Times New Roman" w:cs="Times New Roman"/>
        </w:rPr>
        <w:t>remane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GRSTPKGPRQRREYRTLTEEERNTYHRAINKLKEDTSVPPNKYDALAQYHSNTQDSAHGGVAFAGWHRYYLVLYERALQEKEPSVMLPYLDTTLDIEMTDPSDSVIFTDKFLGNPHGQVTTGPFGHWKDKIERSVQKTTQLRVKREDIEQFIKESSDQGEFVRVLENAHNTPHVWVGGGMLDLDRAPFDPIFYMHHAFVDCVWELYREHAKSNGENPEKYPPTDNDLHVGNRSMVNLPPLNGVSLTNSDGYKNSWTQVYYTCAPLPSCSDSHRNCGSDWLEC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318_</w:t>
      </w:r>
      <w:proofErr w:type="gramStart"/>
      <w:r w:rsidRPr="003739C8">
        <w:rPr>
          <w:rFonts w:ascii="Times New Roman" w:hAnsi="Times New Roman" w:cs="Times New Roman"/>
        </w:rPr>
        <w:t>2A  372</w:t>
      </w:r>
      <w:proofErr w:type="gramEnd"/>
      <w:r w:rsidRPr="003739C8">
        <w:rPr>
          <w:rFonts w:ascii="Times New Roman" w:hAnsi="Times New Roman" w:cs="Times New Roman"/>
        </w:rPr>
        <w:t xml:space="preserve">  812  minus strand  PREDICTED: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>-like [</w:t>
      </w:r>
      <w:proofErr w:type="spellStart"/>
      <w:r w:rsidRPr="003739C8">
        <w:rPr>
          <w:rFonts w:ascii="Times New Roman" w:hAnsi="Times New Roman" w:cs="Times New Roman"/>
        </w:rPr>
        <w:t>Nasoni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vitripenn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DGKGCSKFINRCKMNDANCHGGKICCPTECETRCVNPSPCALPKDPGPCRANIRRWYVSSSGWCRVFRYGGCQGNVNNFKTRRQCIRNTRHCRCLLAPDEGSPCRAKLPRYYYSKIKRKCVKFYYGGCKGNANNFKKMKICERICGV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362_</w:t>
      </w:r>
      <w:proofErr w:type="gramStart"/>
      <w:r w:rsidRPr="003739C8">
        <w:rPr>
          <w:rFonts w:ascii="Times New Roman" w:hAnsi="Times New Roman" w:cs="Times New Roman"/>
        </w:rPr>
        <w:t>2A  3</w:t>
      </w:r>
      <w:proofErr w:type="gramEnd"/>
      <w:r w:rsidRPr="003739C8">
        <w:rPr>
          <w:rFonts w:ascii="Times New Roman" w:hAnsi="Times New Roman" w:cs="Times New Roman"/>
        </w:rPr>
        <w:t xml:space="preserve">  341  </w:t>
      </w:r>
      <w:proofErr w:type="spellStart"/>
      <w:r w:rsidRPr="003739C8">
        <w:rPr>
          <w:rFonts w:ascii="Times New Roman" w:hAnsi="Times New Roman" w:cs="Times New Roman"/>
        </w:rPr>
        <w:t>sporozoite</w:t>
      </w:r>
      <w:proofErr w:type="spellEnd"/>
      <w:r w:rsidRPr="003739C8">
        <w:rPr>
          <w:rFonts w:ascii="Times New Roman" w:hAnsi="Times New Roman" w:cs="Times New Roman"/>
        </w:rPr>
        <w:t xml:space="preserve"> cysteine-rich protein, possible [Cryptosporidium </w:t>
      </w:r>
      <w:proofErr w:type="spellStart"/>
      <w:r w:rsidRPr="003739C8">
        <w:rPr>
          <w:rFonts w:ascii="Times New Roman" w:hAnsi="Times New Roman" w:cs="Times New Roman"/>
        </w:rPr>
        <w:t>parvum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TRYRVRYTLRPALNGGKECPDLIQTSKVPLPCIASDWSAWSAPDATGTRFRYRYTVRPALNGGEVCDDLIQVTKVPLPCIMGPWTPWTKPDATGTVYRYRYVIRPALNGGKE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469_</w:t>
      </w:r>
      <w:proofErr w:type="gramStart"/>
      <w:r w:rsidRPr="003739C8">
        <w:rPr>
          <w:rFonts w:ascii="Times New Roman" w:hAnsi="Times New Roman" w:cs="Times New Roman"/>
        </w:rPr>
        <w:t>2A  3</w:t>
      </w:r>
      <w:proofErr w:type="gramEnd"/>
      <w:r w:rsidRPr="003739C8">
        <w:rPr>
          <w:rFonts w:ascii="Times New Roman" w:hAnsi="Times New Roman" w:cs="Times New Roman"/>
        </w:rPr>
        <w:t xml:space="preserve">  140  minus strand  thrombin inhibitor </w:t>
      </w:r>
      <w:proofErr w:type="spellStart"/>
      <w:r w:rsidRPr="003739C8">
        <w:rPr>
          <w:rFonts w:ascii="Times New Roman" w:hAnsi="Times New Roman" w:cs="Times New Roman"/>
        </w:rPr>
        <w:t>haemalin</w:t>
      </w:r>
      <w:proofErr w:type="spellEnd"/>
      <w:r w:rsidRPr="003739C8">
        <w:rPr>
          <w:rFonts w:ascii="Times New Roman" w:hAnsi="Times New Roman" w:cs="Times New Roman"/>
        </w:rPr>
        <w:t xml:space="preserve"> [</w:t>
      </w:r>
      <w:proofErr w:type="spellStart"/>
      <w:r w:rsidRPr="003739C8">
        <w:rPr>
          <w:rFonts w:ascii="Times New Roman" w:hAnsi="Times New Roman" w:cs="Times New Roman"/>
        </w:rPr>
        <w:t>Haemaphysali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longicorn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PGPCKGYFPRYYYDYTRKGCLQFVYGGCKGNGNNFQTLKECQRRCG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517_</w:t>
      </w:r>
      <w:proofErr w:type="gramStart"/>
      <w:r w:rsidRPr="003739C8">
        <w:rPr>
          <w:rFonts w:ascii="Times New Roman" w:hAnsi="Times New Roman" w:cs="Times New Roman"/>
        </w:rPr>
        <w:t>2A  65</w:t>
      </w:r>
      <w:proofErr w:type="gramEnd"/>
      <w:r w:rsidRPr="003739C8">
        <w:rPr>
          <w:rFonts w:ascii="Times New Roman" w:hAnsi="Times New Roman" w:cs="Times New Roman"/>
        </w:rPr>
        <w:t xml:space="preserve">  823  </w:t>
      </w:r>
      <w:proofErr w:type="spellStart"/>
      <w:r w:rsidRPr="003739C8">
        <w:rPr>
          <w:rFonts w:ascii="Times New Roman" w:hAnsi="Times New Roman" w:cs="Times New Roman"/>
        </w:rPr>
        <w:t>thioredoxin</w:t>
      </w:r>
      <w:proofErr w:type="spellEnd"/>
      <w:r w:rsidRPr="003739C8">
        <w:rPr>
          <w:rFonts w:ascii="Times New Roman" w:hAnsi="Times New Roman" w:cs="Times New Roman"/>
        </w:rPr>
        <w:t xml:space="preserve"> peroxidase 1 [</w:t>
      </w:r>
      <w:proofErr w:type="spellStart"/>
      <w:r w:rsidRPr="003739C8">
        <w:rPr>
          <w:rFonts w:ascii="Times New Roman" w:hAnsi="Times New Roman" w:cs="Times New Roman"/>
        </w:rPr>
        <w:t>Haliotis</w:t>
      </w:r>
      <w:proofErr w:type="spellEnd"/>
      <w:r w:rsidRPr="003739C8">
        <w:rPr>
          <w:rFonts w:ascii="Times New Roman" w:hAnsi="Times New Roman" w:cs="Times New Roman"/>
        </w:rPr>
        <w:t xml:space="preserve"> discus discu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LISICFTLTFSQQALSADDGQCYTYGGDRQCYASPGGHVYPQETRRTSGHAIQWSQAVISKPAPDWNGTAVINGEIKDIKLADFRGKWIVFFFYPLDFTFVCPTEIIAFSDRAVEFQAINTQVIACSVDSQFTHLAWINKPRNEGGLGPIKIPLLSDITHEISKAYGVYLQDLGHSLRGLFIIDPK</w:t>
      </w:r>
      <w:r w:rsidRPr="003739C8">
        <w:rPr>
          <w:rFonts w:ascii="Times New Roman" w:hAnsi="Times New Roman" w:cs="Times New Roman"/>
        </w:rPr>
        <w:lastRenderedPageBreak/>
        <w:t>GILRQITMNDLPVGRSVDETLRLVQAFQYTDKHGEVCPAGWKPGSDTIIPDPKESQKYFSKQKNA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573_</w:t>
      </w:r>
      <w:proofErr w:type="gramStart"/>
      <w:r w:rsidRPr="003739C8">
        <w:rPr>
          <w:rFonts w:ascii="Times New Roman" w:hAnsi="Times New Roman" w:cs="Times New Roman"/>
        </w:rPr>
        <w:t>2A  162</w:t>
      </w:r>
      <w:proofErr w:type="gramEnd"/>
      <w:r w:rsidRPr="003739C8">
        <w:rPr>
          <w:rFonts w:ascii="Times New Roman" w:hAnsi="Times New Roman" w:cs="Times New Roman"/>
        </w:rPr>
        <w:t xml:space="preserve">  875  minus strand 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 xml:space="preserve">, isoform F [Drosophila melanogaster] &gt;gi|272477222|gb|AAF56794.4|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>, isoform F [Drosophila melanogaster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ENSCELPKKKGTCNARIERWFFNINKGSCRKFIYSGCDGNPNNFESKNDCKKACNARVCRLPKNEGQCNDTRSKWFYDIDEMRCKQFTYTGCKGNKNRFSSKNKCLKRCGGVKKNACPPPTPCAAPRPDDCVTPRYIFVDGVRCASGCLYPPCKSGNCPPPLPPQKCVQCQYSRDCSGDQLCCSSCCRIPVLDPKGGSCPSIGLRRCIGPSSECSLDSQCTGKRKCCSIDNLKCCVD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605_</w:t>
      </w:r>
      <w:proofErr w:type="gramStart"/>
      <w:r w:rsidRPr="003739C8">
        <w:rPr>
          <w:rFonts w:ascii="Times New Roman" w:hAnsi="Times New Roman" w:cs="Times New Roman"/>
        </w:rPr>
        <w:t>2A  128</w:t>
      </w:r>
      <w:proofErr w:type="gramEnd"/>
      <w:r w:rsidRPr="003739C8">
        <w:rPr>
          <w:rFonts w:ascii="Times New Roman" w:hAnsi="Times New Roman" w:cs="Times New Roman"/>
        </w:rPr>
        <w:t xml:space="preserve">  412  </w:t>
      </w:r>
      <w:proofErr w:type="spellStart"/>
      <w:r w:rsidRPr="003739C8">
        <w:rPr>
          <w:rFonts w:ascii="Times New Roman" w:hAnsi="Times New Roman" w:cs="Times New Roman"/>
        </w:rPr>
        <w:t>theromacin</w:t>
      </w:r>
      <w:proofErr w:type="spellEnd"/>
      <w:r w:rsidRPr="003739C8">
        <w:rPr>
          <w:rFonts w:ascii="Times New Roman" w:hAnsi="Times New Roman" w:cs="Times New Roman"/>
        </w:rPr>
        <w:t xml:space="preserve"> [</w:t>
      </w:r>
      <w:proofErr w:type="spellStart"/>
      <w:r w:rsidRPr="003739C8">
        <w:rPr>
          <w:rFonts w:ascii="Times New Roman" w:hAnsi="Times New Roman" w:cs="Times New Roman"/>
        </w:rPr>
        <w:t>Hyriopsi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uming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APKALVTIIIFLLVAFCIDQYKCDWITECWPPMTSCSGMAPVSGEMKWTTCRRRCRCKRYYTGSCRYNTNQCPNSTPYYCRCYGVWNGELPSY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617_</w:t>
      </w:r>
      <w:proofErr w:type="gramStart"/>
      <w:r w:rsidRPr="003739C8">
        <w:rPr>
          <w:rFonts w:ascii="Times New Roman" w:hAnsi="Times New Roman" w:cs="Times New Roman"/>
        </w:rPr>
        <w:t>2A  100</w:t>
      </w:r>
      <w:proofErr w:type="gramEnd"/>
      <w:r w:rsidRPr="003739C8">
        <w:rPr>
          <w:rFonts w:ascii="Times New Roman" w:hAnsi="Times New Roman" w:cs="Times New Roman"/>
        </w:rPr>
        <w:t xml:space="preserve">  4290  minus strand  thioester-containing protein-D [</w:t>
      </w:r>
      <w:proofErr w:type="spellStart"/>
      <w:r w:rsidRPr="003739C8">
        <w:rPr>
          <w:rFonts w:ascii="Times New Roman" w:hAnsi="Times New Roman" w:cs="Times New Roman"/>
        </w:rPr>
        <w:t>Chlamy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rr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VGYVSCKNTYVATLPQRIRPGENAEVCIAAIGKVTSTVSIVVTLLDKDTKVIQSTTTTKFIRLRPVTVQVKIPLKIDQTGVYSMRVKASGGLNFDETAKNIRVHWKSTSIFIQTDKAAYKPGDLVQYRVFGTTSKLKVLKDPLDIFITDPKRNRVQQHLKVQPLFGVYTDSFQLSTLTNLGNWNIEVEQGIEKTSKSFFVERFVLPRFEVNVIMPSFQLTTERFFTVRISAKYTFGKPVQGDCELKIGPDRNAIVKKFKINGTARIRVLMSEINLLKTDNIRVLATVTEGITGISANDTAYTWLTSTPEQLRFSSSMGGTFKPKLPYNIHLRVTKRDNSPLDPPLGRVKVTVTYSPRGKPGVPSSSSNNEVLWSRNIQIPNSGVITTTALFPARADSGLIIAKYRKGRTRRFLLRARSPSENYVQVSIVNDKKPKPTQDIPLKILATQRNIPWVYYKVTSKGGLVDRGRFRLRRGNGNVNLRITYAMAPSAKLLVFYTRSNGEIIADAITFTVDDIFKTKVDINFNKKRALPGEDVRLNIQSSARSLVNVLAVDKSVLLFKTGNDITVQDVMRELQSYGNGFFPIFRSWDFWFPRPIYGVDAYSIFRNFGVYVLTDATLYKYIPPPSRLTDANLGQKGVEGAGGGSAGGGGAGGARIRKHFPETWIWANVTTGPGGSAVINTKAPDTITEWVASAFAVNPRNGLGVASEYSNLTTFQRFFMRFDLPYSAIRGEQIIVQISVFNYLATQQQVVVTLSSSSEYDFVDTNGNPINPGPGGLSKTITVQSNGVGAVYIPIQATAIGKIKLKATARSTAATDAVEREFLIEAEGIKQSYNVPLLIDLRSQNSFKSTIDISFPPNLVKDSEFIKIQVIGDLLGPTLNGIDDLLRMSYGCGEQNLIGFSTNVYVSTYLQATGRFTPELQSKSQRILAAGYQRELAYAHDDGSYSAFGNNDKSGTTWLTSYVIKSFAQASKFTFIDINVMTKAINWVVLTQNTSGAFKEPGKVLHKAMQGGSASSERSLACFVLIALEEARTNGQVAPELMTKVQNAIDLATTFIVKDAPASIGNLYELAIAYYAMSLVKHSIASSLLFELEKNAKTADGGKYWELTGPVAQKVSPWIRWSPPKTKARAIDVEMTSYVLLGYNIKGDTPNGIKVLHWLGSQRNPRGGFISTQDTVIALQALSGLGVKLFVKTFSMSVNTQAATWTGRTFNVNNDNALVLQSEDLPKTVRSISIDATGEGLCLLEAAVFYNVFEELRKPAFALIPTVLKETINGFTLRACFRWLRGGKSTMGLLEIKIPSGMEADTDSIDTSGAGDQFTSIEKAFRQVNLFFDAILSTEMCITIKIIRTSMVAKHKPQSIRLSEYYEPSNEVIKTYISKKLADATIIEVCGPDN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658_</w:t>
      </w:r>
      <w:proofErr w:type="gramStart"/>
      <w:r w:rsidRPr="003739C8">
        <w:rPr>
          <w:rFonts w:ascii="Times New Roman" w:hAnsi="Times New Roman" w:cs="Times New Roman"/>
        </w:rPr>
        <w:t>2A  130</w:t>
      </w:r>
      <w:proofErr w:type="gramEnd"/>
      <w:r w:rsidRPr="003739C8">
        <w:rPr>
          <w:rFonts w:ascii="Times New Roman" w:hAnsi="Times New Roman" w:cs="Times New Roman"/>
        </w:rPr>
        <w:t xml:space="preserve">  684  minus strand  tissue inhibitor of metalloproteinase TIMP [</w:t>
      </w:r>
      <w:proofErr w:type="spellStart"/>
      <w:r w:rsidRPr="003739C8">
        <w:rPr>
          <w:rFonts w:ascii="Times New Roman" w:hAnsi="Times New Roman" w:cs="Times New Roman"/>
        </w:rPr>
        <w:t>Crassostre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iga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FLVITISVVYGCYPVYPRHPQISFCKSQWAIIGTVLDTEYIKENQIGNKKALIRYKVRISEKLKGHKKVTAGHTVSVYTPGNAALCILLLHNNNKYVLGGGKRGRNLFIRDEDLHLDYGKLTQEQKTYFSRGRNSYKRNCNCKVTMHDTTTSCGVPDKSPKHDCFAERGLCKMNRYGKCHWYKN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687_</w:t>
      </w:r>
      <w:proofErr w:type="gramStart"/>
      <w:r w:rsidRPr="003739C8">
        <w:rPr>
          <w:rFonts w:ascii="Times New Roman" w:hAnsi="Times New Roman" w:cs="Times New Roman"/>
        </w:rPr>
        <w:t>2A  144</w:t>
      </w:r>
      <w:proofErr w:type="gramEnd"/>
      <w:r w:rsidRPr="003739C8">
        <w:rPr>
          <w:rFonts w:ascii="Times New Roman" w:hAnsi="Times New Roman" w:cs="Times New Roman"/>
        </w:rPr>
        <w:t xml:space="preserve">  377  PREDICTED: Notch homolog Scalloped wings-like [</w:t>
      </w:r>
      <w:proofErr w:type="spellStart"/>
      <w:r w:rsidRPr="003739C8">
        <w:rPr>
          <w:rFonts w:ascii="Times New Roman" w:hAnsi="Times New Roman" w:cs="Times New Roman"/>
        </w:rPr>
        <w:t>Saccogloss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kowalevsk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GWNPPSDPCDTNPCGDGAQCNNQGDTYTCTCDARYRYDGTKCVTWPCYGNPCGEFGSC</w:t>
      </w:r>
      <w:r w:rsidRPr="003739C8">
        <w:rPr>
          <w:rFonts w:ascii="Times New Roman" w:hAnsi="Times New Roman" w:cs="Times New Roman"/>
        </w:rPr>
        <w:lastRenderedPageBreak/>
        <w:t>RYEGSKYWCECIDGYKGKP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692_</w:t>
      </w:r>
      <w:proofErr w:type="gramStart"/>
      <w:r w:rsidRPr="003739C8">
        <w:rPr>
          <w:rFonts w:ascii="Times New Roman" w:hAnsi="Times New Roman" w:cs="Times New Roman"/>
        </w:rPr>
        <w:t>2A  151</w:t>
      </w:r>
      <w:proofErr w:type="gramEnd"/>
      <w:r w:rsidRPr="003739C8">
        <w:rPr>
          <w:rFonts w:ascii="Times New Roman" w:hAnsi="Times New Roman" w:cs="Times New Roman"/>
        </w:rPr>
        <w:t xml:space="preserve">  714  PREDICTED: similar to collagen type VI alpha 6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DIVFLLDMSGSIGSRHFRTMLEATIGISNSLTIGPFATQVGVDVFSTGVTTEIRLKDHNNINTLRSAIRRIRYLSGMTNTFLGLDNLRLRSFTPRNGDRRGYPNVAIVMTDGNSQNKKKTLNAAKLARLYGIKIIAIGIGNNIDWDEIDGIDGDAFSSQASKKAMRAKTFSTLLSKSFQQDLTRRI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716_</w:t>
      </w:r>
      <w:proofErr w:type="gramStart"/>
      <w:r w:rsidRPr="003739C8">
        <w:rPr>
          <w:rFonts w:ascii="Times New Roman" w:hAnsi="Times New Roman" w:cs="Times New Roman"/>
        </w:rPr>
        <w:t>2A  395</w:t>
      </w:r>
      <w:proofErr w:type="gramEnd"/>
      <w:r w:rsidRPr="003739C8">
        <w:rPr>
          <w:rFonts w:ascii="Times New Roman" w:hAnsi="Times New Roman" w:cs="Times New Roman"/>
        </w:rPr>
        <w:t xml:space="preserve">  1453  minus strand  CBN-TYR-2 protein [Caenorhabditis </w:t>
      </w:r>
      <w:proofErr w:type="spellStart"/>
      <w:r w:rsidRPr="003739C8">
        <w:rPr>
          <w:rFonts w:ascii="Times New Roman" w:hAnsi="Times New Roman" w:cs="Times New Roman"/>
        </w:rPr>
        <w:t>brenn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RQEIRMMSPQRRKNLRAAWKKAYDDGYFGWLARFHNDQIRDSAHAGPAFPGYHRFFLLMLESVLKHYDKDITMPYWDSTKEANMENPANSVLWTDDYLGEMNGVVNSGMCGGFRDLRGNPIMRNGGNAGSLFTSYDTRFVINIPNIERLTEPSPYVTLESAHDNVHNWVGGTMAPIELAPWDCIFWMHHAYVDYLWEVWRYNHNYDMKYPYKAGLPGHGPNTPMKNMPYMRFLGRVPTNKDGYSARLAKLAYYQLSPTCSAQNTYCGSPDLQCKIGRYASECVSVDVRFRRETQPFRQANNRGGNVNFKVNRAGRKKRRADHQGYYEDYEFSVPADQIDNIHIPIEREPCMGR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721_</w:t>
      </w:r>
      <w:proofErr w:type="gramStart"/>
      <w:r w:rsidRPr="003739C8">
        <w:rPr>
          <w:rFonts w:ascii="Times New Roman" w:hAnsi="Times New Roman" w:cs="Times New Roman"/>
        </w:rPr>
        <w:t>2A  143</w:t>
      </w:r>
      <w:proofErr w:type="gramEnd"/>
      <w:r w:rsidRPr="003739C8">
        <w:rPr>
          <w:rFonts w:ascii="Times New Roman" w:hAnsi="Times New Roman" w:cs="Times New Roman"/>
        </w:rPr>
        <w:t xml:space="preserve">  559  minus strand  PREDICTED: metalloproteinase inhibitor 1-like [</w:t>
      </w:r>
      <w:proofErr w:type="spellStart"/>
      <w:r w:rsidRPr="003739C8">
        <w:rPr>
          <w:rFonts w:ascii="Times New Roman" w:hAnsi="Times New Roman" w:cs="Times New Roman"/>
        </w:rPr>
        <w:t>S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scrof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LVKFSEECSIPPPYILYPQNLFCSAKYVMVGEVLSSNVGTTLYRGYRVRVLAVIKGFKASNVGKVKKIFSPKSSAACGTTLTIGKIIVLQATMDNDGRLIIRTFMFRREYSKMTVQQHMYIWLKRGKFSYQANCRCSV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766_</w:t>
      </w:r>
      <w:proofErr w:type="gramStart"/>
      <w:r w:rsidRPr="003739C8">
        <w:rPr>
          <w:rFonts w:ascii="Times New Roman" w:hAnsi="Times New Roman" w:cs="Times New Roman"/>
        </w:rPr>
        <w:t>2A  229</w:t>
      </w:r>
      <w:proofErr w:type="gramEnd"/>
      <w:r w:rsidRPr="003739C8">
        <w:rPr>
          <w:rFonts w:ascii="Times New Roman" w:hAnsi="Times New Roman" w:cs="Times New Roman"/>
        </w:rPr>
        <w:t xml:space="preserve">  573  minus strand  phosphatidylethanolamine-binding protein 4 [</w:t>
      </w:r>
      <w:proofErr w:type="spellStart"/>
      <w:r w:rsidRPr="003739C8">
        <w:rPr>
          <w:rFonts w:ascii="Times New Roman" w:hAnsi="Times New Roman" w:cs="Times New Roman"/>
        </w:rPr>
        <w:t>Macac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mulatt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PSIKFSSAQKDKKYMMLMRDPDAGDASDVLHWLLTDISGEDLQAGVIDKNINEGYWGPNPPNGQHHRYQFMLFEQKVSPVNESKKKRIGFNTLAFLKDNQLCPSDAVASFQFKSY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769_</w:t>
      </w:r>
      <w:proofErr w:type="gramStart"/>
      <w:r w:rsidRPr="003739C8">
        <w:rPr>
          <w:rFonts w:ascii="Times New Roman" w:hAnsi="Times New Roman" w:cs="Times New Roman"/>
        </w:rPr>
        <w:t>2A  221</w:t>
      </w:r>
      <w:proofErr w:type="gramEnd"/>
      <w:r w:rsidRPr="003739C8">
        <w:rPr>
          <w:rFonts w:ascii="Times New Roman" w:hAnsi="Times New Roman" w:cs="Times New Roman"/>
        </w:rPr>
        <w:t xml:space="preserve">  481  minus strand  secretory protein [</w:t>
      </w:r>
      <w:proofErr w:type="spellStart"/>
      <w:r w:rsidRPr="003739C8">
        <w:rPr>
          <w:rFonts w:ascii="Times New Roman" w:hAnsi="Times New Roman" w:cs="Times New Roman"/>
        </w:rPr>
        <w:t>Xenop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laev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NVPPIYREECGWGGISPETCEARGCCFDSSISGTKWCFKKARPECWVLPTYRKECGWPGISRQTCEAKGCCFNDNISGVKWCFHT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834_</w:t>
      </w:r>
      <w:proofErr w:type="gramStart"/>
      <w:r w:rsidRPr="003739C8">
        <w:rPr>
          <w:rFonts w:ascii="Times New Roman" w:hAnsi="Times New Roman" w:cs="Times New Roman"/>
        </w:rPr>
        <w:t>2A  4</w:t>
      </w:r>
      <w:proofErr w:type="gramEnd"/>
      <w:r w:rsidRPr="003739C8">
        <w:rPr>
          <w:rFonts w:ascii="Times New Roman" w:hAnsi="Times New Roman" w:cs="Times New Roman"/>
        </w:rPr>
        <w:t xml:space="preserve">  471  proximal thread matrix protein 1 [</w:t>
      </w:r>
      <w:proofErr w:type="spellStart"/>
      <w:r w:rsidRPr="003739C8">
        <w:rPr>
          <w:rFonts w:ascii="Times New Roman" w:hAnsi="Times New Roman" w:cs="Times New Roman"/>
        </w:rPr>
        <w:t>Mytil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alloprovinci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NGTQFAAVLFSDRVREHFGFGDFTNLKDLHDAIDRMNTSNGGATAIGDGLDYIATNTFKKIRGGEVQPIVILLTDGKNNAGYKNPETAAAELKKKYKAQIVVIGVGNKYEKSELMNIATDPSYVFETATFDGLAKILDDVVSMACEVCAVHGVRHG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995_</w:t>
      </w:r>
      <w:proofErr w:type="gramStart"/>
      <w:r w:rsidRPr="003739C8">
        <w:rPr>
          <w:rFonts w:ascii="Times New Roman" w:hAnsi="Times New Roman" w:cs="Times New Roman"/>
        </w:rPr>
        <w:t>2A  72</w:t>
      </w:r>
      <w:proofErr w:type="gramEnd"/>
      <w:r w:rsidRPr="003739C8">
        <w:rPr>
          <w:rFonts w:ascii="Times New Roman" w:hAnsi="Times New Roman" w:cs="Times New Roman"/>
        </w:rPr>
        <w:t xml:space="preserve">  1442  minus strand  </w:t>
      </w:r>
      <w:proofErr w:type="spellStart"/>
      <w:r w:rsidRPr="003739C8">
        <w:rPr>
          <w:rFonts w:ascii="Times New Roman" w:hAnsi="Times New Roman" w:cs="Times New Roman"/>
        </w:rPr>
        <w:t>precollagen</w:t>
      </w:r>
      <w:proofErr w:type="spellEnd"/>
      <w:r w:rsidRPr="003739C8">
        <w:rPr>
          <w:rFonts w:ascii="Times New Roman" w:hAnsi="Times New Roman" w:cs="Times New Roman"/>
        </w:rPr>
        <w:t>-D [</w:t>
      </w:r>
      <w:proofErr w:type="spellStart"/>
      <w:r w:rsidRPr="003739C8">
        <w:rPr>
          <w:rFonts w:ascii="Times New Roman" w:hAnsi="Times New Roman" w:cs="Times New Roman"/>
        </w:rPr>
        <w:t>Mytil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alifornian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VHQILTVCLVASLIQHGLAAAIGYKSKPIYGAGRGAGAGLGGGYGDGLGAGNLYGAGGHAVSSSHSHSHSSSHSSSRSHSSSFSHSSAGGFGVGGGAGGASAAAAAAARAAAIANGGLGGAGGSASASAAARAAALANGGLGGIGGIGGGGASAGAGANAGASAGGVGPGPFGPGAPGTPGGPGGPGGPGGPGGPGGPGGPGDFGPGGVGPGGPGGFGPGGFGPGAFGPGASAGGLGSATAFGPGGSANAAARALAQSGGFGLGAQGPQGHPGLPGPRGPPGPSGPQGPAGPHGAPGITPPGQPGPPGEPGAQGHPGAPGAPGAAGTPGVQGPAGPVGRPGRPGSRGESGKPGTPGNAGAQGHAGAGGEPGQPGRPGAPGQPGEQGPTGNRGRPGAPGQPGRAGAAGAVGSPGPRGIAGIIGLPGPHGDLGPQGPIGHPGLPGAPGPMGPQGPAG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6000_</w:t>
      </w:r>
      <w:proofErr w:type="gramStart"/>
      <w:r w:rsidRPr="003739C8">
        <w:rPr>
          <w:rFonts w:ascii="Times New Roman" w:hAnsi="Times New Roman" w:cs="Times New Roman"/>
        </w:rPr>
        <w:t>2A  3</w:t>
      </w:r>
      <w:proofErr w:type="gramEnd"/>
      <w:r w:rsidRPr="003739C8">
        <w:rPr>
          <w:rFonts w:ascii="Times New Roman" w:hAnsi="Times New Roman" w:cs="Times New Roman"/>
        </w:rPr>
        <w:t xml:space="preserve">  239  minus strand  </w:t>
      </w:r>
      <w:proofErr w:type="spellStart"/>
      <w:r w:rsidRPr="003739C8">
        <w:rPr>
          <w:rFonts w:ascii="Times New Roman" w:hAnsi="Times New Roman" w:cs="Times New Roman"/>
        </w:rPr>
        <w:t>precollagen</w:t>
      </w:r>
      <w:proofErr w:type="spellEnd"/>
      <w:r w:rsidRPr="003739C8">
        <w:rPr>
          <w:rFonts w:ascii="Times New Roman" w:hAnsi="Times New Roman" w:cs="Times New Roman"/>
        </w:rPr>
        <w:t xml:space="preserve"> D [</w:t>
      </w:r>
      <w:proofErr w:type="spellStart"/>
      <w:r w:rsidRPr="003739C8">
        <w:rPr>
          <w:rFonts w:ascii="Times New Roman" w:hAnsi="Times New Roman" w:cs="Times New Roman"/>
        </w:rPr>
        <w:t>Mytilus</w:t>
      </w:r>
      <w:proofErr w:type="spellEnd"/>
      <w:r w:rsidRPr="003739C8">
        <w:rPr>
          <w:rFonts w:ascii="Times New Roman" w:hAnsi="Times New Roman" w:cs="Times New Roman"/>
        </w:rPr>
        <w:t xml:space="preserve"> edu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PQGPAGPSGPKGPQGDTGAPGPAGKQGPAGPQGPAGPRGPSGDQGPVGEKGAPGAQGPGGRPGDAGLDGSVGPQGPAG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6028_</w:t>
      </w:r>
      <w:proofErr w:type="gramStart"/>
      <w:r w:rsidRPr="003739C8">
        <w:rPr>
          <w:rFonts w:ascii="Times New Roman" w:hAnsi="Times New Roman" w:cs="Times New Roman"/>
        </w:rPr>
        <w:t>2A  264</w:t>
      </w:r>
      <w:proofErr w:type="gramEnd"/>
      <w:r w:rsidRPr="003739C8">
        <w:rPr>
          <w:rFonts w:ascii="Times New Roman" w:hAnsi="Times New Roman" w:cs="Times New Roman"/>
        </w:rPr>
        <w:t xml:space="preserve">  629  minus strand  C-type </w:t>
      </w:r>
      <w:proofErr w:type="spellStart"/>
      <w:r w:rsidRPr="003739C8">
        <w:rPr>
          <w:rFonts w:ascii="Times New Roman" w:hAnsi="Times New Roman" w:cs="Times New Roman"/>
        </w:rPr>
        <w:t>LECtin</w:t>
      </w:r>
      <w:proofErr w:type="spellEnd"/>
      <w:r w:rsidRPr="003739C8">
        <w:rPr>
          <w:rFonts w:ascii="Times New Roman" w:hAnsi="Times New Roman" w:cs="Times New Roman"/>
        </w:rPr>
        <w:t xml:space="preserve"> family member (clec-42) </w:t>
      </w:r>
      <w:r w:rsidRPr="003739C8">
        <w:rPr>
          <w:rFonts w:ascii="Times New Roman" w:hAnsi="Times New Roman" w:cs="Times New Roman"/>
        </w:rPr>
        <w:lastRenderedPageBreak/>
        <w:t xml:space="preserve">[Caenorhabditis </w:t>
      </w:r>
      <w:proofErr w:type="spellStart"/>
      <w:r w:rsidRPr="003739C8">
        <w:rPr>
          <w:rFonts w:ascii="Times New Roman" w:hAnsi="Times New Roman" w:cs="Times New Roman"/>
        </w:rPr>
        <w:t>elegans</w:t>
      </w:r>
      <w:proofErr w:type="spellEnd"/>
      <w:r w:rsidRPr="003739C8">
        <w:rPr>
          <w:rFonts w:ascii="Times New Roman" w:hAnsi="Times New Roman" w:cs="Times New Roman"/>
        </w:rPr>
        <w:t xml:space="preserve">] &gt;gi|3876045|emb|CAB04128.1| C. </w:t>
      </w:r>
      <w:proofErr w:type="spellStart"/>
      <w:r w:rsidRPr="003739C8">
        <w:rPr>
          <w:rFonts w:ascii="Times New Roman" w:hAnsi="Times New Roman" w:cs="Times New Roman"/>
        </w:rPr>
        <w:t>elegans</w:t>
      </w:r>
      <w:proofErr w:type="spellEnd"/>
      <w:r w:rsidRPr="003739C8">
        <w:rPr>
          <w:rFonts w:ascii="Times New Roman" w:hAnsi="Times New Roman" w:cs="Times New Roman"/>
        </w:rPr>
        <w:t xml:space="preserve"> protein F16H6.1, partially confirmed by transcript evidence [Caenorhabditis </w:t>
      </w:r>
      <w:proofErr w:type="spellStart"/>
      <w:r w:rsidRPr="003739C8">
        <w:rPr>
          <w:rFonts w:ascii="Times New Roman" w:hAnsi="Times New Roman" w:cs="Times New Roman"/>
        </w:rPr>
        <w:t>elegan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KISNDPNAKIFLFNGKYYAFSTILLNHDQAQAACKAGCGNLVAINSVEEQAFIVSRTTAGGDWYIGLTKGSGNWHWTDGSAITYNNYGNNPVNAATCGYLDQINKWMRVTTCNVSHRFICE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6029_</w:t>
      </w:r>
      <w:proofErr w:type="gramStart"/>
      <w:r w:rsidRPr="003739C8">
        <w:rPr>
          <w:rFonts w:ascii="Times New Roman" w:hAnsi="Times New Roman" w:cs="Times New Roman"/>
        </w:rPr>
        <w:t>2A  200</w:t>
      </w:r>
      <w:proofErr w:type="gramEnd"/>
      <w:r w:rsidRPr="003739C8">
        <w:rPr>
          <w:rFonts w:ascii="Times New Roman" w:hAnsi="Times New Roman" w:cs="Times New Roman"/>
        </w:rPr>
        <w:t xml:space="preserve">  1882  minus strand  PREDICTED: collagen alpha-1(VII) chain-like [</w:t>
      </w:r>
      <w:proofErr w:type="spellStart"/>
      <w:r w:rsidRPr="003739C8">
        <w:rPr>
          <w:rFonts w:ascii="Times New Roman" w:hAnsi="Times New Roman" w:cs="Times New Roman"/>
        </w:rPr>
        <w:t>Xenopus</w:t>
      </w:r>
      <w:proofErr w:type="spellEnd"/>
      <w:r w:rsidRPr="003739C8">
        <w:rPr>
          <w:rFonts w:ascii="Times New Roman" w:hAnsi="Times New Roman" w:cs="Times New Roman"/>
        </w:rPr>
        <w:t xml:space="preserve"> (</w:t>
      </w:r>
      <w:proofErr w:type="spellStart"/>
      <w:r w:rsidRPr="003739C8">
        <w:rPr>
          <w:rFonts w:ascii="Times New Roman" w:hAnsi="Times New Roman" w:cs="Times New Roman"/>
        </w:rPr>
        <w:t>Silurana</w:t>
      </w:r>
      <w:proofErr w:type="spellEnd"/>
      <w:r w:rsidRPr="003739C8">
        <w:rPr>
          <w:rFonts w:ascii="Times New Roman" w:hAnsi="Times New Roman" w:cs="Times New Roman"/>
        </w:rPr>
        <w:t xml:space="preserve">) </w:t>
      </w:r>
      <w:proofErr w:type="spellStart"/>
      <w:r w:rsidRPr="003739C8">
        <w:rPr>
          <w:rFonts w:ascii="Times New Roman" w:hAnsi="Times New Roman" w:cs="Times New Roman"/>
        </w:rPr>
        <w:t>tropic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DMVFLFDDSSSISHNSPGNFQIMKNFMKKIVNSFETVGPSGAQFGAVMFSDRVDGPFHLNTFSTKAAITQGVQDIIPKEGGSTAIGAGIEYVRLNSFLPANGGGRDEVAKIVILLTDGKNNGQPPPIDEALKLKNQDVTIIVIGVGSDVEMNELRQIASRDDYVFHPDTFAELNSILDSVLSMACDVCENGMNPHGPPGPPGPPGPKGERGDPGEPGPPGKIGPKGPRGDKGPVGERGVPGMPGDKGGIGDQGPRGEPGRDGRPGLSGQKGEPGEPGAPGQQGRKGEQGNRGEQGYRGLPGYRGEPGEKGKSGDPGLNGQPGIPGAKGERGENGKPGRDGIPGMKGEKGEPGVQGPMGDRGEPGYHGAPGRPGQKGEMGDKGMTGEQGVQGINGEDGENGVPGTDGIPGNKGAHGDRGAPGTDGLNGIPGSKGVKGDRGDKGPSGDPGGRGDPGKPGEPGTNGENGRDGIPGLNGMNGKPGLKGAKGDRGDEGPMGMIGMSGLKGQPGEPGTPGRPGVPGNAGKDGDDGIPGMKGERGDKGLTGDRGAPGIPGKDGTIRVI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6137_</w:t>
      </w:r>
      <w:proofErr w:type="gramStart"/>
      <w:r w:rsidRPr="003739C8">
        <w:rPr>
          <w:rFonts w:ascii="Times New Roman" w:hAnsi="Times New Roman" w:cs="Times New Roman"/>
        </w:rPr>
        <w:t>2A  261</w:t>
      </w:r>
      <w:proofErr w:type="gramEnd"/>
      <w:r w:rsidRPr="003739C8">
        <w:rPr>
          <w:rFonts w:ascii="Times New Roman" w:hAnsi="Times New Roman" w:cs="Times New Roman"/>
        </w:rPr>
        <w:t xml:space="preserve">  602  </w:t>
      </w:r>
      <w:proofErr w:type="spellStart"/>
      <w:r w:rsidRPr="003739C8">
        <w:rPr>
          <w:rFonts w:ascii="Times New Roman" w:hAnsi="Times New Roman" w:cs="Times New Roman"/>
        </w:rPr>
        <w:t>papilin</w:t>
      </w:r>
      <w:proofErr w:type="spellEnd"/>
      <w:r w:rsidRPr="003739C8">
        <w:rPr>
          <w:rFonts w:ascii="Times New Roman" w:hAnsi="Times New Roman" w:cs="Times New Roman"/>
        </w:rPr>
        <w:t xml:space="preserve"> [</w:t>
      </w:r>
      <w:proofErr w:type="spellStart"/>
      <w:r w:rsidRPr="003739C8">
        <w:rPr>
          <w:rFonts w:ascii="Times New Roman" w:hAnsi="Times New Roman" w:cs="Times New Roman"/>
        </w:rPr>
        <w:t>Rhipicephal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micropl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ATNTRVGVCNLPKDQGPCKMRLIRWYVTPFGRCRHFIYGGCRGNANNFKTRVLCYWSTRRCRCRLPKNPGPCKAKIRRFYYSKTQRKCVKFTYGGCGGNANNFRSRLRCQRT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6138_</w:t>
      </w:r>
      <w:proofErr w:type="gramStart"/>
      <w:r w:rsidRPr="003739C8">
        <w:rPr>
          <w:rFonts w:ascii="Times New Roman" w:hAnsi="Times New Roman" w:cs="Times New Roman"/>
        </w:rPr>
        <w:t>2A  876</w:t>
      </w:r>
      <w:proofErr w:type="gramEnd"/>
      <w:r w:rsidRPr="003739C8">
        <w:rPr>
          <w:rFonts w:ascii="Times New Roman" w:hAnsi="Times New Roman" w:cs="Times New Roman"/>
        </w:rPr>
        <w:t xml:space="preserve">  1871  minus strand  Unknown (protein for IMAGE:7008304) [</w:t>
      </w:r>
      <w:proofErr w:type="spellStart"/>
      <w:r w:rsidRPr="003739C8">
        <w:rPr>
          <w:rFonts w:ascii="Times New Roman" w:hAnsi="Times New Roman" w:cs="Times New Roman"/>
        </w:rPr>
        <w:t>Xenop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laev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YISVKEMNIDLLSALSHDNDLSGVDWSRGKLAYYVLGLLATCQKPNDFYGHDLVTILKNNLVQQSSYLNSNKFAYALIVIALCKSGENVSDSVLNNISTTEGQYTFGVDEAAMVYLAYRCTNNSSFIDKENAAIQLILASQDPHGTFGNEYSTALALQVIFAGGNASLLDRTNKSINFLAKSIDKMNNPFTSLLLSVLPPLAKKSLLDVGNVQCPPEPTPTVPSGPVISTQIRVTNVVTASNFDQSWIASLTHGQTLYDAMVNLALASQGFSFDSKTTTWGQFITSINGMVASSDERQYWSILDFEGTPLSKGVSETFPTFGDSYQFNMTTW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6148_</w:t>
      </w:r>
      <w:proofErr w:type="gramStart"/>
      <w:r w:rsidRPr="003739C8">
        <w:rPr>
          <w:rFonts w:ascii="Times New Roman" w:hAnsi="Times New Roman" w:cs="Times New Roman"/>
        </w:rPr>
        <w:t>2A  201</w:t>
      </w:r>
      <w:proofErr w:type="gramEnd"/>
      <w:r w:rsidRPr="003739C8">
        <w:rPr>
          <w:rFonts w:ascii="Times New Roman" w:hAnsi="Times New Roman" w:cs="Times New Roman"/>
        </w:rPr>
        <w:t xml:space="preserve">  1379  PREDICTED: tout-</w:t>
      </w:r>
      <w:proofErr w:type="spellStart"/>
      <w:r w:rsidRPr="003739C8">
        <w:rPr>
          <w:rFonts w:ascii="Times New Roman" w:hAnsi="Times New Roman" w:cs="Times New Roman"/>
        </w:rPr>
        <w:t>velu</w:t>
      </w:r>
      <w:proofErr w:type="spellEnd"/>
      <w:r w:rsidRPr="003739C8">
        <w:rPr>
          <w:rFonts w:ascii="Times New Roman" w:hAnsi="Times New Roman" w:cs="Times New Roman"/>
        </w:rPr>
        <w:t>-like [</w:t>
      </w:r>
      <w:proofErr w:type="spellStart"/>
      <w:r w:rsidRPr="003739C8">
        <w:rPr>
          <w:rFonts w:ascii="Times New Roman" w:hAnsi="Times New Roman" w:cs="Times New Roman"/>
        </w:rPr>
        <w:t>Saccogloss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kowalevsk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KIYIYNLPPALNADIVKELLNTDLISKGMMTTSGFGQEVFKTGKYDDISVRNTYQFALEIIMHQKMMASPYRTLDPDEADIFYVPAYTALRCIVKDKDCQSCLFNRYLSKLVSFLHQQPYFKKKRPHFSTIGKIHRDLANFDCPYLLYPVMKEINFFGIEKVLEEDMGENLLVNQAAQSIIVVPYPSYVHFTGKTASVTNFKYDRTVFALLPVAHSEESSISAKLANQFNGTTSMSYGKYFQDKKRGMYDVVHISTEGKTDDVKIRKTISWMTRSIFCLIPPGDSSTRREFYDAVLSGCIPVLFIKREIPYAFANSLDYSKFSVAIKQSDILDGMKVTDILKTVSPSVIKQLQYNLDLVSQRLQFSVMKANVPDAVDIALIELERLIKSQEKS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33183_</w:t>
      </w:r>
      <w:proofErr w:type="gramStart"/>
      <w:r w:rsidRPr="003739C8">
        <w:rPr>
          <w:rFonts w:ascii="Times New Roman" w:hAnsi="Times New Roman" w:cs="Times New Roman"/>
        </w:rPr>
        <w:t>2A  157</w:t>
      </w:r>
      <w:proofErr w:type="gramEnd"/>
      <w:r w:rsidRPr="003739C8">
        <w:rPr>
          <w:rFonts w:ascii="Times New Roman" w:hAnsi="Times New Roman" w:cs="Times New Roman"/>
        </w:rPr>
        <w:t xml:space="preserve">  1095  minus strand  antitrypsin isoform 3 [</w:t>
      </w:r>
      <w:proofErr w:type="spellStart"/>
      <w:r w:rsidRPr="003739C8">
        <w:rPr>
          <w:rFonts w:ascii="Times New Roman" w:hAnsi="Times New Roman" w:cs="Times New Roman"/>
        </w:rPr>
        <w:t>Bombyx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mo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DTNITRNLTTVGSPNGQSVVISPYSFSAILMLLMMGANGRTKSQMSSAFFPRHRRHHFKPNHLFRMLDSVLPPPRKGIGFNLQNEIFIDRKCILNETLEQEAKKYFDVTIRRKNFHHNPIGSVAGINRWIKRYTKRKFDNLITPDMITKNTIAVFLNAMTFNMKWKKKFHPVTGAQDFYVSKNDTVPLTMIRSIQKARYGKFNAFEVLVLPLKGKQLNLVVILPENPETLPEFEAMVTMDALHYLKKSTKFNNIDITLPKLFLKNKINLKDYLPKIGVKRIFNTIENDFNNLFKGHKRIYVSGAVHNVVTKM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36167_</w:t>
      </w:r>
      <w:proofErr w:type="gramStart"/>
      <w:r w:rsidRPr="003739C8">
        <w:rPr>
          <w:rFonts w:ascii="Times New Roman" w:hAnsi="Times New Roman" w:cs="Times New Roman"/>
        </w:rPr>
        <w:t>2A  31</w:t>
      </w:r>
      <w:proofErr w:type="gramEnd"/>
      <w:r w:rsidRPr="003739C8">
        <w:rPr>
          <w:rFonts w:ascii="Times New Roman" w:hAnsi="Times New Roman" w:cs="Times New Roman"/>
        </w:rPr>
        <w:t xml:space="preserve">  939  minus strand  serine protease inhibitor 2 [</w:t>
      </w:r>
      <w:proofErr w:type="spellStart"/>
      <w:r w:rsidRPr="003739C8">
        <w:rPr>
          <w:rFonts w:ascii="Times New Roman" w:hAnsi="Times New Roman" w:cs="Times New Roman"/>
        </w:rPr>
        <w:t>Bombyx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lastRenderedPageBreak/>
        <w:t>mori</w:t>
      </w:r>
      <w:proofErr w:type="spellEnd"/>
      <w:r w:rsidRPr="003739C8">
        <w:rPr>
          <w:rFonts w:ascii="Times New Roman" w:hAnsi="Times New Roman" w:cs="Times New Roman"/>
        </w:rPr>
        <w:t>] &gt;gi|7341330|gb|AAF61252.1|AF242200_1 serpin-2 [</w:t>
      </w:r>
      <w:proofErr w:type="spellStart"/>
      <w:r w:rsidRPr="003739C8">
        <w:rPr>
          <w:rFonts w:ascii="Times New Roman" w:hAnsi="Times New Roman" w:cs="Times New Roman"/>
        </w:rPr>
        <w:t>Bombyx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mo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NDALIYYQYRALTGKVFSSTNNELYIATKLFVKQGLSVSSYVRYIAKSYFNADIGYKDFSKAHQSAIDINKYVASKTKNKIKKLISSTMLNDATVMVLVNAMYFKGTWEKQFDPANTRKRYFYRTINNRVKVDMMAMQDYVRFYNGMDYSAIALPYSGGAFEMVIVLPSQIDGFNDLKNSFSPGVANYIESQFVNTNVSINVPKFTFESETDLLDLLPKLGINDIFGTSADFSALIQGQYRNIYVSEAIHKVFIEVNEIGTTAAAATAVVFTYGSPAFIANHPFLFYIRHKPTGIVLFIGHY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42355_</w:t>
      </w:r>
      <w:proofErr w:type="gramStart"/>
      <w:r w:rsidRPr="003739C8">
        <w:rPr>
          <w:rFonts w:ascii="Times New Roman" w:hAnsi="Times New Roman" w:cs="Times New Roman"/>
        </w:rPr>
        <w:t>2A  1</w:t>
      </w:r>
      <w:proofErr w:type="gramEnd"/>
      <w:r w:rsidRPr="003739C8">
        <w:rPr>
          <w:rFonts w:ascii="Times New Roman" w:hAnsi="Times New Roman" w:cs="Times New Roman"/>
        </w:rPr>
        <w:t xml:space="preserve">  468  minus strand  PREDICTED: superoxide dismutase-like, partial [</w:t>
      </w:r>
      <w:proofErr w:type="spellStart"/>
      <w:r w:rsidRPr="003739C8">
        <w:rPr>
          <w:rFonts w:ascii="Times New Roman" w:hAnsi="Times New Roman" w:cs="Times New Roman"/>
        </w:rPr>
        <w:t>Saccogloss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kowalevsk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NPTSITVTSCDQDNQVNCKVGDLSSKHSNLTVGEKKDDSISSYVDTNLPLDGTNSIVGNILVLRATNGTFLTCSKIVQYTYREVSAVFSRDGVKGHIQFSQLSPFDETIVMLNLNGLQNLAGGYHVHKWPVPEKWASNQNVCSDNSVSGHFNPFEI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44680_</w:t>
      </w:r>
      <w:proofErr w:type="gramStart"/>
      <w:r w:rsidRPr="003739C8">
        <w:rPr>
          <w:rFonts w:ascii="Times New Roman" w:hAnsi="Times New Roman" w:cs="Times New Roman"/>
        </w:rPr>
        <w:t>2A  42</w:t>
      </w:r>
      <w:proofErr w:type="gramEnd"/>
      <w:r w:rsidRPr="003739C8">
        <w:rPr>
          <w:rFonts w:ascii="Times New Roman" w:hAnsi="Times New Roman" w:cs="Times New Roman"/>
        </w:rPr>
        <w:t xml:space="preserve">  1019  serpin 3 [</w:t>
      </w:r>
      <w:proofErr w:type="spellStart"/>
      <w:r w:rsidRPr="003739C8">
        <w:rPr>
          <w:rFonts w:ascii="Times New Roman" w:hAnsi="Times New Roman" w:cs="Times New Roman"/>
        </w:rPr>
        <w:t>Ctenocephalide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e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NACVSPYSIISALLMLMVGTHGTSKSQIKTSILKIDLNDDFIYQQYQSLSGQIFRTTGNDVNIATKLFVKNGLTVTADVRNVATTYFDADIGNQDFTNAISSAKDMNNYVASKTNNKITDLVKSNWLNINTVMVLVNAVYFRGIWETQFDPKNTQKEDFFLTNGNKIKVDMMSMKHYIRYYNGGKYSAIALPYKGKQYEVVIVKPSSFNGLRDLKRLFSPALAKVIDSRLSNTTLLVKIPKFTFEAETDLKVILPKLGITDIFAPSRADFSNLVQEVQTSMYVSEAHHKVVIEVNELGTEAAAGSAIVVTRKSQLQEFVANHPVLF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48643_</w:t>
      </w:r>
      <w:proofErr w:type="gramStart"/>
      <w:r w:rsidRPr="003739C8">
        <w:rPr>
          <w:rFonts w:ascii="Times New Roman" w:hAnsi="Times New Roman" w:cs="Times New Roman"/>
        </w:rPr>
        <w:t>2A  32</w:t>
      </w:r>
      <w:proofErr w:type="gramEnd"/>
      <w:r w:rsidRPr="003739C8">
        <w:rPr>
          <w:rFonts w:ascii="Times New Roman" w:hAnsi="Times New Roman" w:cs="Times New Roman"/>
        </w:rPr>
        <w:t xml:space="preserve">  259  serpin peptidase inhibitor, clade C, member 1 [</w:t>
      </w:r>
      <w:proofErr w:type="spellStart"/>
      <w:r w:rsidRPr="003739C8">
        <w:rPr>
          <w:rFonts w:ascii="Times New Roman" w:hAnsi="Times New Roman" w:cs="Times New Roman"/>
        </w:rPr>
        <w:t>Xenop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laevis</w:t>
      </w:r>
      <w:proofErr w:type="spellEnd"/>
      <w:r w:rsidRPr="003739C8">
        <w:rPr>
          <w:rFonts w:ascii="Times New Roman" w:hAnsi="Times New Roman" w:cs="Times New Roman"/>
        </w:rPr>
        <w:t xml:space="preserve">] &gt;gi|18140917|gb|AAL60467.1|AF411693_1 </w:t>
      </w:r>
      <w:proofErr w:type="spellStart"/>
      <w:r w:rsidRPr="003739C8">
        <w:rPr>
          <w:rFonts w:ascii="Times New Roman" w:hAnsi="Times New Roman" w:cs="Times New Roman"/>
        </w:rPr>
        <w:t>antithrombin</w:t>
      </w:r>
      <w:proofErr w:type="spellEnd"/>
      <w:r w:rsidRPr="003739C8">
        <w:rPr>
          <w:rFonts w:ascii="Times New Roman" w:hAnsi="Times New Roman" w:cs="Times New Roman"/>
        </w:rPr>
        <w:t xml:space="preserve"> [</w:t>
      </w:r>
      <w:proofErr w:type="spellStart"/>
      <w:r w:rsidRPr="003739C8">
        <w:rPr>
          <w:rFonts w:ascii="Times New Roman" w:hAnsi="Times New Roman" w:cs="Times New Roman"/>
        </w:rPr>
        <w:t>Xenop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laevis</w:t>
      </w:r>
      <w:proofErr w:type="spellEnd"/>
      <w:r w:rsidRPr="003739C8">
        <w:rPr>
          <w:rFonts w:ascii="Times New Roman" w:hAnsi="Times New Roman" w:cs="Times New Roman"/>
        </w:rPr>
        <w:t>] &gt;gi|27370856|gb|AAH41211.1| Serpinc1-prov protein [</w:t>
      </w:r>
      <w:proofErr w:type="spellStart"/>
      <w:r w:rsidRPr="003739C8">
        <w:rPr>
          <w:rFonts w:ascii="Times New Roman" w:hAnsi="Times New Roman" w:cs="Times New Roman"/>
        </w:rPr>
        <w:t>Xenop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laev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SIYLPKFKFESGTDLKILLPKIGIVDIFDVGNADFSNLINGHKDGIYVSEARHKVVLEVNELGTEAAATTVIVTG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57547_</w:t>
      </w:r>
      <w:proofErr w:type="gramStart"/>
      <w:r w:rsidRPr="003739C8">
        <w:rPr>
          <w:rFonts w:ascii="Times New Roman" w:hAnsi="Times New Roman" w:cs="Times New Roman"/>
        </w:rPr>
        <w:t>2A  51</w:t>
      </w:r>
      <w:proofErr w:type="gramEnd"/>
      <w:r w:rsidRPr="003739C8">
        <w:rPr>
          <w:rFonts w:ascii="Times New Roman" w:hAnsi="Times New Roman" w:cs="Times New Roman"/>
        </w:rPr>
        <w:t xml:space="preserve">  464  minus strand  Metalloproteinase inhibitor 3 [</w:t>
      </w:r>
      <w:proofErr w:type="spellStart"/>
      <w:r w:rsidRPr="003739C8">
        <w:rPr>
          <w:rFonts w:ascii="Times New Roman" w:hAnsi="Times New Roman" w:cs="Times New Roman"/>
        </w:rPr>
        <w:t>Harpegnatho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saltator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SLLLLSSHIVFGCRPAYPIHPQNRFCQSDRAIIGKMFSVTESRGEVRYTVQIIKVLKGYPRHIAGQKRYVFTTADSASCKISLEVGKTYVLGGSKKGKHMSVISLGLFLEVPKLTWKQHIYLNTRYGPYSYRRHCK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58614_</w:t>
      </w:r>
      <w:proofErr w:type="gramStart"/>
      <w:r w:rsidRPr="003739C8">
        <w:rPr>
          <w:rFonts w:ascii="Times New Roman" w:hAnsi="Times New Roman" w:cs="Times New Roman"/>
        </w:rPr>
        <w:t>2A  673</w:t>
      </w:r>
      <w:proofErr w:type="gramEnd"/>
      <w:r w:rsidRPr="003739C8">
        <w:rPr>
          <w:rFonts w:ascii="Times New Roman" w:hAnsi="Times New Roman" w:cs="Times New Roman"/>
        </w:rPr>
        <w:t xml:space="preserve">  2604  minus strand  PREDICTED: circularly permutated </w:t>
      </w:r>
      <w:proofErr w:type="spellStart"/>
      <w:r w:rsidRPr="003739C8">
        <w:rPr>
          <w:rFonts w:ascii="Times New Roman" w:hAnsi="Times New Roman" w:cs="Times New Roman"/>
        </w:rPr>
        <w:t>Ras</w:t>
      </w:r>
      <w:proofErr w:type="spellEnd"/>
      <w:r w:rsidRPr="003739C8">
        <w:rPr>
          <w:rFonts w:ascii="Times New Roman" w:hAnsi="Times New Roman" w:cs="Times New Roman"/>
        </w:rPr>
        <w:t xml:space="preserve"> protein 1-like [</w:t>
      </w:r>
      <w:proofErr w:type="spellStart"/>
      <w:r w:rsidRPr="003739C8">
        <w:rPr>
          <w:rFonts w:ascii="Times New Roman" w:hAnsi="Times New Roman" w:cs="Times New Roman"/>
        </w:rPr>
        <w:t>Amphimedon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queenslandic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KRHSWRKVRSRNLYDNKPQAASGRTVKQADTNVVSIDFKQLVTPGHMFTGDPVYCTGCKALLSHISKINKIGNQQVWACEFCGTTNNVHVLDGEIPDDSDIMFMLEPAPSKAAIAEPSEGDNSVVIFCVDVSSSMNDTTEIPGKIEWVNALSVNRSSSWRSTGYDSYRNTTSISRLMGVQAAVLHQLEDMIKNHPNRRVTLITFGNEVSIMEVGRSKPKIVTGETLYKKNKLMDIGKELKLAKAVKDTGKELKEKVQSLYAAGCTALGPALLISVSMAAKCPGSKVILCTDGWANEGVGKVDIHSDEGERFYEEVGTEAAKQGTSISVISFKGTDCKMVHLGKMADQTEGQVNIVDPMKLTEEFSSILAGQITATNAEATIILHKQLYVCNEDMKESRIQKQIGNVTDATVLTFEYGIRASQKIEDNQVTMKIGRKKTNKMEEETSKTTAEISDDFKTKPEIPAELPFQLQMKYTNKEGETLLRVFTHFKPSTKDRMEAEKSTDIDVIGAYVQKQVASMVLDGSYTDARVKALTGQRLVWRYKQIAANKRDRKERKKKYKKIFKNISKLEHRIKHEQKREIEKIGRNLSESEGSDDENDGSSRYRGRSRSRERLQKKKQMRHKVMSDGFSHAVYRSRQARSLSR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1287_</w:t>
      </w:r>
      <w:proofErr w:type="gramStart"/>
      <w:r w:rsidRPr="003739C8">
        <w:rPr>
          <w:rFonts w:ascii="Times New Roman" w:hAnsi="Times New Roman" w:cs="Times New Roman"/>
        </w:rPr>
        <w:t>2A  239</w:t>
      </w:r>
      <w:proofErr w:type="gramEnd"/>
      <w:r w:rsidRPr="003739C8">
        <w:rPr>
          <w:rFonts w:ascii="Times New Roman" w:hAnsi="Times New Roman" w:cs="Times New Roman"/>
        </w:rPr>
        <w:t xml:space="preserve">  811  intermediate filament [</w:t>
      </w:r>
      <w:proofErr w:type="spellStart"/>
      <w:r w:rsidRPr="003739C8">
        <w:rPr>
          <w:rFonts w:ascii="Times New Roman" w:hAnsi="Times New Roman" w:cs="Times New Roman"/>
        </w:rPr>
        <w:t>Myxicola</w:t>
      </w:r>
      <w:proofErr w:type="spellEnd"/>
      <w:r w:rsidRPr="003739C8">
        <w:rPr>
          <w:rFonts w:ascii="Times New Roman" w:hAnsi="Times New Roman" w:cs="Times New Roman"/>
        </w:rPr>
        <w:t xml:space="preserve"> infundibulum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RPYQSLKFNAFTSPRNISVQDYSYTKEVPRSYTPLITSQSEYKSSGTSYSYSPGLSSDFTVSKVGRLEDKEELQVLNNRLSEYISRVRQLWEQRGQIDSSAFLKSTRILEEEIQNLKGMYECEL</w:t>
      </w:r>
      <w:r w:rsidRPr="003739C8">
        <w:rPr>
          <w:rFonts w:ascii="Times New Roman" w:hAnsi="Times New Roman" w:cs="Times New Roman"/>
        </w:rPr>
        <w:lastRenderedPageBreak/>
        <w:t>ENLRRKLQDNVNERNSLQTKYGDCHHSVKDLEKRLAQEIDKNREMVANVTNLQETISYLEQEIAKLR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1623_</w:t>
      </w:r>
      <w:proofErr w:type="gramStart"/>
      <w:r w:rsidRPr="003739C8">
        <w:rPr>
          <w:rFonts w:ascii="Times New Roman" w:hAnsi="Times New Roman" w:cs="Times New Roman"/>
        </w:rPr>
        <w:t>2A  9</w:t>
      </w:r>
      <w:proofErr w:type="gramEnd"/>
      <w:r w:rsidRPr="003739C8">
        <w:rPr>
          <w:rFonts w:ascii="Times New Roman" w:hAnsi="Times New Roman" w:cs="Times New Roman"/>
        </w:rPr>
        <w:t xml:space="preserve">  1142  serpin [</w:t>
      </w:r>
      <w:proofErr w:type="spellStart"/>
      <w:r w:rsidRPr="003739C8">
        <w:rPr>
          <w:rFonts w:ascii="Times New Roman" w:hAnsi="Times New Roman" w:cs="Times New Roman"/>
        </w:rPr>
        <w:t>Ctenocephalide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e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FETFLLNMASFTDNLINFSHDIYREIDGSQNACVSPFSVISALLMLMAGTGGKSKSQIKLAILGDQLTDILIYRQYKSLSAGIFGAKDNELYIATKLFVSKGLILERNVGYVARTYFKAGIGTLNFANCKRAARIMNRYIARRTNNKIKDLIKQKWIKRNTVMVLVNTFYFKGTWEKQFNPKETRKEDFHLTEQNQVKVDMMQMTHKVRYYNGGSFSAIALPYKGNKYEIIFVLPKRIDGFSELKKSFSPATAKVIDSGFKKTFVSIKIPKFSFAFEANLKLLLPSLGISDIFIDGVADFNNLIQNLKRPMYVSEARHKVVVEVNERGTEAAAATVIVVVFESSPIPQAQFIANHPFMFYIRHEQTGSILFIGHYLG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1943_</w:t>
      </w:r>
      <w:proofErr w:type="gramStart"/>
      <w:r w:rsidRPr="003739C8">
        <w:rPr>
          <w:rFonts w:ascii="Times New Roman" w:hAnsi="Times New Roman" w:cs="Times New Roman"/>
        </w:rPr>
        <w:t>2A  116</w:t>
      </w:r>
      <w:proofErr w:type="gramEnd"/>
      <w:r w:rsidRPr="003739C8">
        <w:rPr>
          <w:rFonts w:ascii="Times New Roman" w:hAnsi="Times New Roman" w:cs="Times New Roman"/>
        </w:rPr>
        <w:t xml:space="preserve">  2893  minus strand  PREDICTED: similar to centrosome protein 4, partial [</w:t>
      </w:r>
      <w:proofErr w:type="spellStart"/>
      <w:r w:rsidRPr="003739C8">
        <w:rPr>
          <w:rFonts w:ascii="Times New Roman" w:hAnsi="Times New Roman" w:cs="Times New Roman"/>
        </w:rPr>
        <w:t>Strongylocentrot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purpuratus</w:t>
      </w:r>
      <w:proofErr w:type="spellEnd"/>
      <w:r w:rsidRPr="003739C8">
        <w:rPr>
          <w:rFonts w:ascii="Times New Roman" w:hAnsi="Times New Roman" w:cs="Times New Roman"/>
        </w:rPr>
        <w:t>] &gt;gi|115944266|ref|XP_001189902.1| PREDICTED: similar to centrosome protein 4, partial [</w:t>
      </w:r>
      <w:proofErr w:type="spellStart"/>
      <w:r w:rsidRPr="003739C8">
        <w:rPr>
          <w:rFonts w:ascii="Times New Roman" w:hAnsi="Times New Roman" w:cs="Times New Roman"/>
        </w:rPr>
        <w:t>Strongylocentrot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purpurat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QKALSISIKVDRRDEEIDRLNRMLDGGRPSDVVALEARNRANERMISHLNIQIDFLQQKNRELERKMNETLTMRDEYESENSKLRLKSRQLEAKNKELEYDLGDVDRMAKRLQTDKDLVVKEADREMTEAKDELEKSRHELEDLDQVVAELKAANETLSRQQSELKQQLSVKNGDLLRLEELLDRVTEDKKRISHRVNKLMANEKELVLEIERLKKKNGPATTKKGKTSSKLDAFIRSIEEERNYYRDQADALQKMLRGEIPTRSRSPVRSRSSSRAGSPIREAAGTPTSKTDKKTVAQYETVIRVLEEEKEYYKKEYEMIKATKKSMSSARATPTKILGEDPEVAKLIRERDEMKALLDKFERHMAEIQANVKVLTAERDKLSTMYDETKEELQRVRRELVRSPKSPKTSLAAQAILRRVENERDDAMSDLRRMTTERDSLRERLKIATESSLSDRAKLEQKIEDLENVLHNAETEKNELVIRVTSLREDVRHYEDQVKDQALRLGHTQDEASQQRSTATQMKLLAEETEKSLEDTQKRLNRRDLAVQEQEEKILQLEERIAELNRALLNSKDEAGQQRLTISSLDREKDNLQLAIDEKAEKVARLNEELLTKEKMISDLKIRCNELEAQLEHAGDNIGMKEREIKSLQRQCDSTTEDLSETSRSKDIALRENRRLQDDLAVMTRENQKLNQELQDALDDKEQLRNQVQDYMTEVKRTEDLLSRKEQERSDLLEQYRALSVEAEQYQTSTHQLESEGSNLRLELMTKDSEIRRNRDKIDNLEREIQEHLNAQQAYELQVSNLTRSVGNLEENLRQLEEEKQNLLVDLTAVRELCAKLEGSKESLQRQLTSSSLDREQLQHLVDDMRQETDLLKNQVSAERTNLKNLEGLLQNNREKDFQSQLNQQEKNAEIQMLKDRLSLNESKI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2001_</w:t>
      </w:r>
      <w:proofErr w:type="gramStart"/>
      <w:r w:rsidRPr="003739C8">
        <w:rPr>
          <w:rFonts w:ascii="Times New Roman" w:hAnsi="Times New Roman" w:cs="Times New Roman"/>
        </w:rPr>
        <w:t>2A  68</w:t>
      </w:r>
      <w:proofErr w:type="gramEnd"/>
      <w:r w:rsidRPr="003739C8">
        <w:rPr>
          <w:rFonts w:ascii="Times New Roman" w:hAnsi="Times New Roman" w:cs="Times New Roman"/>
        </w:rPr>
        <w:t xml:space="preserve">  1645  </w:t>
      </w:r>
      <w:proofErr w:type="spellStart"/>
      <w:r w:rsidRPr="003739C8">
        <w:rPr>
          <w:rFonts w:ascii="Times New Roman" w:hAnsi="Times New Roman" w:cs="Times New Roman"/>
        </w:rPr>
        <w:t>pernin</w:t>
      </w:r>
      <w:proofErr w:type="spellEnd"/>
      <w:r w:rsidRPr="003739C8">
        <w:rPr>
          <w:rFonts w:ascii="Times New Roman" w:hAnsi="Times New Roman" w:cs="Times New Roman"/>
        </w:rPr>
        <w:t xml:space="preserve"> precursor [</w:t>
      </w:r>
      <w:proofErr w:type="spellStart"/>
      <w:r w:rsidRPr="003739C8">
        <w:rPr>
          <w:rFonts w:ascii="Times New Roman" w:hAnsi="Times New Roman" w:cs="Times New Roman"/>
        </w:rPr>
        <w:t>Perna</w:t>
      </w:r>
      <w:proofErr w:type="spellEnd"/>
      <w:r w:rsidRPr="003739C8">
        <w:rPr>
          <w:rFonts w:ascii="Times New Roman" w:hAnsi="Times New Roman" w:cs="Times New Roman"/>
        </w:rPr>
        <w:t xml:space="preserve"> canaliculu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KLLMLSLVIFAALALQVRADGQCTPNTSSKNHDDPHDDNHKDDQHGDDHHDDDHHDDDETMHYAQCEMEPNPHMASNLHHHVHGSIELSQKGHGAVYLEVHLVGFNTSEDHADHHHGLHLHMLGDMSAGCDSIGDLYNAHPEKHANPGDLGDLVDDDRGVVNEVHHYDWLDIDGTAPNTEALIGHSMTILQGSHKDPDTPASRIACCVIGHGKARPKTAAALHHELEEDKTEHYAHCDVRSNTHQPKALHHHVHGTIDMKQVGYGDLEVTYHLEGFNVSDDYKDHLHDVQIYTNGDLTSGCDNLGAKYDPHEDYHSDLGDLGDIHDDDYGVVNESHRYSWINIFGDDSVLGRSIAIHQRDHLHTSAKIACCVIGRGQSHPEIVHKAKCVVRPNTESTGLHHHVTGNITFEQTPGGATHMTADLTGFNVSEDLSHHRHGVQLHEWGDMSNGCHSLGRMYHGHDDPHAPKRPGDLGDVIDDSNGDVHATRTLDHINVEDLNARSLVIMQGGHEVESERVACCVIGRA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2002_</w:t>
      </w:r>
      <w:proofErr w:type="gramStart"/>
      <w:r w:rsidRPr="003739C8">
        <w:rPr>
          <w:rFonts w:ascii="Times New Roman" w:hAnsi="Times New Roman" w:cs="Times New Roman"/>
        </w:rPr>
        <w:t>2A  31</w:t>
      </w:r>
      <w:proofErr w:type="gramEnd"/>
      <w:r w:rsidRPr="003739C8">
        <w:rPr>
          <w:rFonts w:ascii="Times New Roman" w:hAnsi="Times New Roman" w:cs="Times New Roman"/>
        </w:rPr>
        <w:t xml:space="preserve">  1191  minus strand  PREDICTED: acid ceramidase-like [</w:t>
      </w:r>
      <w:proofErr w:type="spellStart"/>
      <w:r w:rsidRPr="003739C8">
        <w:rPr>
          <w:rFonts w:ascii="Times New Roman" w:hAnsi="Times New Roman" w:cs="Times New Roman"/>
        </w:rPr>
        <w:t>Xenopus</w:t>
      </w:r>
      <w:proofErr w:type="spellEnd"/>
      <w:r w:rsidRPr="003739C8">
        <w:rPr>
          <w:rFonts w:ascii="Times New Roman" w:hAnsi="Times New Roman" w:cs="Times New Roman"/>
        </w:rPr>
        <w:t xml:space="preserve"> (</w:t>
      </w:r>
      <w:proofErr w:type="spellStart"/>
      <w:r w:rsidRPr="003739C8">
        <w:rPr>
          <w:rFonts w:ascii="Times New Roman" w:hAnsi="Times New Roman" w:cs="Times New Roman"/>
        </w:rPr>
        <w:t>Silurana</w:t>
      </w:r>
      <w:proofErr w:type="spellEnd"/>
      <w:r w:rsidRPr="003739C8">
        <w:rPr>
          <w:rFonts w:ascii="Times New Roman" w:hAnsi="Times New Roman" w:cs="Times New Roman"/>
        </w:rPr>
        <w:t xml:space="preserve">) </w:t>
      </w:r>
      <w:proofErr w:type="spellStart"/>
      <w:r w:rsidRPr="003739C8">
        <w:rPr>
          <w:rFonts w:ascii="Times New Roman" w:hAnsi="Times New Roman" w:cs="Times New Roman"/>
        </w:rPr>
        <w:t>tropic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LLVVLSACAMIWGQVPPYDETCVTNTYPPSDKSHLVSNYVVNLDLPPVQRWQKLAKDKSTQIKALLTSVINLLDNFGNGTKVQSIIDYLNSKGDSMDDTLPQPYADEMRGIAKASGLGLGEVIIYNIFYEIFTVCTSIVTEDKNGKLYHARNLDFGLFMGWDIKNHTWAVTEVLRPLIVN</w:t>
      </w:r>
      <w:r w:rsidRPr="003739C8">
        <w:rPr>
          <w:rFonts w:ascii="Times New Roman" w:hAnsi="Times New Roman" w:cs="Times New Roman"/>
        </w:rPr>
        <w:lastRenderedPageBreak/>
        <w:t>VDYQRGGKTLYKAVHYAGYIGVLTGIKPGVFTLSMNERFELKGGFIGVIEWIIGIRTGQWMGFLTRDTLHYSNSYEEAKKNLTITKMLAPAYFILGGNSSGQGCVITRDSDKAADVWTMDKAEGWYILETNYDHWKNPLFLDDRRTPANKCMKKMTQDNAGWSGLFNVLSSKPVLNKLTTYTALMQVDAGALETWLQFCPDPCWPF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2556_</w:t>
      </w:r>
      <w:proofErr w:type="gramStart"/>
      <w:r w:rsidRPr="003739C8">
        <w:rPr>
          <w:rFonts w:ascii="Times New Roman" w:hAnsi="Times New Roman" w:cs="Times New Roman"/>
        </w:rPr>
        <w:t>2A  743</w:t>
      </w:r>
      <w:proofErr w:type="gramEnd"/>
      <w:r w:rsidRPr="003739C8">
        <w:rPr>
          <w:rFonts w:ascii="Times New Roman" w:hAnsi="Times New Roman" w:cs="Times New Roman"/>
        </w:rPr>
        <w:t xml:space="preserve">  1888  minus strand  ADAM family mig-17 [</w:t>
      </w:r>
      <w:proofErr w:type="spellStart"/>
      <w:r w:rsidRPr="003739C8">
        <w:rPr>
          <w:rFonts w:ascii="Times New Roman" w:hAnsi="Times New Roman" w:cs="Times New Roman"/>
        </w:rPr>
        <w:t>Ascari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suum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GKARRKRATGTYIVEIFIIIDKTIYDFWKKEERNSDNMAMLRIRQYYTFLMFGVDFRFRNMRAVYRMRINLVGIYIAKSNTDLTFINKYRRCSGGRRCKLDANRALSDMRGWIITKRIPKHDHIMAFTRDEMLSGYGDTSGTAYVNSMCTSRSTSIVEDQFDFIAATIAAHEIGHSLGAVHDGDNNRCSRSPGYIMVSVNQAMRRPYHRSPWEFSKCSVEEIGLILDDLDRSKRPNCLRRRHPNSRSYNIGSETRLGQTFNVDKQCELMQGPRSKACRDFLVNTEEVCTGLWCRSTTTSRGEVCIMSLPAEGTSCGHNKWCVGYECRFDSRAPRINAGCIFGDRPGTILRGQTCSNLIRREPWQCYSRSIRKNCCESCYRI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CL1167.Contig1_</w:t>
      </w:r>
      <w:proofErr w:type="gramStart"/>
      <w:r w:rsidRPr="003739C8">
        <w:rPr>
          <w:rFonts w:ascii="Times New Roman" w:hAnsi="Times New Roman" w:cs="Times New Roman"/>
        </w:rPr>
        <w:t>2A  2</w:t>
      </w:r>
      <w:proofErr w:type="gramEnd"/>
      <w:r w:rsidRPr="003739C8">
        <w:rPr>
          <w:rFonts w:ascii="Times New Roman" w:hAnsi="Times New Roman" w:cs="Times New Roman"/>
        </w:rPr>
        <w:t xml:space="preserve">  337  minus strand  PREDICTED: similar to HyTSR1 protein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GKECPDLIQMGRVPLPCIMSEWTPWTKPDATGTIYRYRYVLRPALNKGKECEDLLQLKKVPLPCLMSDWTKWTQPDASGTIYRYRYVIRPSLNGGKECEDLLQLKKVPLPCI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CL1.Contig21_</w:t>
      </w:r>
      <w:proofErr w:type="gramStart"/>
      <w:r w:rsidRPr="003739C8">
        <w:rPr>
          <w:rFonts w:ascii="Times New Roman" w:hAnsi="Times New Roman" w:cs="Times New Roman"/>
        </w:rPr>
        <w:t>2A  164</w:t>
      </w:r>
      <w:proofErr w:type="gramEnd"/>
      <w:r w:rsidRPr="003739C8">
        <w:rPr>
          <w:rFonts w:ascii="Times New Roman" w:hAnsi="Times New Roman" w:cs="Times New Roman"/>
        </w:rPr>
        <w:t xml:space="preserve">  1246  minus strand  </w:t>
      </w:r>
      <w:proofErr w:type="spellStart"/>
      <w:r w:rsidRPr="003739C8">
        <w:rPr>
          <w:rFonts w:ascii="Times New Roman" w:hAnsi="Times New Roman" w:cs="Times New Roman"/>
        </w:rPr>
        <w:t>lospin</w:t>
      </w:r>
      <w:proofErr w:type="spellEnd"/>
      <w:r w:rsidRPr="003739C8">
        <w:rPr>
          <w:rFonts w:ascii="Times New Roman" w:hAnsi="Times New Roman" w:cs="Times New Roman"/>
        </w:rPr>
        <w:t xml:space="preserve"> 7 [</w:t>
      </w:r>
      <w:proofErr w:type="spellStart"/>
      <w:r w:rsidRPr="003739C8">
        <w:rPr>
          <w:rFonts w:ascii="Times New Roman" w:hAnsi="Times New Roman" w:cs="Times New Roman"/>
        </w:rPr>
        <w:t>Amblyomm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americanum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DSLISFSYDIYREIGNDGSTCVSPYSIISALLLLMAGTAGNSKSQIKSAILKNKWDDHVIYDEYGILKDYISYGTKGELYVATKLFVMNGLTVTTGVRDVAKGTFDADISFKDFRKPKISAHHMNRYISKRTNEKIKDLISWKWLNDNTIMVLANAVYFKGTWEREFYPKNTRKADFFLKNTKTEKLQVDMMAMKSFVNLYDGKNYSAITLPYKGGSFEMMIVLPKEIEGLKDLQMSFSPDDAKHIDKNLKNVSAVIKIPKFTFSAATNLKTLLPKVGIKDIFKEGVANFSNLVNEVNRRIYVSEARHKVVIDVNEKGTEAAGATALVVERRSKHQPRFVADHPFMFYIRHGSTGTILFMG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CL2.Contig3_</w:t>
      </w:r>
      <w:proofErr w:type="gramStart"/>
      <w:r w:rsidRPr="003739C8">
        <w:rPr>
          <w:rFonts w:ascii="Times New Roman" w:hAnsi="Times New Roman" w:cs="Times New Roman"/>
        </w:rPr>
        <w:t>2A  192</w:t>
      </w:r>
      <w:proofErr w:type="gramEnd"/>
      <w:r w:rsidRPr="003739C8">
        <w:rPr>
          <w:rFonts w:ascii="Times New Roman" w:hAnsi="Times New Roman" w:cs="Times New Roman"/>
        </w:rPr>
        <w:t xml:space="preserve">  428  minus strand  unknown protein 9 [</w:t>
      </w:r>
      <w:proofErr w:type="spellStart"/>
      <w:r w:rsidRPr="003739C8">
        <w:rPr>
          <w:rFonts w:ascii="Times New Roman" w:hAnsi="Times New Roman" w:cs="Times New Roman"/>
        </w:rPr>
        <w:t>Halioti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diversicolor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SSSRSIFGSPGYRVRYSVTVHGNAGTLVCCKGYSPATRSYVYIGCGHSSFSGIVNWGNNLATPKIKCKGIPFGASVSWS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CL37.Contig2_</w:t>
      </w:r>
      <w:proofErr w:type="gramStart"/>
      <w:r w:rsidRPr="003739C8">
        <w:rPr>
          <w:rFonts w:ascii="Times New Roman" w:hAnsi="Times New Roman" w:cs="Times New Roman"/>
        </w:rPr>
        <w:t>2A  53</w:t>
      </w:r>
      <w:proofErr w:type="gramEnd"/>
      <w:r w:rsidRPr="003739C8">
        <w:rPr>
          <w:rFonts w:ascii="Times New Roman" w:hAnsi="Times New Roman" w:cs="Times New Roman"/>
        </w:rPr>
        <w:t xml:space="preserve">  1186  GK20759 [Drosophila </w:t>
      </w:r>
      <w:proofErr w:type="spellStart"/>
      <w:r w:rsidRPr="003739C8">
        <w:rPr>
          <w:rFonts w:ascii="Times New Roman" w:hAnsi="Times New Roman" w:cs="Times New Roman"/>
        </w:rPr>
        <w:t>willistoni</w:t>
      </w:r>
      <w:proofErr w:type="spellEnd"/>
      <w:r w:rsidRPr="003739C8">
        <w:rPr>
          <w:rFonts w:ascii="Times New Roman" w:hAnsi="Times New Roman" w:cs="Times New Roman"/>
        </w:rPr>
        <w:t xml:space="preserve">] &gt;gi|194157458|gb|EDW72359.1| GK20759 [Drosophila </w:t>
      </w:r>
      <w:proofErr w:type="spellStart"/>
      <w:r w:rsidRPr="003739C8">
        <w:rPr>
          <w:rFonts w:ascii="Times New Roman" w:hAnsi="Times New Roman" w:cs="Times New Roman"/>
        </w:rPr>
        <w:t>williston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PMASRTIQSSFEDSLISFSHDLYNLTDGTTSVCMSPYSIISALLMLMIGTRGTSKTQIKTAIFNNTMNDDEIYEQYKSLSSKVFGVPDFELHIATKLFIMNGFTITDDVRRVAREYFSADIGRKDFSKPKQAAFHMNNYVAKRTNNKIKDLISPSWLNANTVMVLINAIYFKGTWETEFDPKDTKKQKFYLSSKKTINVDMMAMNHYMRYCNLLDFTAIALQYKGKQYEMVIVLPKKLDGLHDLKKSFSPDIANQIESNFVNTSVIIRIPKFTFGSETNLKIQLPKLGISDIFVDNKADFSNLVKERNDIYVSEARHKVVIEVNEQGTEAAAGTVIVTVFKSESTQPRFTADHPFLFYIRHRVTGSILFIGHYNPPE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CL121.Contig1_</w:t>
      </w:r>
      <w:proofErr w:type="gramStart"/>
      <w:r w:rsidRPr="003739C8">
        <w:rPr>
          <w:rFonts w:ascii="Times New Roman" w:hAnsi="Times New Roman" w:cs="Times New Roman"/>
        </w:rPr>
        <w:t>2A  3</w:t>
      </w:r>
      <w:proofErr w:type="gramEnd"/>
      <w:r w:rsidRPr="003739C8">
        <w:rPr>
          <w:rFonts w:ascii="Times New Roman" w:hAnsi="Times New Roman" w:cs="Times New Roman"/>
        </w:rPr>
        <w:t xml:space="preserve">  1859  minus strand  </w:t>
      </w:r>
      <w:proofErr w:type="spellStart"/>
      <w:r w:rsidRPr="003739C8">
        <w:rPr>
          <w:rFonts w:ascii="Times New Roman" w:hAnsi="Times New Roman" w:cs="Times New Roman"/>
        </w:rPr>
        <w:t>precollagen</w:t>
      </w:r>
      <w:proofErr w:type="spellEnd"/>
      <w:r w:rsidRPr="003739C8">
        <w:rPr>
          <w:rFonts w:ascii="Times New Roman" w:hAnsi="Times New Roman" w:cs="Times New Roman"/>
        </w:rPr>
        <w:t>-NG [</w:t>
      </w:r>
      <w:proofErr w:type="spellStart"/>
      <w:r w:rsidRPr="003739C8">
        <w:rPr>
          <w:rFonts w:ascii="Times New Roman" w:hAnsi="Times New Roman" w:cs="Times New Roman"/>
        </w:rPr>
        <w:t>Mytil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alifornian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GGGVGPGGVGGGVGPGGVGGGVGPGGGDGGVGPGGVAPGGPFGPGGVIGGVGPGGSVASGFGQGSAVAGPGGVSANALAGASAGVIPGQPGAIGEPGLPGDQGLRGPPGIPGPPGHHGPPGPPGHSPPGPPGATGRPGAPGSPGTQGAKGRPGSPGPQGPAGHPGADGQKGARGPPGPAGNNGQPGNNGPDGAPGQPGHPGQGGPQGPPGETGPDGFPGPQGQHGSAGAYGEIGPMGPVGPRGIQGRPGCKGRPGIAGVRGVPGPAGKQGPDGLQGPMGKMGPIGGKGPRGDRGPVGDIGPEGPEGKPGLVGPKGAVGPKGAKGAPGDDGEPGSDGAPGERGAEGPPGAAGPKGNAGPEGFEGPAGDKGAPGEGGAAGGPGGHGPQGPGGEQGDTGDTGPAGPPGPTGPAGPKGIRGPQGERGPDGKEGPAGAEGAKGKAGPKGPRGDTGQPGEEGKQGAPGAPGSRGAPGI</w:t>
      </w:r>
      <w:r w:rsidRPr="003739C8">
        <w:rPr>
          <w:rFonts w:ascii="Times New Roman" w:hAnsi="Times New Roman" w:cs="Times New Roman"/>
        </w:rPr>
        <w:lastRenderedPageBreak/>
        <w:t>GGPKGPRGFRGQRGKIGRDGRGGRTGRPGPRGPQGPQGVQGDQGAEGLSGPQGNGGVSGTVRIVVDNNGARIVSMDISGPFGSPELNRQAALDALGPIDLLFTGGAGGFPGGPFGPGGAGGPFGPGGAGGPFGPGGAGGPFGPGGAG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CL809.Contig1_</w:t>
      </w:r>
      <w:proofErr w:type="gramStart"/>
      <w:r w:rsidRPr="003739C8">
        <w:rPr>
          <w:rFonts w:ascii="Times New Roman" w:hAnsi="Times New Roman" w:cs="Times New Roman"/>
        </w:rPr>
        <w:t>2A  146</w:t>
      </w:r>
      <w:proofErr w:type="gramEnd"/>
      <w:r w:rsidRPr="003739C8">
        <w:rPr>
          <w:rFonts w:ascii="Times New Roman" w:hAnsi="Times New Roman" w:cs="Times New Roman"/>
        </w:rPr>
        <w:t xml:space="preserve">  1483  minus strand  beta-tubulin [Saccostrea </w:t>
      </w:r>
      <w:proofErr w:type="spellStart"/>
      <w:r w:rsidRPr="003739C8">
        <w:rPr>
          <w:rFonts w:ascii="Times New Roman" w:hAnsi="Times New Roman" w:cs="Times New Roman"/>
        </w:rPr>
        <w:t>kegak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REIVHLQAGQCGNQIGAKFWEVISDEHGIDPTGTYHGDSDLQLERINVYYNEATGGKYVPRAILVDLEPGTMDSVRSGPFGQIFRPDNFVFGQSGAGNNWAKGHYTEGAELVDSVLDVVRKEAESCDCLQGFQLTHSLGGGTGSGMGTLLISKIREEYPDRIMNTFSVVPSPKVSDTVVEPYNATLSVHQLVENTDETYCIDNEALYDICFRTLKLTTPTYGDLNHLVSATMSGVTTCLRFPGQLNADLRKLAVNMVPFPRLHFFMPGFAPLTSRGSQQYRALTVPELTQQMFDAKNMMAACDPRHGRYLTVAAMFRGRMSMKEVDEQMLNVQNKNSSYFVEWIPNNVKTAVCDIPPRGLKMSATFVGNSTAIQELFKRISEQFTAMFRRKAFLHWYTGEGMDEMEFTEAESNMNDLVSEYQQYQDATAEEEGEFEEEEGEGEEA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CL8.Contig1_</w:t>
      </w:r>
      <w:proofErr w:type="gramStart"/>
      <w:r w:rsidRPr="003739C8">
        <w:rPr>
          <w:rFonts w:ascii="Times New Roman" w:hAnsi="Times New Roman" w:cs="Times New Roman"/>
        </w:rPr>
        <w:t>2A  9</w:t>
      </w:r>
      <w:proofErr w:type="gramEnd"/>
      <w:r w:rsidRPr="003739C8">
        <w:rPr>
          <w:rFonts w:ascii="Times New Roman" w:hAnsi="Times New Roman" w:cs="Times New Roman"/>
        </w:rPr>
        <w:t xml:space="preserve">  311  minus strand  PREDICTED: similar to HyTSR1 protein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RVRYTVRPALNGGKECPDLIQSKKLPLPCIVSDWNEWSAIDATGTSFRYRYVTRPPININGECPPLIQSRKVPLPCIVSDWVQWTAPDATGTTFRWRFVTR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CL8.Contig2_</w:t>
      </w:r>
      <w:proofErr w:type="gramStart"/>
      <w:r w:rsidRPr="003739C8">
        <w:rPr>
          <w:rFonts w:ascii="Times New Roman" w:hAnsi="Times New Roman" w:cs="Times New Roman"/>
        </w:rPr>
        <w:t>2A  2</w:t>
      </w:r>
      <w:proofErr w:type="gramEnd"/>
      <w:r w:rsidRPr="003739C8">
        <w:rPr>
          <w:rFonts w:ascii="Times New Roman" w:hAnsi="Times New Roman" w:cs="Times New Roman"/>
        </w:rPr>
        <w:t xml:space="preserve">  232  minus strand  PREDICTED: similar to HyTSR1 protein [</w:t>
      </w:r>
      <w:proofErr w:type="spellStart"/>
      <w:r w:rsidRPr="003739C8">
        <w:rPr>
          <w:rFonts w:ascii="Times New Roman" w:hAnsi="Times New Roman" w:cs="Times New Roman"/>
        </w:rPr>
        <w:t>Ciona</w:t>
      </w:r>
      <w:proofErr w:type="spellEnd"/>
      <w:r w:rsidRPr="003739C8">
        <w:rPr>
          <w:rFonts w:ascii="Times New Roman" w:hAnsi="Times New Roman" w:cs="Times New Roman"/>
        </w:rPr>
        <w:t xml:space="preserve"> intestinalis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RVRYMTRPALNGGKECPDLIQLGKVPLPCIVSDWTEWSAPDASGTRYRVRYMTRPALNGGKECPDLLQLKKVPLPCI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CL251.Contig1_</w:t>
      </w:r>
      <w:proofErr w:type="gramStart"/>
      <w:r w:rsidRPr="003739C8">
        <w:rPr>
          <w:rFonts w:ascii="Times New Roman" w:hAnsi="Times New Roman" w:cs="Times New Roman"/>
        </w:rPr>
        <w:t>2A  155</w:t>
      </w:r>
      <w:proofErr w:type="gramEnd"/>
      <w:r w:rsidRPr="003739C8">
        <w:rPr>
          <w:rFonts w:ascii="Times New Roman" w:hAnsi="Times New Roman" w:cs="Times New Roman"/>
        </w:rPr>
        <w:t xml:space="preserve">  415  PREDICTED: similar to </w:t>
      </w:r>
      <w:proofErr w:type="spellStart"/>
      <w:r w:rsidRPr="003739C8">
        <w:rPr>
          <w:rFonts w:ascii="Times New Roman" w:hAnsi="Times New Roman" w:cs="Times New Roman"/>
        </w:rPr>
        <w:t>antistasin</w:t>
      </w:r>
      <w:proofErr w:type="spellEnd"/>
      <w:r w:rsidRPr="003739C8">
        <w:rPr>
          <w:rFonts w:ascii="Times New Roman" w:hAnsi="Times New Roman" w:cs="Times New Roman"/>
        </w:rPr>
        <w:t xml:space="preserve"> [Hydra </w:t>
      </w:r>
      <w:proofErr w:type="spellStart"/>
      <w:r w:rsidRPr="003739C8">
        <w:rPr>
          <w:rFonts w:ascii="Times New Roman" w:hAnsi="Times New Roman" w:cs="Times New Roman"/>
        </w:rPr>
        <w:t>magnipapillat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PICGPVCLKYCPFGNVLDSNGCSTCVCKKGPKCGPVCAKYCPFGFVLDSNGCPTCECKKGPKCGPVCAKYCPFGFVLDSNGCPTCE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041_2A 1</w:t>
      </w:r>
      <w:r w:rsidRPr="003739C8">
        <w:rPr>
          <w:rFonts w:ascii="Times New Roman" w:hAnsi="Times New Roman" w:cs="Times New Roman"/>
        </w:rPr>
        <w:tab/>
        <w:t>214</w:t>
      </w:r>
      <w:r w:rsidRPr="003739C8">
        <w:rPr>
          <w:rFonts w:ascii="Times New Roman" w:hAnsi="Times New Roman" w:cs="Times New Roman"/>
        </w:rPr>
        <w:tab/>
        <w:t>LEN=214; minus strand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XWNNVSRPIGDQFTQSDCIEYRESFAFVIVREFNMYYCVIDKPVNSTIRGYWKSQEISKYNKQNYCELCDM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6041_2A 1</w:t>
      </w:r>
      <w:r w:rsidRPr="003739C8">
        <w:rPr>
          <w:rFonts w:ascii="Times New Roman" w:hAnsi="Times New Roman" w:cs="Times New Roman"/>
        </w:rPr>
        <w:tab/>
        <w:t>399</w:t>
      </w:r>
      <w:r w:rsidRPr="003739C8">
        <w:rPr>
          <w:rFonts w:ascii="Times New Roman" w:hAnsi="Times New Roman" w:cs="Times New Roman"/>
        </w:rPr>
        <w:tab/>
        <w:t>LEN=653; minus strand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RIIMFGIKSLLVMIGFIALLKWNWLDACRCPDPAKSKIHMQNIFCTTEYILVGKVLNRTQVSRDEKDPQAKYFVKILNSIRGKLRVGSVFDFLDPYNGTPCERNYSVGAVHFLMLDKKKIVDPCGPRKPTSA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300_2A 1</w:t>
      </w:r>
      <w:r w:rsidRPr="003739C8">
        <w:rPr>
          <w:rFonts w:ascii="Times New Roman" w:hAnsi="Times New Roman" w:cs="Times New Roman"/>
        </w:rPr>
        <w:tab/>
        <w:t>481</w:t>
      </w:r>
      <w:r w:rsidRPr="003739C8">
        <w:rPr>
          <w:rFonts w:ascii="Times New Roman" w:hAnsi="Times New Roman" w:cs="Times New Roman"/>
        </w:rPr>
        <w:tab/>
        <w:t>LEN=762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XPELQKMLRPFILLSLMATAFAAKKTFLAKAPESEKGPPSLKCIPRKERPFADIKDGGLKGSYPKAAISKAKKSDKSFKSGFSAARIDLCGCYRRPRPPIDLAGVAGPKGPDGPSSPPSPPSPIPFGFFKDTCPAVRSVFTFPRSQFYLGERCWVLRPWAG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029_2A 1</w:t>
      </w:r>
      <w:r w:rsidRPr="003739C8">
        <w:rPr>
          <w:rFonts w:ascii="Times New Roman" w:hAnsi="Times New Roman" w:cs="Times New Roman"/>
        </w:rPr>
        <w:tab/>
        <w:t>511</w:t>
      </w:r>
      <w:r w:rsidRPr="003739C8">
        <w:rPr>
          <w:rFonts w:ascii="Times New Roman" w:hAnsi="Times New Roman" w:cs="Times New Roman"/>
        </w:rPr>
        <w:tab/>
        <w:t>LEN=511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XITDGMESPTFIPSSELSVSDKTGNIENLRPTSDTPFESSEPTLSIVYTPSEERPVKEVKLVSTDNIKSFTVKFTNPDGSVTTKQVPVDEVATSVGTRPFVKKVEIIVTPEDKIDAYKPVKLQIQIHACFEVESTTTVTTAVSSTSEKVSSTATPPGITTTGTASTTPVCX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038_2A 1</w:t>
      </w:r>
      <w:r w:rsidRPr="003739C8">
        <w:rPr>
          <w:rFonts w:ascii="Times New Roman" w:hAnsi="Times New Roman" w:cs="Times New Roman"/>
        </w:rPr>
        <w:tab/>
        <w:t>639</w:t>
      </w:r>
      <w:r w:rsidRPr="003739C8">
        <w:rPr>
          <w:rFonts w:ascii="Times New Roman" w:hAnsi="Times New Roman" w:cs="Times New Roman"/>
        </w:rPr>
        <w:tab/>
        <w:t>LEN=639; minus strand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SETYTKYLTMVNIGYILAVVLLWVSTTQSACPCQYPDLQTKFCKSDFAFVGRITSSKPTTDSTSDIEYTAKVIRRIKGRIKVETFVFQSPRPNEDCGVEFPLNSIQFLMGKRLGLPIPSKKFNKITSCEVDPKERPLTPPQWTYVLSRATRNSYVRNCDCEVTTSRDKPGDFCRLVGDGKLRTCYIKNSLCTRIGFANRCGYTNTQPCGGPQ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602_2A 1</w:t>
      </w:r>
      <w:r w:rsidRPr="003739C8">
        <w:rPr>
          <w:rFonts w:ascii="Times New Roman" w:hAnsi="Times New Roman" w:cs="Times New Roman"/>
        </w:rPr>
        <w:tab/>
        <w:t>639</w:t>
      </w:r>
      <w:r w:rsidRPr="003739C8">
        <w:rPr>
          <w:rFonts w:ascii="Times New Roman" w:hAnsi="Times New Roman" w:cs="Times New Roman"/>
        </w:rPr>
        <w:tab/>
        <w:t>LEN=809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lastRenderedPageBreak/>
        <w:t>HDATNLLPASTSTFTGDTLSGKLKIPEFERSCVGEPTQNKFNVDCDIGTPLWSFLPFKIIHLRHGEIKYPSYSVDINGNIINAADVYSIGQQLTFATNTQAYIRANKRDCKFDKSGLTSILVSSYGLNYEGIYQDNVFVDNRRTLSSEISYIGIKTPRNGTTKVFLTATDECGIACQPMVQRRRKPLRYDPFPGAVEISTNGHSYHSQTTRGA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820_2A 1</w:t>
      </w:r>
      <w:r w:rsidRPr="003739C8">
        <w:rPr>
          <w:rFonts w:ascii="Times New Roman" w:hAnsi="Times New Roman" w:cs="Times New Roman"/>
        </w:rPr>
        <w:tab/>
        <w:t>408</w:t>
      </w:r>
      <w:r w:rsidRPr="003739C8">
        <w:rPr>
          <w:rFonts w:ascii="Times New Roman" w:hAnsi="Times New Roman" w:cs="Times New Roman"/>
        </w:rPr>
        <w:tab/>
        <w:t>LEN=460; minus strand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SLQTAKMFLAAFVLLMLVNEAYSHIGKGAFGDEILYDKSSQAKCTEVTRQATRDCRWPSGLNRKMDQVAAGGTIIAFKIQWFNGAWSEWYVPGYNDMDGKFNLNTKHCSVPYIKNSLRRMWSYFYDHTHKFIICK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843_2A 1</w:t>
      </w:r>
      <w:r w:rsidRPr="003739C8">
        <w:rPr>
          <w:rFonts w:ascii="Times New Roman" w:hAnsi="Times New Roman" w:cs="Times New Roman"/>
        </w:rPr>
        <w:tab/>
        <w:t>307</w:t>
      </w:r>
      <w:r w:rsidRPr="003739C8">
        <w:rPr>
          <w:rFonts w:ascii="Times New Roman" w:hAnsi="Times New Roman" w:cs="Times New Roman"/>
        </w:rPr>
        <w:tab/>
        <w:t>LEN=307; minus strand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XDTTTYVPAPSTDTSSGTDKTYQTGSLTSEVVSTSGDTETVKQTQTDTSGSSKVKMNKHGVVEYVADSSTDTTKYEPYSPPAESYSPPSIDTYSPPADTYSP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973_2A 180</w:t>
      </w:r>
      <w:r w:rsidRPr="003739C8">
        <w:rPr>
          <w:rFonts w:ascii="Times New Roman" w:hAnsi="Times New Roman" w:cs="Times New Roman"/>
        </w:rPr>
        <w:tab/>
        <w:t>953</w:t>
      </w:r>
      <w:r w:rsidRPr="003739C8">
        <w:rPr>
          <w:rFonts w:ascii="Times New Roman" w:hAnsi="Times New Roman" w:cs="Times New Roman"/>
        </w:rPr>
        <w:tab/>
        <w:t>LEN=1108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TKIVEAEGECVDKKRCEEYENPCREPFLDWARMYCPKYCNFCIDENGTIGSVTDKVLKPSGQGNTDVIVKPKRKESSNRVSGSSKCKTANGVIDNGERSTDKYRCQHICEDGMLIPDNFGCKFRGKCYRPDETWTYGCSEYRCEINYEPITVKYDAKLTKNNEGCQVDGSDICYGNGERWKTDCIEYSCVVTVKQQENVTRNQTQGQKDVKNDVVIVDRECRDYYGNCRKPGEKFTFKCFGKRCHNCSCELIDGKIS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292_2A 1</w:t>
      </w:r>
      <w:r w:rsidRPr="003739C8">
        <w:rPr>
          <w:rFonts w:ascii="Times New Roman" w:hAnsi="Times New Roman" w:cs="Times New Roman"/>
        </w:rPr>
        <w:tab/>
        <w:t>220</w:t>
      </w:r>
      <w:r w:rsidRPr="003739C8">
        <w:rPr>
          <w:rFonts w:ascii="Times New Roman" w:hAnsi="Times New Roman" w:cs="Times New Roman"/>
        </w:rPr>
        <w:tab/>
        <w:t>LEN=220; minus strand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XYVIRPALNGGKKCDEDLLDTKKVPLPCIMSEWTAWSKPDATGTVYRVRYVIRPGLNGGKECEDMLQLKKVPLP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713_2A 1</w:t>
      </w:r>
      <w:r w:rsidRPr="003739C8">
        <w:rPr>
          <w:rFonts w:ascii="Times New Roman" w:hAnsi="Times New Roman" w:cs="Times New Roman"/>
        </w:rPr>
        <w:tab/>
        <w:t>970</w:t>
      </w:r>
      <w:r w:rsidRPr="003739C8">
        <w:rPr>
          <w:rFonts w:ascii="Times New Roman" w:hAnsi="Times New Roman" w:cs="Times New Roman"/>
        </w:rPr>
        <w:tab/>
        <w:t>LEN=1777; minus strand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XSVLVIGPDQHTATDFSXELTGYTVKARMDGLKVFSILFAVISVVYGVCDRQAVAKCLEILSKLAPEEGKAPDMQAICGAYSELQTCLSPLREACKDDVTWASVTGMETSYGPMCGGGGAGTGGAGTDGTAGCSMLTVGTCLQPMKGLENLGGFPTSAQMNTLCGTTMTFKDCIKPYKESCDKSQDETIMSLSKSINAIYSLADLFCMKHKSNFIKYAGECFDKGTYATESLKCNKPPPTDSAGKPKAETRDEECSRESANFDCYIQLTKDQCSAEVGNFAESVKSDYMKAMAPLCPTSGAIRLGVQIWIFLAVTMAAVFMYX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877_2A 1</w:t>
      </w:r>
      <w:r w:rsidRPr="003739C8">
        <w:rPr>
          <w:rFonts w:ascii="Times New Roman" w:hAnsi="Times New Roman" w:cs="Times New Roman"/>
        </w:rPr>
        <w:tab/>
        <w:t>479</w:t>
      </w:r>
      <w:r w:rsidRPr="003739C8">
        <w:rPr>
          <w:rFonts w:ascii="Times New Roman" w:hAnsi="Times New Roman" w:cs="Times New Roman"/>
        </w:rPr>
        <w:tab/>
        <w:t>LEN=1053; minus strand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XQYKCRLLLQGVVTLITEFSEIIYQKDPSKVFYSAIMSYISLQDLGKSLECGKTVKFTIKRKAGHDFERGGYAINFVENKNDVHDVQNNVLFHFNPRPNNVLVFNSRYSGHWREERTINNTVYLAETYHLSLHVVNPWVVKIGINGDFYDAYGVYEDIT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44441_2A 1</w:t>
      </w:r>
      <w:r w:rsidRPr="003739C8">
        <w:rPr>
          <w:rFonts w:ascii="Times New Roman" w:hAnsi="Times New Roman" w:cs="Times New Roman"/>
        </w:rPr>
        <w:tab/>
        <w:t>255</w:t>
      </w:r>
      <w:r w:rsidRPr="003739C8">
        <w:rPr>
          <w:rFonts w:ascii="Times New Roman" w:hAnsi="Times New Roman" w:cs="Times New Roman"/>
        </w:rPr>
        <w:tab/>
        <w:t>LEN=255; minus strand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KMALMSRTVPVRYDGYWPSRYDRHVPVLRDPIPYDSRFSRFDDLVPYEFERRPLSSSQMWTSFDNEMARINNEMRRNWERSLQS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56952_2A 1</w:t>
      </w:r>
      <w:r w:rsidRPr="003739C8">
        <w:rPr>
          <w:rFonts w:ascii="Times New Roman" w:hAnsi="Times New Roman" w:cs="Times New Roman"/>
        </w:rPr>
        <w:tab/>
        <w:t>493</w:t>
      </w:r>
      <w:r w:rsidRPr="003739C8">
        <w:rPr>
          <w:rFonts w:ascii="Times New Roman" w:hAnsi="Times New Roman" w:cs="Times New Roman"/>
        </w:rPr>
        <w:tab/>
        <w:t>LEN=493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QRFIDRTIKDRPKLNIVAVMFFVNYLLLVSCIFIAVPNTIQQDGKELAPGDKTAAVAKIKEALTGALESVAIKSIQLRSASYTIQSLVITKHPTITITESNDYYFIWLKNMGVRIRGRWIFFPIVSGSFTATATNVFVHLRYQKKSQSVVYCYVKLRNISVTFT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5885_2A 1</w:t>
      </w:r>
      <w:r w:rsidRPr="003739C8">
        <w:rPr>
          <w:rFonts w:ascii="Times New Roman" w:hAnsi="Times New Roman" w:cs="Times New Roman"/>
        </w:rPr>
        <w:tab/>
        <w:t>259</w:t>
      </w:r>
      <w:r w:rsidRPr="003739C8">
        <w:rPr>
          <w:rFonts w:ascii="Times New Roman" w:hAnsi="Times New Roman" w:cs="Times New Roman"/>
        </w:rPr>
        <w:tab/>
        <w:t>LEN=259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XSLSSGHTCIGRGRYGDEIIYDRSAQAKCSEITRRPTRDCRWPSGLNLQVDQVAAGGKIIAYKIQWFYGGWSGWYVPGYNDMDGKFX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985_</w:t>
      </w:r>
      <w:proofErr w:type="gramStart"/>
      <w:r w:rsidRPr="003739C8">
        <w:rPr>
          <w:rFonts w:ascii="Times New Roman" w:hAnsi="Times New Roman" w:cs="Times New Roman"/>
        </w:rPr>
        <w:t>2A  130</w:t>
      </w:r>
      <w:proofErr w:type="gramEnd"/>
      <w:r w:rsidRPr="003739C8">
        <w:rPr>
          <w:rFonts w:ascii="Times New Roman" w:hAnsi="Times New Roman" w:cs="Times New Roman"/>
        </w:rPr>
        <w:t xml:space="preserve">  405  fibrinogen-related protein [</w:t>
      </w:r>
      <w:proofErr w:type="spellStart"/>
      <w:r w:rsidRPr="003739C8">
        <w:rPr>
          <w:rFonts w:ascii="Times New Roman" w:hAnsi="Times New Roman" w:cs="Times New Roman"/>
        </w:rPr>
        <w:t>Mytil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alloprovinci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GVSFYGTSADRIVDRLLGGTKPWSSKTCNTPRPSDCGELDKTACPSGVYTIYPDDTNGFDVFCEMNRDGGGWTVFQHRENGQVNFYRNWAAY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lastRenderedPageBreak/>
        <w:t>&gt;Unigene10242_</w:t>
      </w:r>
      <w:proofErr w:type="gramStart"/>
      <w:r w:rsidRPr="003739C8">
        <w:rPr>
          <w:rFonts w:ascii="Times New Roman" w:hAnsi="Times New Roman" w:cs="Times New Roman"/>
        </w:rPr>
        <w:t>2A  132</w:t>
      </w:r>
      <w:proofErr w:type="gramEnd"/>
      <w:r w:rsidRPr="003739C8">
        <w:rPr>
          <w:rFonts w:ascii="Times New Roman" w:hAnsi="Times New Roman" w:cs="Times New Roman"/>
        </w:rPr>
        <w:t xml:space="preserve">  1781  peroxidase-like protein [</w:t>
      </w:r>
      <w:proofErr w:type="spellStart"/>
      <w:r w:rsidRPr="003739C8">
        <w:rPr>
          <w:rFonts w:ascii="Times New Roman" w:hAnsi="Times New Roman" w:cs="Times New Roman"/>
        </w:rPr>
        <w:t>Euprymn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scolope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PHHAKYRTFDGSCNNLNHPNWGKSDTLQRRFTDWRGKPMVDFADGKGLPRGYPDKLPDPRRVSNVLSKTTGHNKEDVYRTGQHMAFGQLLTHDILQTVLHSADCCQYPNFDNQDVCYPFNIPKHDDVFQAGCKSFARARRATKGKLPDYRENVNRLSSFIDATFLYGDDLETANYLRVPNSYLMKTDHYDLLPTIDGGSCFKKAKTDRCPYAGDQRVTEAPNLGLNHLLFVREHNRLANLLKELNPYWNNEKVYQETRRIIIAQVQHITYNHFLPSVVLPHTMLAYHLYSLSTGYSNVYDDKIDMSIRNGFGTAPLRYGHSQVMATISELKRDFQTLTEHKMEDNLMSPHLYQRNHGMGVVEDMARWLVTKPALKIDHEFVDSIRDKLFYLSQPPGNDLVSLNIQRGRDQGTPSYNKWREFCGLRNYTTFSEFGYLGYKLARLYNTVDDIDFYVGGLLEKGEKGSVGPTFSCVIGLQFYLLKIGDRFWYESGDKDFAFSLDQLNSIKGYTTLAKMFCINFGLKKIQKDVFTIPSEDNPLVDCDDIPDI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0454_</w:t>
      </w:r>
      <w:proofErr w:type="gramStart"/>
      <w:r w:rsidRPr="003739C8">
        <w:rPr>
          <w:rFonts w:ascii="Times New Roman" w:hAnsi="Times New Roman" w:cs="Times New Roman"/>
        </w:rPr>
        <w:t>2A  129</w:t>
      </w:r>
      <w:proofErr w:type="gramEnd"/>
      <w:r w:rsidRPr="003739C8">
        <w:rPr>
          <w:rFonts w:ascii="Times New Roman" w:hAnsi="Times New Roman" w:cs="Times New Roman"/>
        </w:rPr>
        <w:t xml:space="preserve">  539  minus strand  C-type lectin B [</w:t>
      </w:r>
      <w:proofErr w:type="spellStart"/>
      <w:r w:rsidRPr="003739C8">
        <w:rPr>
          <w:rFonts w:ascii="Times New Roman" w:hAnsi="Times New Roman" w:cs="Times New Roman"/>
        </w:rPr>
        <w:t>Chlamy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rr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CVLPWKRIGSNCYLIRTETVSPDTAFALCARRNAYLANLETLEEALLLQYELKQNKSGRHFIVGGRNINRYKPGGDWRWVKKGSMPTMAYFAFGAGQPDGSNAAPQDCLFLFASDNYQLHDVFCYDTSYNGGYVCE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1270_</w:t>
      </w:r>
      <w:proofErr w:type="gramStart"/>
      <w:r w:rsidRPr="003739C8">
        <w:rPr>
          <w:rFonts w:ascii="Times New Roman" w:hAnsi="Times New Roman" w:cs="Times New Roman"/>
        </w:rPr>
        <w:t>2A  77</w:t>
      </w:r>
      <w:proofErr w:type="gramEnd"/>
      <w:r w:rsidRPr="003739C8">
        <w:rPr>
          <w:rFonts w:ascii="Times New Roman" w:hAnsi="Times New Roman" w:cs="Times New Roman"/>
        </w:rPr>
        <w:t xml:space="preserve">  778  adenylate kinase 2, mitochondrial-like [</w:t>
      </w:r>
      <w:proofErr w:type="spellStart"/>
      <w:r w:rsidRPr="003739C8">
        <w:rPr>
          <w:rFonts w:ascii="Times New Roman" w:hAnsi="Times New Roman" w:cs="Times New Roman"/>
        </w:rPr>
        <w:t>Strongylocentrot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purpurat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PPVSSDSNEKGINAVLLGPPGAGKGTQAPWMAEKYCVCHLSTGDMLRAVVASGSELGKRCKDVMDKGQLVSDDLVVELIDDNLDKPMCRNGFLLDGFPRTVGQAEALDRLLEKRQTKLDACVEFAIDDSLLVRRITGRLFHSKSGRSYHVEFNPPKFPMKDDVTGEPLIRRSDDNEEALKKRLESYHKQTKPLVDYYSKKGIHTAIDAAKPPLEVFAAIKKIFAPASSDDSK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11462_</w:t>
      </w:r>
      <w:proofErr w:type="gramStart"/>
      <w:r w:rsidRPr="003739C8">
        <w:rPr>
          <w:rFonts w:ascii="Times New Roman" w:hAnsi="Times New Roman" w:cs="Times New Roman"/>
        </w:rPr>
        <w:t>2A  45</w:t>
      </w:r>
      <w:proofErr w:type="gramEnd"/>
      <w:r w:rsidRPr="003739C8">
        <w:rPr>
          <w:rFonts w:ascii="Times New Roman" w:hAnsi="Times New Roman" w:cs="Times New Roman"/>
        </w:rPr>
        <w:t xml:space="preserve">  686  minus strand  </w:t>
      </w:r>
      <w:proofErr w:type="spellStart"/>
      <w:r w:rsidRPr="003739C8">
        <w:rPr>
          <w:rFonts w:ascii="Times New Roman" w:hAnsi="Times New Roman" w:cs="Times New Roman"/>
        </w:rPr>
        <w:t>apextrin</w:t>
      </w:r>
      <w:proofErr w:type="spellEnd"/>
      <w:r w:rsidRPr="003739C8">
        <w:rPr>
          <w:rFonts w:ascii="Times New Roman" w:hAnsi="Times New Roman" w:cs="Times New Roman"/>
        </w:rPr>
        <w:t>-like protein [</w:t>
      </w:r>
      <w:proofErr w:type="spellStart"/>
      <w:r w:rsidRPr="003739C8">
        <w:rPr>
          <w:rFonts w:ascii="Times New Roman" w:hAnsi="Times New Roman" w:cs="Times New Roman"/>
        </w:rPr>
        <w:t>Mytil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alloprovinci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PLIMMVSYAYAVQWPKGTYTLVKPKVGCPPGWKEGWRKQDNEDKNNQNFITPGHHFFGSFGRNMVFHYCTKDEHVITGHHNWPSGNYCILRSGISCPPDFQTGSIHWDDEDKRNENSYGGVLPSGSYDRNTLINYCCRSDGSASTPIELPTNKPFYLLRYKAPCQQVKGRLVRQEIVKSDDEDSNNKNSVSGSHPLDDGGRNHRLFYCYYYUY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2870_</w:t>
      </w:r>
      <w:proofErr w:type="gramStart"/>
      <w:r w:rsidRPr="003739C8">
        <w:rPr>
          <w:rFonts w:ascii="Times New Roman" w:hAnsi="Times New Roman" w:cs="Times New Roman"/>
        </w:rPr>
        <w:t>2A  228</w:t>
      </w:r>
      <w:proofErr w:type="gramEnd"/>
      <w:r w:rsidRPr="003739C8">
        <w:rPr>
          <w:rFonts w:ascii="Times New Roman" w:hAnsi="Times New Roman" w:cs="Times New Roman"/>
        </w:rPr>
        <w:t xml:space="preserve">  758  Tumor protein p53-inducible protein 13 [</w:t>
      </w:r>
      <w:proofErr w:type="spellStart"/>
      <w:r w:rsidRPr="003739C8">
        <w:rPr>
          <w:rFonts w:ascii="Times New Roman" w:hAnsi="Times New Roman" w:cs="Times New Roman"/>
        </w:rPr>
        <w:t>Harpegnatho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saltator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HCDDGHTKLDKDFTCAEFMCNGRQIKGAVKNIIVKKHMKEKDYGNDHACMDKTLSYNVTIPSSGTHRPAWPKYGEYPYVPPQRWIHSLEHGAIVFLYNPCLERSQVELLWKETQRMARKRKHLFIMTRYNLPADMPIALVAWRANVQLNGVDSAAIREFIKAKYNQGLEKVSKDGQY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2875_</w:t>
      </w:r>
      <w:proofErr w:type="gramStart"/>
      <w:r w:rsidRPr="003739C8">
        <w:rPr>
          <w:rFonts w:ascii="Times New Roman" w:hAnsi="Times New Roman" w:cs="Times New Roman"/>
        </w:rPr>
        <w:t>2A  740</w:t>
      </w:r>
      <w:proofErr w:type="gramEnd"/>
      <w:r w:rsidRPr="003739C8">
        <w:rPr>
          <w:rFonts w:ascii="Times New Roman" w:hAnsi="Times New Roman" w:cs="Times New Roman"/>
        </w:rPr>
        <w:t xml:space="preserve">  1582  foot protein-4 variant-1 [</w:t>
      </w:r>
      <w:proofErr w:type="spellStart"/>
      <w:r w:rsidRPr="003739C8">
        <w:rPr>
          <w:rFonts w:ascii="Times New Roman" w:hAnsi="Times New Roman" w:cs="Times New Roman"/>
        </w:rPr>
        <w:t>Mytil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alifornian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YNGDAYTLNVNRNKFYRYWYRYYKKYHDVDEIFNVLNRQHFIVKYGGKTGINYVDYYNTHDGFELDDNRFVYDGKTYLLKIARPRFYQLWYQYYNQYHDVDQVFNTLYGRRYFVLDNGDVVAGTDFGDLGNYLDQHRVIANHHVSRINTVASSHVSRISHISHSHVRTINREGNRHVIRIRGEANRHINKLRQIVNTHIRRLENKRRRHLTDIERQHRRHMQQREIQNRNHIANKQAVNTRHETFIARAAAHFSDIDYLNTYHGIKIINNRITYGGKAYVL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2934_</w:t>
      </w:r>
      <w:proofErr w:type="gramStart"/>
      <w:r w:rsidRPr="003739C8">
        <w:rPr>
          <w:rFonts w:ascii="Times New Roman" w:hAnsi="Times New Roman" w:cs="Times New Roman"/>
        </w:rPr>
        <w:t>2A  46</w:t>
      </w:r>
      <w:proofErr w:type="gramEnd"/>
      <w:r w:rsidRPr="003739C8">
        <w:rPr>
          <w:rFonts w:ascii="Times New Roman" w:hAnsi="Times New Roman" w:cs="Times New Roman"/>
        </w:rPr>
        <w:t xml:space="preserve">  489  minus strand  lysozyme [</w:t>
      </w:r>
      <w:proofErr w:type="spellStart"/>
      <w:r w:rsidRPr="003739C8">
        <w:rPr>
          <w:rFonts w:ascii="Times New Roman" w:hAnsi="Times New Roman" w:cs="Times New Roman"/>
        </w:rPr>
        <w:t>Cyclin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sinens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LFIVISTLLILHKCQGIKKTKCEVVQALRARGVPDYDLRDWLCLVEHESRFHYDATYLNDDGYTDYGLFQISEKFNCGRVGGTDSSTCWRLRTYGCADSCQSLIDSNITNDVDCAVRIKNCDGFKRWNAHTKYCSDVSGPEYDYSG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015_</w:t>
      </w:r>
      <w:proofErr w:type="gramStart"/>
      <w:r w:rsidRPr="003739C8">
        <w:rPr>
          <w:rFonts w:ascii="Times New Roman" w:hAnsi="Times New Roman" w:cs="Times New Roman"/>
        </w:rPr>
        <w:t>2A  3</w:t>
      </w:r>
      <w:proofErr w:type="gramEnd"/>
      <w:r w:rsidRPr="003739C8">
        <w:rPr>
          <w:rFonts w:ascii="Times New Roman" w:hAnsi="Times New Roman" w:cs="Times New Roman"/>
        </w:rPr>
        <w:t xml:space="preserve">  1634  78kDa glucose regulated protein [</w:t>
      </w:r>
      <w:proofErr w:type="spellStart"/>
      <w:r w:rsidRPr="003739C8">
        <w:rPr>
          <w:rFonts w:ascii="Times New Roman" w:hAnsi="Times New Roman" w:cs="Times New Roman"/>
        </w:rPr>
        <w:t>Crassostre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giga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KHYPFKVVNKNSKPHIQVNVGDAAKSFAPEEISAMVLGKMRDIAEGFLGKKVTNAVVTVPAYFNDAQRQATKDAGVIAGLNVMRIINEPTAAAIAYGLDKKEGEKNILVFDLGGGTFDVSLLTIDNGVFEVVSTNGDTHLGGEDFDQRVMEHFIKLYKKKKGKDIRKDNRAVQKLRRE</w:t>
      </w:r>
      <w:r w:rsidRPr="003739C8">
        <w:rPr>
          <w:rFonts w:ascii="Times New Roman" w:hAnsi="Times New Roman" w:cs="Times New Roman"/>
        </w:rPr>
        <w:lastRenderedPageBreak/>
        <w:t>VEKAKRALSSAHQARIEIESLFEGEDFSETLTRARFEELNMDLFRSTMKPVQKVLEDADMKKEEIDEIVLVGGSTRIPKIQQLVKDQFNGKEPNRGVNPDEAVAYGAAVQAGVLGGEEDTGDLLLLDVNPLTMGIETVGGVMTKLIPRNTVIPTKKSQVFSTAADNQPTVTIQVFEGERPMTKDNHLLGKFDLTGIPPAPRGVPQIEVTFEIDVNGILKVSAEDKGTGNKNNIVIQNDNNRLSPEDIERMINDAEKFADEDKAVKEKVEAKNELESFTYNLKNQIGDKEKLGGKLSDDDKSTIETAVDEKIKWLDSNPDATTEELKEQKKELEEKVNPIISKIYQGAGGAPPPGGEEEGSEKDEL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092_</w:t>
      </w:r>
      <w:proofErr w:type="gramStart"/>
      <w:r w:rsidRPr="003739C8">
        <w:rPr>
          <w:rFonts w:ascii="Times New Roman" w:hAnsi="Times New Roman" w:cs="Times New Roman"/>
        </w:rPr>
        <w:t>2A  1157</w:t>
      </w:r>
      <w:proofErr w:type="gramEnd"/>
      <w:r w:rsidRPr="003739C8">
        <w:rPr>
          <w:rFonts w:ascii="Times New Roman" w:hAnsi="Times New Roman" w:cs="Times New Roman"/>
        </w:rPr>
        <w:t xml:space="preserve">  2902  minus strand  </w:t>
      </w:r>
      <w:proofErr w:type="spellStart"/>
      <w:r w:rsidRPr="003739C8">
        <w:rPr>
          <w:rFonts w:ascii="Times New Roman" w:hAnsi="Times New Roman" w:cs="Times New Roman"/>
        </w:rPr>
        <w:t>RecName</w:t>
      </w:r>
      <w:proofErr w:type="spellEnd"/>
      <w:r w:rsidRPr="003739C8">
        <w:rPr>
          <w:rFonts w:ascii="Times New Roman" w:hAnsi="Times New Roman" w:cs="Times New Roman"/>
        </w:rPr>
        <w:t xml:space="preserve">: Full=DNA-directed RNA polymerase subunit beta''; </w:t>
      </w:r>
      <w:proofErr w:type="spellStart"/>
      <w:r w:rsidRPr="003739C8">
        <w:rPr>
          <w:rFonts w:ascii="Times New Roman" w:hAnsi="Times New Roman" w:cs="Times New Roman"/>
        </w:rPr>
        <w:t>AltName</w:t>
      </w:r>
      <w:proofErr w:type="spellEnd"/>
      <w:r w:rsidRPr="003739C8">
        <w:rPr>
          <w:rFonts w:ascii="Times New Roman" w:hAnsi="Times New Roman" w:cs="Times New Roman"/>
        </w:rPr>
        <w:t xml:space="preserve">: Full=PEP; </w:t>
      </w:r>
      <w:proofErr w:type="spellStart"/>
      <w:r w:rsidRPr="003739C8">
        <w:rPr>
          <w:rFonts w:ascii="Times New Roman" w:hAnsi="Times New Roman" w:cs="Times New Roman"/>
        </w:rPr>
        <w:t>AltName</w:t>
      </w:r>
      <w:proofErr w:type="spellEnd"/>
      <w:r w:rsidRPr="003739C8">
        <w:rPr>
          <w:rFonts w:ascii="Times New Roman" w:hAnsi="Times New Roman" w:cs="Times New Roman"/>
        </w:rPr>
        <w:t xml:space="preserve">: Full=Plastid-encoded RNA polymerase subunit beta''; Short=RNA polymerase subunit beta'' &gt;gi|1171589|emb|CAA64574.1| </w:t>
      </w:r>
      <w:proofErr w:type="spellStart"/>
      <w:r w:rsidRPr="003739C8">
        <w:rPr>
          <w:rFonts w:ascii="Times New Roman" w:hAnsi="Times New Roman" w:cs="Times New Roman"/>
        </w:rPr>
        <w:t>rpoD</w:t>
      </w:r>
      <w:proofErr w:type="spellEnd"/>
      <w:r w:rsidRPr="003739C8">
        <w:rPr>
          <w:rFonts w:ascii="Times New Roman" w:hAnsi="Times New Roman" w:cs="Times New Roman"/>
        </w:rPr>
        <w:t xml:space="preserve"> [Plasmodium falciparum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NRGFTLTGNTFVFNGRTYFLKCGISNFYRLWHRYYLRYESVNRIFRVLYRKRVFVKIDYLAYYRKHHGFIIKGKRFVYNGRAYVLKCGISRFYRLWYLFYERYQSITKIFRVMYSKRLFIRINYVDYYKSHRGIKLKGKILFYDGRIYVLRCTRNKLYRLWYRYFTRYQSVTKIFSVLFKKKVVVRINFATYYRTHLGLSLKGKTFVYSGHAYELKCGIKRFYRLWHKYYLQYDSVSKIFRVLFRKRVFVRMNYVNYYRKHRGFIIRGKSFVYNGKSYVLRCGLSRFYRLWYRYYERYQCISKIFTKMYSKRLFISVNYVAFFKTHHGFKLRGKLFIYNGKTYILKCSSSRLYRLWYRYYIRYQSVTKVFTALYRKHVFVKVNYLTFYKTHLGFTLNGRRFVYNGNAYVLRCAKHMFYRLWYQNYLRYQSVTRVFRVLYQKRIFVKVNNRINYLVFYQTHRGFTLKGSRFVFNGSEYVLKCKRNRFYRLWYRYYQRYHSIAKVFKLLHHKHLFVKFNYLFYYKKHHGFTLNGKRFVFNGRAYILKLGRSRLYRLWYRYYMKYRSMNKVFRILYKRRFIVRGT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176_</w:t>
      </w:r>
      <w:proofErr w:type="gramStart"/>
      <w:r w:rsidRPr="003739C8">
        <w:rPr>
          <w:rFonts w:ascii="Times New Roman" w:hAnsi="Times New Roman" w:cs="Times New Roman"/>
        </w:rPr>
        <w:t>2A  95</w:t>
      </w:r>
      <w:proofErr w:type="gramEnd"/>
      <w:r w:rsidRPr="003739C8">
        <w:rPr>
          <w:rFonts w:ascii="Times New Roman" w:hAnsi="Times New Roman" w:cs="Times New Roman"/>
        </w:rPr>
        <w:t xml:space="preserve">  355  minus strand  </w:t>
      </w:r>
      <w:proofErr w:type="spellStart"/>
      <w:r w:rsidRPr="003739C8">
        <w:rPr>
          <w:rFonts w:ascii="Times New Roman" w:hAnsi="Times New Roman" w:cs="Times New Roman"/>
        </w:rPr>
        <w:t>RecName</w:t>
      </w:r>
      <w:proofErr w:type="spellEnd"/>
      <w:r w:rsidRPr="003739C8">
        <w:rPr>
          <w:rFonts w:ascii="Times New Roman" w:hAnsi="Times New Roman" w:cs="Times New Roman"/>
        </w:rPr>
        <w:t>: Full=</w:t>
      </w:r>
      <w:proofErr w:type="spellStart"/>
      <w:r w:rsidRPr="003739C8">
        <w:rPr>
          <w:rFonts w:ascii="Times New Roman" w:hAnsi="Times New Roman" w:cs="Times New Roman"/>
        </w:rPr>
        <w:t>Perlwapin</w:t>
      </w:r>
      <w:proofErr w:type="spellEnd"/>
      <w:r w:rsidRPr="003739C8">
        <w:rPr>
          <w:rFonts w:ascii="Times New Roman" w:hAnsi="Times New Roman" w:cs="Times New Roman"/>
        </w:rPr>
        <w:t>-like protein; Flags: Precursor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CPDTSGIASACVIDPELHCFGDHQCRHGYKCCSYGCNRRCLAVNYIPIIHLGSCRNAGPLVNPKTCIIDSVCKSNEKCCSFRCAVVR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286_</w:t>
      </w:r>
      <w:proofErr w:type="gramStart"/>
      <w:r w:rsidRPr="003739C8">
        <w:rPr>
          <w:rFonts w:ascii="Times New Roman" w:hAnsi="Times New Roman" w:cs="Times New Roman"/>
        </w:rPr>
        <w:t>2A  139</w:t>
      </w:r>
      <w:proofErr w:type="gramEnd"/>
      <w:r w:rsidRPr="003739C8">
        <w:rPr>
          <w:rFonts w:ascii="Times New Roman" w:hAnsi="Times New Roman" w:cs="Times New Roman"/>
        </w:rPr>
        <w:t xml:space="preserve">  444  Whey acidic protein precursor [Salmo </w:t>
      </w:r>
      <w:proofErr w:type="spellStart"/>
      <w:r w:rsidRPr="003739C8">
        <w:rPr>
          <w:rFonts w:ascii="Times New Roman" w:hAnsi="Times New Roman" w:cs="Times New Roman"/>
        </w:rPr>
        <w:t>salar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FTDGSMLLPPQISKSGKCPVNMEPNVICDSDIDIDHCHHDGNCPGKEKCCRQGCFKVCQYPKFPEPVLIRCDSGKIFTGTFCNSNGKVCINGQTCETDSSGH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306_</w:t>
      </w:r>
      <w:proofErr w:type="gramStart"/>
      <w:r w:rsidRPr="003739C8">
        <w:rPr>
          <w:rFonts w:ascii="Times New Roman" w:hAnsi="Times New Roman" w:cs="Times New Roman"/>
        </w:rPr>
        <w:t>2A  263</w:t>
      </w:r>
      <w:proofErr w:type="gramEnd"/>
      <w:r w:rsidRPr="003739C8">
        <w:rPr>
          <w:rFonts w:ascii="Times New Roman" w:hAnsi="Times New Roman" w:cs="Times New Roman"/>
        </w:rPr>
        <w:t xml:space="preserve">  682  minus strand  Cu/Zn superoxide dismutase [</w:t>
      </w:r>
      <w:proofErr w:type="spellStart"/>
      <w:r w:rsidRPr="003739C8">
        <w:rPr>
          <w:rFonts w:ascii="Times New Roman" w:hAnsi="Times New Roman" w:cs="Times New Roman"/>
        </w:rPr>
        <w:t>Arane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ventricos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VYGNINLFQEFDSNIVRVWGRIRGLKPGLHGFHVHENGNFGWNCSNARGHFNPFTTNHGAPFDPPSDRHVGDLGNIRANYFGRARVDIHDGQISLVKQPHLSILGRAIVVHADRDDLGRGNNAGSRTTGNAGSRVACCQI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532_</w:t>
      </w:r>
      <w:proofErr w:type="gramStart"/>
      <w:r w:rsidRPr="003739C8">
        <w:rPr>
          <w:rFonts w:ascii="Times New Roman" w:hAnsi="Times New Roman" w:cs="Times New Roman"/>
        </w:rPr>
        <w:t>2A  39</w:t>
      </w:r>
      <w:proofErr w:type="gramEnd"/>
      <w:r w:rsidRPr="003739C8">
        <w:rPr>
          <w:rFonts w:ascii="Times New Roman" w:hAnsi="Times New Roman" w:cs="Times New Roman"/>
        </w:rPr>
        <w:t xml:space="preserve">  629  AGAP003319-PA [Anopheles </w:t>
      </w:r>
      <w:proofErr w:type="spellStart"/>
      <w:r w:rsidRPr="003739C8">
        <w:rPr>
          <w:rFonts w:ascii="Times New Roman" w:hAnsi="Times New Roman" w:cs="Times New Roman"/>
        </w:rPr>
        <w:t>gambiae</w:t>
      </w:r>
      <w:proofErr w:type="spellEnd"/>
      <w:r w:rsidRPr="003739C8">
        <w:rPr>
          <w:rFonts w:ascii="Times New Roman" w:hAnsi="Times New Roman" w:cs="Times New Roman"/>
        </w:rPr>
        <w:t xml:space="preserve"> str. PEST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KMNARLRIIAVHVCLVSWIYQTTDSCSCFPTHPQNQICRDGFVMVAKIVSRKEAPGSAGPFPVGQIEYTVRVIIPVKNSPTHGSTFKFTTADNGAACGVSYPIGSIQLLMGNNNRIGLCDSVFAKSLPQLSYIFSRKKDTSYLKNCDCKIDDGGVSPKLSAKQTCKTPSNQNTKACYANQGLCVKVGRGRRSGCVW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798_</w:t>
      </w:r>
      <w:proofErr w:type="gramStart"/>
      <w:r w:rsidRPr="003739C8">
        <w:rPr>
          <w:rFonts w:ascii="Times New Roman" w:hAnsi="Times New Roman" w:cs="Times New Roman"/>
        </w:rPr>
        <w:t>2A  218</w:t>
      </w:r>
      <w:proofErr w:type="gramEnd"/>
      <w:r w:rsidRPr="003739C8">
        <w:rPr>
          <w:rFonts w:ascii="Times New Roman" w:hAnsi="Times New Roman" w:cs="Times New Roman"/>
        </w:rPr>
        <w:t xml:space="preserve">  4483  minus strand  thioester-containing protein-E [</w:t>
      </w:r>
      <w:proofErr w:type="spellStart"/>
      <w:r w:rsidRPr="003739C8">
        <w:rPr>
          <w:rFonts w:ascii="Times New Roman" w:hAnsi="Times New Roman" w:cs="Times New Roman"/>
        </w:rPr>
        <w:t>Chlamy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rr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TALLLTPVVLAACKNTYMVTVPQSIRPGHEFSVCVVPLVRHLGFASMQFTLMNRKNKTITYADKDILLHSDPVVIKIKVPQNVSVGYGYQLDVKSMGGLSFAKRVTDMRMLSKTSSIFVQTDKAAYKPGDLVQFRVFGTNSRLRFLNDPINVILTDPKRNRVDQYLNVKPSYGVFTGSFQLSTLTNLGSWNIKVEQKQEKYTKSFTVEKYVLPKFQINVVFPPIVLRTDKYFTVDLDAQYTFGKPVEGNVNLTISRTWSNRNVINKRFKMRGKTTIRVLMSEILRLGSYIKVKAILSERLT</w:t>
      </w:r>
      <w:r w:rsidRPr="003739C8">
        <w:rPr>
          <w:rFonts w:ascii="Times New Roman" w:hAnsi="Times New Roman" w:cs="Times New Roman"/>
        </w:rPr>
        <w:lastRenderedPageBreak/>
        <w:t>GKKASDTKTIYIRSYPERLIFSDSISSNFKPGLDYTMIIRAAKVDGTLLDKPLGTVNITVNYSIRKKIPEEFETQVKRIYPGATESKVLWSRSVQIPESGIIMISARFPIAAVSGYINLKYRKAYGSKYLSRAYSPSNSFIQVSIANDAKAKPGRPLPLILETTDRRRCVHYKVFSKGTLVTQGKWHCWSKKQRVNLMITTKMAPSAKLLVYYNRGHNGEIVADVISFPIKDVFDNEVSIKFNKKKALPGEKVELQIKADAKSLVNILSVDKSVLLYKTGNDITVQDVMRELQQYDSRYYPFSWGWNFWFPRRLSGVDAFSIFEQAGVYVLTDALLYQYLSECSRGSGGGRRMFLFKGGSGSVSASSSSGKSGTLATPTRIRKNFPATWIWANTVTGPDGNAVYTATAPDTVTTWVTSAFAVNPTSGLGLASELANLTTFQNFFMRFDLPYSVIRGEVVIVQIVVFNYLPRDQEVSVNLASSTDFSFVDTDGKTINQGSKGYSKTVNVKSNRIAGVYIPIIPTKVGAIKLNGQARSTEAADAVEHKLIVEAEGIQQSYNIPFLIDLRQSNSFSGSISISFPPNFVHDSEFIKIQVIGDLMGPTLNNIENLLRMSYGCGEQNLVRFVPNVYVSSYLKATNRLTKLLLRKAQGYLKAGYQRQLTYSRNDGSFSGYGNNDLRGSTWLTAYVIKAFSQAAEFTFIDKNVITKAIQWLLKQQASEGDFREPGIVFSKSMQGGSASSRRSLTAFVLISLIEAKIKRQVDSKIIGTVNSAITNATKFVADGAPFSIRNVYELAISFYALSLAKHSTAPSLLTELENKANTTSGEKFWTLPDADIYKISNWRSWRPPKTRARAIDIETTSYVLLGYNLRKDVNNGIRVLKWLGRQRNPWGGFISTQDTVIALQGLTHLGKKLYSTSTSVTITAKGDTWSGKTFNVNNANALVLQSEDLPKSVRKIEIIARGRGICLLETAVFFNVFKEMRQPAFELKPTVLRDSTRGFVLKMCFRWLRAGQSTMGYLEITLPSGMEADLGSLNTKQTFGQFKKIEKAFRQINLYFDAILSNEMCIEINVDRVSMIARHKPVPCRLSEYYEPSNEVIVMYQSKALANATIIEVCGAGN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909_</w:t>
      </w:r>
      <w:proofErr w:type="gramStart"/>
      <w:r w:rsidRPr="003739C8">
        <w:rPr>
          <w:rFonts w:ascii="Times New Roman" w:hAnsi="Times New Roman" w:cs="Times New Roman"/>
        </w:rPr>
        <w:t>2A  176</w:t>
      </w:r>
      <w:proofErr w:type="gramEnd"/>
      <w:r w:rsidRPr="003739C8">
        <w:rPr>
          <w:rFonts w:ascii="Times New Roman" w:hAnsi="Times New Roman" w:cs="Times New Roman"/>
        </w:rPr>
        <w:t xml:space="preserve">  547  minus strand  PREDICTED: c-type lectin domain family 17, member A-like [</w:t>
      </w:r>
      <w:proofErr w:type="spellStart"/>
      <w:r w:rsidRPr="003739C8">
        <w:rPr>
          <w:rFonts w:ascii="Times New Roman" w:hAnsi="Times New Roman" w:cs="Times New Roman"/>
        </w:rPr>
        <w:t>Equ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caball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PRVFDPNAKTLSYAGKNYIFSAIKLNFMAAQAACKSACGTLVAINSATEQNFINANTGSTEAWYIGLARVRGMWRWLSGEPVTYMNWFTSNPVGRIYCASLTQRKQWFAYQLPTCSIAQRFICE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351_</w:t>
      </w:r>
      <w:proofErr w:type="gramStart"/>
      <w:r w:rsidRPr="003739C8">
        <w:rPr>
          <w:rFonts w:ascii="Times New Roman" w:hAnsi="Times New Roman" w:cs="Times New Roman"/>
        </w:rPr>
        <w:t>2A  55</w:t>
      </w:r>
      <w:proofErr w:type="gramEnd"/>
      <w:r w:rsidRPr="003739C8">
        <w:rPr>
          <w:rFonts w:ascii="Times New Roman" w:hAnsi="Times New Roman" w:cs="Times New Roman"/>
        </w:rPr>
        <w:t xml:space="preserve">  1359  minus strand  </w:t>
      </w:r>
      <w:proofErr w:type="spellStart"/>
      <w:r w:rsidRPr="003739C8">
        <w:rPr>
          <w:rFonts w:ascii="Times New Roman" w:hAnsi="Times New Roman" w:cs="Times New Roman"/>
        </w:rPr>
        <w:t>adenosylhomocysteinase</w:t>
      </w:r>
      <w:proofErr w:type="spellEnd"/>
      <w:r w:rsidRPr="003739C8">
        <w:rPr>
          <w:rFonts w:ascii="Times New Roman" w:hAnsi="Times New Roman" w:cs="Times New Roman"/>
        </w:rPr>
        <w:t xml:space="preserve"> [Danio </w:t>
      </w:r>
      <w:proofErr w:type="spellStart"/>
      <w:r w:rsidRPr="003739C8">
        <w:rPr>
          <w:rFonts w:ascii="Times New Roman" w:hAnsi="Times New Roman" w:cs="Times New Roman"/>
        </w:rPr>
        <w:t>rerio</w:t>
      </w:r>
      <w:proofErr w:type="spellEnd"/>
      <w:r w:rsidRPr="003739C8">
        <w:rPr>
          <w:rFonts w:ascii="Times New Roman" w:hAnsi="Times New Roman" w:cs="Times New Roman"/>
        </w:rPr>
        <w:t>] &gt;gi|28278417|gb|AAH44200.1| S-</w:t>
      </w:r>
      <w:proofErr w:type="spellStart"/>
      <w:r w:rsidRPr="003739C8">
        <w:rPr>
          <w:rFonts w:ascii="Times New Roman" w:hAnsi="Times New Roman" w:cs="Times New Roman"/>
        </w:rPr>
        <w:t>adenosylhomocysteine</w:t>
      </w:r>
      <w:proofErr w:type="spellEnd"/>
      <w:r w:rsidRPr="003739C8">
        <w:rPr>
          <w:rFonts w:ascii="Times New Roman" w:hAnsi="Times New Roman" w:cs="Times New Roman"/>
        </w:rPr>
        <w:t xml:space="preserve"> hydrolase [Danio </w:t>
      </w:r>
      <w:proofErr w:type="spellStart"/>
      <w:r w:rsidRPr="003739C8">
        <w:rPr>
          <w:rFonts w:ascii="Times New Roman" w:hAnsi="Times New Roman" w:cs="Times New Roman"/>
        </w:rPr>
        <w:t>rerio</w:t>
      </w:r>
      <w:proofErr w:type="spellEnd"/>
      <w:r w:rsidRPr="003739C8">
        <w:rPr>
          <w:rFonts w:ascii="Times New Roman" w:hAnsi="Times New Roman" w:cs="Times New Roman"/>
        </w:rPr>
        <w:t>] &gt;gi|37681725|gb|AAQ97740.1| S-</w:t>
      </w:r>
      <w:proofErr w:type="spellStart"/>
      <w:r w:rsidRPr="003739C8">
        <w:rPr>
          <w:rFonts w:ascii="Times New Roman" w:hAnsi="Times New Roman" w:cs="Times New Roman"/>
        </w:rPr>
        <w:t>adenosylhomocysteine</w:t>
      </w:r>
      <w:proofErr w:type="spellEnd"/>
      <w:r w:rsidRPr="003739C8">
        <w:rPr>
          <w:rFonts w:ascii="Times New Roman" w:hAnsi="Times New Roman" w:cs="Times New Roman"/>
        </w:rPr>
        <w:t xml:space="preserve"> hydrolase [Danio </w:t>
      </w:r>
      <w:proofErr w:type="spellStart"/>
      <w:r w:rsidRPr="003739C8">
        <w:rPr>
          <w:rFonts w:ascii="Times New Roman" w:hAnsi="Times New Roman" w:cs="Times New Roman"/>
        </w:rPr>
        <w:t>rerio</w:t>
      </w:r>
      <w:proofErr w:type="spellEnd"/>
      <w:r w:rsidRPr="003739C8">
        <w:rPr>
          <w:rFonts w:ascii="Times New Roman" w:hAnsi="Times New Roman" w:cs="Times New Roman"/>
        </w:rPr>
        <w:t xml:space="preserve">] &gt;gi|182890144|gb|AAI64526.1| </w:t>
      </w:r>
      <w:proofErr w:type="spellStart"/>
      <w:r w:rsidRPr="003739C8">
        <w:rPr>
          <w:rFonts w:ascii="Times New Roman" w:hAnsi="Times New Roman" w:cs="Times New Roman"/>
        </w:rPr>
        <w:t>Ahcy</w:t>
      </w:r>
      <w:proofErr w:type="spellEnd"/>
      <w:r w:rsidRPr="003739C8">
        <w:rPr>
          <w:rFonts w:ascii="Times New Roman" w:hAnsi="Times New Roman" w:cs="Times New Roman"/>
        </w:rPr>
        <w:t xml:space="preserve"> protein [Danio </w:t>
      </w:r>
      <w:proofErr w:type="spellStart"/>
      <w:r w:rsidRPr="003739C8">
        <w:rPr>
          <w:rFonts w:ascii="Times New Roman" w:hAnsi="Times New Roman" w:cs="Times New Roman"/>
        </w:rPr>
        <w:t>rerio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STKPPFKVADINLADWGRKCIEIAENEMPGLMQMRKMYGETKPLKGARVAGCLHMTTQTAVLIETLTALGAQVQWSSCNIFSTQDFAAAAIAKTGVPVYAWKGETDEEYIWCIEQTLVFPDGQPLNMILDDGGDLTNLVHERFPQYLPGIVGLSEETTTGVHNLHKMMKDGKLKIPAINVNDSVTKSKFDNLYGCRESLVDGIKRATDVMLAGKVAMVAGYGDVGKGCAHALRAFGARVMVVEIDPIIALQAAMEGFEVTTVEECLPKCRLFVTATGCSSIIHDKMFEQMLEDSIVCNIGHFDCELDVKWLNENCAKKEQIKPQVDRYTLKNGRHVILLAEGRLVNLGCAHGHPSFVMSNSFTNQVLAQIELWTKKEEYKNKISVTVLPKKLDEAVAAAHLDHLGVKLTKLTEEQSSYLGIPRDGPFKPEIYRY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763_</w:t>
      </w:r>
      <w:proofErr w:type="gramStart"/>
      <w:r w:rsidRPr="003739C8">
        <w:rPr>
          <w:rFonts w:ascii="Times New Roman" w:hAnsi="Times New Roman" w:cs="Times New Roman"/>
        </w:rPr>
        <w:t>2A  79</w:t>
      </w:r>
      <w:proofErr w:type="gramEnd"/>
      <w:r w:rsidRPr="003739C8">
        <w:rPr>
          <w:rFonts w:ascii="Times New Roman" w:hAnsi="Times New Roman" w:cs="Times New Roman"/>
        </w:rPr>
        <w:t xml:space="preserve">  1725  mitochondrial H+ ATPase a subunit [</w:t>
      </w:r>
      <w:proofErr w:type="spellStart"/>
      <w:r w:rsidRPr="003739C8">
        <w:rPr>
          <w:rFonts w:ascii="Times New Roman" w:hAnsi="Times New Roman" w:cs="Times New Roman"/>
        </w:rPr>
        <w:t>Pinctad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ucat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LSARFAATLVRQLPRAAPKVCRHALGAGYVASRNISTSTPLCAGAEVSSILEERILGQTSQTNLEETGRVLSIGDGIARVYGLKNIQAEEMVEFSSGLKGMALNLERDNVGVVVFGNDKLIKEGDIVKRTGAIVDVPVGKEMLGRVVDALGIPIDGKGPLGTSTRARVGVKAPGIIPRISVKEPMQTGIKAVDSLVPIGRGQRELIIGDRQTGKTAIAIDTIINQKRFNDGTDEKAKLYCIYVAIGQKRSTVAQIVKRLTDADAMKYTVIVSATASDAAPLQYLAPYSGCAMGEYFRDNGMHAVIIYDDLSKQAVAYRQMSLLLRRPPGREAYPGDVFYLHSRLLERAAKMNDDNGGGSLTALPVIETQAGDVSAYIPTNVISITDGQIFLETELFFKGIRPAINVGLSVSRVGSAAQTKAMKQVAG</w:t>
      </w:r>
      <w:r w:rsidRPr="003739C8">
        <w:rPr>
          <w:rFonts w:ascii="Times New Roman" w:hAnsi="Times New Roman" w:cs="Times New Roman"/>
        </w:rPr>
        <w:lastRenderedPageBreak/>
        <w:t>SMKLELAQYREVAAFAQFGSDLDQATQNLLNRGVRLTELLKQGQYIPMPIEEQVAIIYAGVRGHLDKLDPTKITDFEEAFLQHIRGSQKDLLATIAKDGMITEDSDAKLKQVVKNFLAGFE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907_</w:t>
      </w:r>
      <w:proofErr w:type="gramStart"/>
      <w:r w:rsidRPr="003739C8">
        <w:rPr>
          <w:rFonts w:ascii="Times New Roman" w:hAnsi="Times New Roman" w:cs="Times New Roman"/>
        </w:rPr>
        <w:t>2A  52</w:t>
      </w:r>
      <w:proofErr w:type="gramEnd"/>
      <w:r w:rsidRPr="003739C8">
        <w:rPr>
          <w:rFonts w:ascii="Times New Roman" w:hAnsi="Times New Roman" w:cs="Times New Roman"/>
        </w:rPr>
        <w:t xml:space="preserve">  3738  minus strand  thioester-containing protein [</w:t>
      </w:r>
      <w:proofErr w:type="spellStart"/>
      <w:r w:rsidRPr="003739C8">
        <w:rPr>
          <w:rFonts w:ascii="Times New Roman" w:hAnsi="Times New Roman" w:cs="Times New Roman"/>
        </w:rPr>
        <w:t>Chlamy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rr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ILKCMATSCNHFITVPKSVTAGSELDISITVMKKGSQSMTMLAILKNSASKGISGASRNVRGKSGKTETLKIKIPDDTPPGSSYQVEISVSGWIFLHKTTYNVVIQKEKSIILIETDRPIYKPGDLVQFRTFGIDTDLKPLDNPLNITIFDSSGNRVKQYTNVMDKFGMFGDSLQLSMVTNLGNWKIDVRQASHRDSVSFEVAEYELPKFEVKVVLAGIPHIMDDFFKIRVTAIYTFGKPVEGYATIKIKRRWSSTDILVHKTIKILGKVDIKISTWDLYPVYGTYFDVNAVVNETVTGKNDTDFMSFDLKSSKWRVTFSPTMTLMKPGLKYDILFRIEDINGKPVKSKGIAKLIVGYDYTIPYKRSTLRKKGILVQKNLKLGPTGEVDYGVLFPPNTTSARIYVIYEKDNIGNKYIGKATSPSENFIQIRTKGIHTVQVDHLLTLILSVTENIRLCNYKILSSGVTVKEGIFRMNRRKTRKQKVYITRDMIPAARILVYYIRHDGEIVADAITFPVSDIFENKVTISFDKDKAEPGQRVNLRLTADPGSLLNVAAVDKSILLLKDANDIDADEVLSEVTSGDFFTQRLSKVWGRTVTTPETGSTANTVFQNSQLNVITDCELVGEITRQPFRGHPGAARTIGTTHTGLLSTLRTSVAATEALQSSLSPTAPVEENLVTPSRKRSNFQETWLWMNTTASSNGVSTLGVVVPDTITQWIASSYAINPLTGLGISLEKANITTFQRFFIRIELPYSVIRGETLILKISVFNYMETDQMVHVSMKKNENLTFVDENGNTIPVQGDSRLKLVNVPKDSIRSVYFPIIPTRIGKTSLDVTAQTTEVADAVKRNLLVKPEGISQKYNLPVAIDLREERRFSTSVKITFPSNVIPDSEFIKVSATGDLLGSTLDGIEDLLKMSYGCGEQNMLNFVPNVFVSEYLNVTNRFDKEIEKKVKKILADGYQRQLSYSRYDGSYSAFGKSDRRGSTWLTAFVLKSFAQAAKFTYIDPNVMQRATQFLINQQRSGQFTESGRVLHKAMQGGSAASVASLTAYAVIALSETLRHQQIPKHMVVRTVGAIRSGVDFIANSLVAKKNTTREMYELVICTYALTLQKALLANTLVKDIEKMANYSDGQMFWVLPDNEVDRLQPYTFWRPPSKQYRALDIEVTAYMLLIYNIRNEISKGVQVMRWLNDRRNPYGGFVSTQVLSINTETCLPTLQURSRYGTTPNISL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4922_</w:t>
      </w:r>
      <w:proofErr w:type="gramStart"/>
      <w:r w:rsidRPr="003739C8">
        <w:rPr>
          <w:rFonts w:ascii="Times New Roman" w:hAnsi="Times New Roman" w:cs="Times New Roman"/>
        </w:rPr>
        <w:t>2A  26</w:t>
      </w:r>
      <w:proofErr w:type="gramEnd"/>
      <w:r w:rsidRPr="003739C8">
        <w:rPr>
          <w:rFonts w:ascii="Times New Roman" w:hAnsi="Times New Roman" w:cs="Times New Roman"/>
        </w:rPr>
        <w:t xml:space="preserve">  1588  minus strand  ATP synthase beta subunit [</w:t>
      </w:r>
      <w:proofErr w:type="spellStart"/>
      <w:r w:rsidRPr="003739C8">
        <w:rPr>
          <w:rFonts w:ascii="Times New Roman" w:hAnsi="Times New Roman" w:cs="Times New Roman"/>
        </w:rPr>
        <w:t>Pinctad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ucat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MHAARRACVGLLKATKHSLTSPAVPSTATKALPSYFNTRHYAAEQTQPNTAKGRVVSVIGAVVDVQFDEELPPILNALSVENRTPKLILEVAQHLGENTVRTIAMDGTEGLVRGTSCIDTGYPIRIPVGPATLGRIINVVGDPIDERGPVKTDKFLSIHAEAPDFVEMSVTQEVLETGIKVVDLLAPYAKGGKIGLFGGAGVGKTVLIMELINNVAKAHGGYSVFAGVGERTREGNDLYHEMITSKVISLTDDTSKVSLVYGQMNEPPGARARVALTGLTVAEYFRDQEGQDVLLFIDNIFRFTQAGSEVSALLGRIPSAVGYQPTLATDMGTMQERITTTKKGSITSVQAIYVPADDLTDPAPATTFAHLDATTVLSRGISELGIYPAVDPLDSNSRILDPFVVGEEHYDVARNVQKILQNYKSLQDIIAILGMDELSEEDKLTVARARKIQRFLSQPFQVAEVFTGSEGKYVPLKESIAGFQRILSGELDHLPEVAFYMVGPIEEAVAKAERLAEDQS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134_</w:t>
      </w:r>
      <w:proofErr w:type="gramStart"/>
      <w:r w:rsidRPr="003739C8">
        <w:rPr>
          <w:rFonts w:ascii="Times New Roman" w:hAnsi="Times New Roman" w:cs="Times New Roman"/>
        </w:rPr>
        <w:t>2A  128</w:t>
      </w:r>
      <w:proofErr w:type="gramEnd"/>
      <w:r w:rsidRPr="003739C8">
        <w:rPr>
          <w:rFonts w:ascii="Times New Roman" w:hAnsi="Times New Roman" w:cs="Times New Roman"/>
        </w:rPr>
        <w:t xml:space="preserve">  409  minus strand  PREDICTED: WAP four-disulfide core domain 2-like [</w:t>
      </w:r>
      <w:proofErr w:type="spellStart"/>
      <w:r w:rsidRPr="003739C8">
        <w:rPr>
          <w:rFonts w:ascii="Times New Roman" w:hAnsi="Times New Roman" w:cs="Times New Roman"/>
        </w:rPr>
        <w:t>Saccogloss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kowalevsk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EKPGQCPVTRGITPCVCIPENFECRFDSNCPGAMKCCDFGCGCNKRCVPPVPSPLQCYYNGQYYPIGAHFPSVDGCNTCYCNDDGTVMCTLKA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176_</w:t>
      </w:r>
      <w:proofErr w:type="gramStart"/>
      <w:r w:rsidRPr="003739C8">
        <w:rPr>
          <w:rFonts w:ascii="Times New Roman" w:hAnsi="Times New Roman" w:cs="Times New Roman"/>
        </w:rPr>
        <w:t>2A  2</w:t>
      </w:r>
      <w:proofErr w:type="gramEnd"/>
      <w:r w:rsidRPr="003739C8">
        <w:rPr>
          <w:rFonts w:ascii="Times New Roman" w:hAnsi="Times New Roman" w:cs="Times New Roman"/>
        </w:rPr>
        <w:t xml:space="preserve">  691  minus strand  thioester-containing protein [</w:t>
      </w:r>
      <w:proofErr w:type="spellStart"/>
      <w:r w:rsidRPr="003739C8">
        <w:rPr>
          <w:rFonts w:ascii="Times New Roman" w:hAnsi="Times New Roman" w:cs="Times New Roman"/>
        </w:rPr>
        <w:t>Euphaedusa</w:t>
      </w:r>
      <w:proofErr w:type="spellEnd"/>
      <w:r w:rsidRPr="003739C8">
        <w:rPr>
          <w:rFonts w:ascii="Times New Roman" w:hAnsi="Times New Roman" w:cs="Times New Roman"/>
        </w:rPr>
        <w:t xml:space="preserve"> tau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RQRNPWGGFISTQDTVIALQALAYLGKELYSPSSSITVTTKGNTWTGKTFIVNNVNALVLQSEDIPKSVRQIQIEARGNGICLLEAAVFFNVYKELREPTFELTPTVIRDSTRGFTLKVCFRWLRGGQSTMGYLEIAIPSGTEADMKSLNTKGAAGQFKKIEKAFRQVNLYFDAILSTTMCIEINIDRVSMVARHKPVFVRLSEYYEPSNEIIAFYQSKALANATIIEV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183_</w:t>
      </w:r>
      <w:proofErr w:type="gramStart"/>
      <w:r w:rsidRPr="003739C8">
        <w:rPr>
          <w:rFonts w:ascii="Times New Roman" w:hAnsi="Times New Roman" w:cs="Times New Roman"/>
        </w:rPr>
        <w:t>2A  608</w:t>
      </w:r>
      <w:proofErr w:type="gramEnd"/>
      <w:r w:rsidRPr="003739C8">
        <w:rPr>
          <w:rFonts w:ascii="Times New Roman" w:hAnsi="Times New Roman" w:cs="Times New Roman"/>
        </w:rPr>
        <w:t xml:space="preserve">  4369  thioester-containing protein [</w:t>
      </w:r>
      <w:proofErr w:type="spellStart"/>
      <w:r w:rsidRPr="003739C8">
        <w:rPr>
          <w:rFonts w:ascii="Times New Roman" w:hAnsi="Times New Roman" w:cs="Times New Roman"/>
        </w:rPr>
        <w:t>Chlamy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arr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KLFSVERYVLPRFDVNVIMPSFQLTTDTFFRVKISAKYTFGKPVKGTCNLTIQKPWTTSGAI</w:t>
      </w:r>
      <w:r w:rsidRPr="003739C8">
        <w:rPr>
          <w:rFonts w:ascii="Times New Roman" w:hAnsi="Times New Roman" w:cs="Times New Roman"/>
        </w:rPr>
        <w:lastRenderedPageBreak/>
        <w:t>NKRFKINGLASVKVLMSDVFKLGYNIRVTAVVTEGITGISANDTSKTILYRTPELLKFSSSMPRIFKPRLTYTIILRVTKRDESPLEPPLGKIKLTVKYYEKLKSNIPNEKGTKISTGEKGERGPDGSIGARGPRIDISWRPQPRLNERILLTKYVQIPSNGIIKEAVEFPLSAERATVQASYRKGNAYRYLSRARSPSNSYLQVSIVNSRKPTPNRYLILNIRTTESNVRYAFYKVISKGSIVTKGRFRLYRRSSIVRLKIKYTMAPSAKLLFYYTRRSGEIVADAITILVDDIFKNRVGIMFNKRKALPGDKVRLDIQAGANSMVCVLAVDKSVLLFRGGNDISVQDVMKELLQYDTSMHVPIFRRWDFWYPRSFSGIDAYSVFYLFGVYVLTDANLYKYRPPPRHLLPPTRFGGEKHGMAGQDGGSAPDMAFVDQNTPINPDLVTPTRTRKHFPETWLWKNAFTGLSGRTQISSIAPDTITEWVTSAFAVSPTTGLGVASEFANLTTFQRFFMRFDLPYSAIRGEQIIVQISVFNYLATEQRVVVTLSNSVDFIFVDYNGNALPTGSNGISKTIIVKTNSVGAVYIPIEATAIGKIKLHATARCEAAADAVEKDFLIEAEGIKQSYNMPLIIDLKTTSIFNAVIDIDFPPNLVGDSEFIKLQVIGDLLGSTLNGIEDLLRMSYGCGEQNMIGFVANVYVSTYLKATERLNLDLEAKAKKVIAAGYQRQLTYAHNDGSYSAFGNNDKSGSTWLTAYVIKSFSQASKFVYIDKDHVMKRALVWITKQQEHNGTFDEPGKVLHKAMQGGSVSSKRSLASFVLIALEEAKRNNQVSKSILSSVNLAILKAAKFIAHDAPASIGNLYELAISFYALSLVNHSKKDELLIDLENKAKTDGGGKYWKLTGPVAQKVQPWRRWNPPRTNARAIDVEITSYVLLGYNVKGDTLNGIKVLRWLGNQRNPRGGFISTQDTVIALQALSGLGVKLYVKTFSMTVKTKGDIWSGKAFKINDKNALVLQSEDLPKSVRSISISAHGTGLCLLEAAVYYNVYDELRIPAFDLIPTVLKETINGFTLKVCFRWKRGGESTMSLLEINIPSGMEADTDSVDASEAHGQYTTIEKAFRKVNLFFDAILSIQMCIRIDIRRTSMVARHKPQSIRLSEYYEPSNEVIKTYISNKLANATIIEVCGSDN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6037_</w:t>
      </w:r>
      <w:proofErr w:type="gramStart"/>
      <w:r w:rsidRPr="003739C8">
        <w:rPr>
          <w:rFonts w:ascii="Times New Roman" w:hAnsi="Times New Roman" w:cs="Times New Roman"/>
        </w:rPr>
        <w:t>2A  200</w:t>
      </w:r>
      <w:proofErr w:type="gramEnd"/>
      <w:r w:rsidRPr="003739C8">
        <w:rPr>
          <w:rFonts w:ascii="Times New Roman" w:hAnsi="Times New Roman" w:cs="Times New Roman"/>
        </w:rPr>
        <w:t xml:space="preserve">  451  </w:t>
      </w:r>
      <w:proofErr w:type="spellStart"/>
      <w:r w:rsidRPr="003739C8">
        <w:rPr>
          <w:rFonts w:ascii="Times New Roman" w:hAnsi="Times New Roman" w:cs="Times New Roman"/>
        </w:rPr>
        <w:t>pleiotrophin</w:t>
      </w:r>
      <w:proofErr w:type="spellEnd"/>
      <w:r w:rsidRPr="003739C8">
        <w:rPr>
          <w:rFonts w:ascii="Times New Roman" w:hAnsi="Times New Roman" w:cs="Times New Roman"/>
        </w:rPr>
        <w:t xml:space="preserve">-like protein [Patella </w:t>
      </w:r>
      <w:proofErr w:type="spellStart"/>
      <w:r w:rsidRPr="003739C8">
        <w:rPr>
          <w:rFonts w:ascii="Times New Roman" w:hAnsi="Times New Roman" w:cs="Times New Roman"/>
        </w:rPr>
        <w:t>caerule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GEWSECDSSNQMKRTLTLREQNDGCPATKEQTRPCKDKKSKGCKYRADGDWSECDTALNIRTRKVVLHKGDSHCALEKTNEIS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38666_</w:t>
      </w:r>
      <w:proofErr w:type="gramStart"/>
      <w:r w:rsidRPr="003739C8">
        <w:rPr>
          <w:rFonts w:ascii="Times New Roman" w:hAnsi="Times New Roman" w:cs="Times New Roman"/>
        </w:rPr>
        <w:t>2A  295</w:t>
      </w:r>
      <w:proofErr w:type="gramEnd"/>
      <w:r w:rsidRPr="003739C8">
        <w:rPr>
          <w:rFonts w:ascii="Times New Roman" w:hAnsi="Times New Roman" w:cs="Times New Roman"/>
        </w:rPr>
        <w:t xml:space="preserve">  633  minus strand  hypothetical protein BRAFLDRAFT_84494 [</w:t>
      </w:r>
      <w:proofErr w:type="spellStart"/>
      <w:r w:rsidRPr="003739C8">
        <w:rPr>
          <w:rFonts w:ascii="Times New Roman" w:hAnsi="Times New Roman" w:cs="Times New Roman"/>
        </w:rPr>
        <w:t>Branchiostom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loridae</w:t>
      </w:r>
      <w:proofErr w:type="spellEnd"/>
      <w:r w:rsidRPr="003739C8">
        <w:rPr>
          <w:rFonts w:ascii="Times New Roman" w:hAnsi="Times New Roman" w:cs="Times New Roman"/>
        </w:rPr>
        <w:t>] &gt;gi|229299135|gb|EEN69755.1| hypothetical protein BRAFLDRAFT_84494 [</w:t>
      </w:r>
      <w:proofErr w:type="spellStart"/>
      <w:r w:rsidRPr="003739C8">
        <w:rPr>
          <w:rFonts w:ascii="Times New Roman" w:hAnsi="Times New Roman" w:cs="Times New Roman"/>
        </w:rPr>
        <w:t>Branchiostoma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floridae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YNYFDQIAQTYCQGRFVPGWVFAVRRDCRCVAPTCNDICATAKSDILATIEFQRNDIACFDGISIKKDHVKLADNPTGSEPDAGKVSLSTYGYGDGGCTWTPNHCGPNYCCCK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58046_</w:t>
      </w:r>
      <w:proofErr w:type="gramStart"/>
      <w:r w:rsidRPr="003739C8">
        <w:rPr>
          <w:rFonts w:ascii="Times New Roman" w:hAnsi="Times New Roman" w:cs="Times New Roman"/>
        </w:rPr>
        <w:t>2A  196</w:t>
      </w:r>
      <w:proofErr w:type="gramEnd"/>
      <w:r w:rsidRPr="003739C8">
        <w:rPr>
          <w:rFonts w:ascii="Times New Roman" w:hAnsi="Times New Roman" w:cs="Times New Roman"/>
        </w:rPr>
        <w:t xml:space="preserve">  729  PREDICTED: catechol 1,2-dioxygenase-like, partial [</w:t>
      </w:r>
      <w:proofErr w:type="spellStart"/>
      <w:r w:rsidRPr="003739C8">
        <w:rPr>
          <w:rFonts w:ascii="Times New Roman" w:hAnsi="Times New Roman" w:cs="Times New Roman"/>
        </w:rPr>
        <w:t>Xenopus</w:t>
      </w:r>
      <w:proofErr w:type="spellEnd"/>
      <w:r w:rsidRPr="003739C8">
        <w:rPr>
          <w:rFonts w:ascii="Times New Roman" w:hAnsi="Times New Roman" w:cs="Times New Roman"/>
        </w:rPr>
        <w:t xml:space="preserve"> (</w:t>
      </w:r>
      <w:proofErr w:type="spellStart"/>
      <w:r w:rsidRPr="003739C8">
        <w:rPr>
          <w:rFonts w:ascii="Times New Roman" w:hAnsi="Times New Roman" w:cs="Times New Roman"/>
        </w:rPr>
        <w:t>Silurana</w:t>
      </w:r>
      <w:proofErr w:type="spellEnd"/>
      <w:r w:rsidRPr="003739C8">
        <w:rPr>
          <w:rFonts w:ascii="Times New Roman" w:hAnsi="Times New Roman" w:cs="Times New Roman"/>
        </w:rPr>
        <w:t xml:space="preserve">) </w:t>
      </w:r>
      <w:proofErr w:type="spellStart"/>
      <w:r w:rsidRPr="003739C8">
        <w:rPr>
          <w:rFonts w:ascii="Times New Roman" w:hAnsi="Times New Roman" w:cs="Times New Roman"/>
        </w:rPr>
        <w:t>tropicali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TSSDVIGPFYFPDPPKLKGFCRYERTIKDDEDEVPLYVYGRVKSYDCKTPLRGVRVEVWQADHTGSYRNTSKCRGYIKTDKYGVYQFVTIYPGRYTASHYGDDYRPAHIHFKVFGPDGHKTLVTQMYFHDDIYLGEKDPCVGCSSHRNDLIVKKDRYCDFDNMKKDYCIDTVEFDINL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3380_</w:t>
      </w:r>
      <w:proofErr w:type="gramStart"/>
      <w:r w:rsidRPr="003739C8">
        <w:rPr>
          <w:rFonts w:ascii="Times New Roman" w:hAnsi="Times New Roman" w:cs="Times New Roman"/>
        </w:rPr>
        <w:t>2A  81</w:t>
      </w:r>
      <w:proofErr w:type="gramEnd"/>
      <w:r w:rsidRPr="003739C8">
        <w:rPr>
          <w:rFonts w:ascii="Times New Roman" w:hAnsi="Times New Roman" w:cs="Times New Roman"/>
        </w:rPr>
        <w:t xml:space="preserve">  332  hypothetical protein [</w:t>
      </w:r>
      <w:proofErr w:type="spellStart"/>
      <w:r w:rsidRPr="003739C8">
        <w:rPr>
          <w:rFonts w:ascii="Times New Roman" w:hAnsi="Times New Roman" w:cs="Times New Roman"/>
        </w:rPr>
        <w:t>Latrodect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hesperus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FMCACDAMIHCMPGICDNYACEPVSESTCAGEFVKSGGVCGCCDLCITVLDEGDDCSKLMMAGPVQDHKCRAGLWCDWDTLRC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4269_</w:t>
      </w:r>
      <w:proofErr w:type="gramStart"/>
      <w:r w:rsidRPr="003739C8">
        <w:rPr>
          <w:rFonts w:ascii="Times New Roman" w:hAnsi="Times New Roman" w:cs="Times New Roman"/>
        </w:rPr>
        <w:t>2A  397</w:t>
      </w:r>
      <w:proofErr w:type="gramEnd"/>
      <w:r w:rsidRPr="003739C8">
        <w:rPr>
          <w:rFonts w:ascii="Times New Roman" w:hAnsi="Times New Roman" w:cs="Times New Roman"/>
        </w:rPr>
        <w:t xml:space="preserve">  1311  PREDICTED: </w:t>
      </w:r>
      <w:proofErr w:type="spellStart"/>
      <w:r w:rsidRPr="003739C8">
        <w:rPr>
          <w:rFonts w:ascii="Times New Roman" w:hAnsi="Times New Roman" w:cs="Times New Roman"/>
        </w:rPr>
        <w:t>peptidylglycine</w:t>
      </w:r>
      <w:proofErr w:type="spellEnd"/>
      <w:r w:rsidRPr="003739C8">
        <w:rPr>
          <w:rFonts w:ascii="Times New Roman" w:hAnsi="Times New Roman" w:cs="Times New Roman"/>
        </w:rPr>
        <w:t xml:space="preserve"> alpha-</w:t>
      </w:r>
      <w:proofErr w:type="spellStart"/>
      <w:r w:rsidRPr="003739C8">
        <w:rPr>
          <w:rFonts w:ascii="Times New Roman" w:hAnsi="Times New Roman" w:cs="Times New Roman"/>
        </w:rPr>
        <w:t>amidating</w:t>
      </w:r>
      <w:proofErr w:type="spellEnd"/>
      <w:r w:rsidRPr="003739C8">
        <w:rPr>
          <w:rFonts w:ascii="Times New Roman" w:hAnsi="Times New Roman" w:cs="Times New Roman"/>
        </w:rPr>
        <w:t xml:space="preserve"> monooxygenase-like [</w:t>
      </w:r>
      <w:proofErr w:type="spellStart"/>
      <w:r w:rsidRPr="003739C8">
        <w:rPr>
          <w:rFonts w:ascii="Times New Roman" w:hAnsi="Times New Roman" w:cs="Times New Roman"/>
        </w:rPr>
        <w:t>Saccoglossus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kowalevski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PNWPLGNLKLGQVAGVAVDGNGDVLVFHRADRRWGAGTFDFNNRLSNNEQSKGPIRNATILRINTKGTVVKELGKDQFFMPHGLTIDGKGNIWVTDVGLHQVFKLPSKPDETPLILGEAMVPGSDNDHFCKPTDVAVASTGHFFVADGYCNGRVMKFEKNGHLIKEWGKQSREPVSLAGNDEMFIPHSIALIEESDLVAVADREHGRIQIFTAGITDPNDTGRFVKSISDPRFGKVFAISYDQTDKRLYVVNGQSGRNRVAGFTVDLNGQIHDTWEPNSEDFDEPHDVAVSPDGHHVYVGEIRPN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lastRenderedPageBreak/>
        <w:t>&gt;CL606.Contig1_</w:t>
      </w:r>
      <w:proofErr w:type="gramStart"/>
      <w:r w:rsidRPr="003739C8">
        <w:rPr>
          <w:rFonts w:ascii="Times New Roman" w:hAnsi="Times New Roman" w:cs="Times New Roman"/>
        </w:rPr>
        <w:t>2A  62</w:t>
      </w:r>
      <w:proofErr w:type="gramEnd"/>
      <w:r w:rsidRPr="003739C8">
        <w:rPr>
          <w:rFonts w:ascii="Times New Roman" w:hAnsi="Times New Roman" w:cs="Times New Roman"/>
        </w:rPr>
        <w:t xml:space="preserve">  1819  minus strand  PREDICTED: similar to </w:t>
      </w:r>
      <w:proofErr w:type="spellStart"/>
      <w:r w:rsidRPr="003739C8">
        <w:rPr>
          <w:rFonts w:ascii="Times New Roman" w:hAnsi="Times New Roman" w:cs="Times New Roman"/>
        </w:rPr>
        <w:t>senataxin</w:t>
      </w:r>
      <w:proofErr w:type="spellEnd"/>
      <w:r w:rsidRPr="003739C8">
        <w:rPr>
          <w:rFonts w:ascii="Times New Roman" w:hAnsi="Times New Roman" w:cs="Times New Roman"/>
        </w:rPr>
        <w:t xml:space="preserve"> [Hydra </w:t>
      </w:r>
      <w:proofErr w:type="spellStart"/>
      <w:r w:rsidRPr="003739C8">
        <w:rPr>
          <w:rFonts w:ascii="Times New Roman" w:hAnsi="Times New Roman" w:cs="Times New Roman"/>
        </w:rPr>
        <w:t>magnipapillata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LIGLEITVKTRLRQFKMLSSKRSTITSVTSLVSTVRQYIALSHVFRTTIINHILSPSSLRVFHNHPCVKEQDREGLENYNPSQQKAITIASKIAIEPPVQNRIVLLQGPPGTGKSFTIVGIIKKIFERSNGRCKICLCAPSNSAVDELIKRLITERRKMIEEKKNPFGLVRIGKQENMHQDVLKYTFQEILKSNLDVELKRKMRAKVGSSEFKELNTLTSRIQRLQLDMEEKTVRLQNIQAGKLMSEITKLQKKKDDMEAEIQQLNKDVKLTRDEEENVKKNILIKSHIVCGTLSSFGHHQYMNILAPLQRENQIRRSYFNCIIVDEASQATELDTLIPLQYGTSKMILVGDPEQLPPTVLSQKCALKSFGQSLFERFFNHFKHEEVNPVLFLDTQYRMHPDIAYFPSKFVYLGALKTDESVKGRCNKLQLRPYVVFDMQEGQEVTTRRGAIINSIEAEFTIELCEFLIKRGSLQQKEIGIIAPYQQQKKIIMEGLKSSQLDHIEVNTVDGFQGREKEVIILSCTRAKNSSGGIGFLANSKRMNVALTRGKSALYVIGCLDSLKKGDSAWKTLIEDAESRHVITKV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CL40.Contig1_</w:t>
      </w:r>
      <w:proofErr w:type="gramStart"/>
      <w:r w:rsidRPr="003739C8">
        <w:rPr>
          <w:rFonts w:ascii="Times New Roman" w:hAnsi="Times New Roman" w:cs="Times New Roman"/>
        </w:rPr>
        <w:t>2A  78</w:t>
      </w:r>
      <w:proofErr w:type="gramEnd"/>
      <w:r w:rsidRPr="003739C8">
        <w:rPr>
          <w:rFonts w:ascii="Times New Roman" w:hAnsi="Times New Roman" w:cs="Times New Roman"/>
        </w:rPr>
        <w:t xml:space="preserve">  1205  actin [</w:t>
      </w:r>
      <w:proofErr w:type="spellStart"/>
      <w:r w:rsidRPr="003739C8">
        <w:rPr>
          <w:rFonts w:ascii="Times New Roman" w:hAnsi="Times New Roman" w:cs="Times New Roman"/>
        </w:rPr>
        <w:t>Loligo</w:t>
      </w:r>
      <w:proofErr w:type="spellEnd"/>
      <w:r w:rsidRPr="003739C8">
        <w:rPr>
          <w:rFonts w:ascii="Times New Roman" w:hAnsi="Times New Roman" w:cs="Times New Roman"/>
        </w:rPr>
        <w:t xml:space="preserve"> </w:t>
      </w:r>
      <w:proofErr w:type="spellStart"/>
      <w:r w:rsidRPr="003739C8">
        <w:rPr>
          <w:rFonts w:ascii="Times New Roman" w:hAnsi="Times New Roman" w:cs="Times New Roman"/>
        </w:rPr>
        <w:t>bleekeri</w:t>
      </w:r>
      <w:proofErr w:type="spellEnd"/>
      <w:r w:rsidRPr="003739C8">
        <w:rPr>
          <w:rFonts w:ascii="Times New Roman" w:hAnsi="Times New Roman" w:cs="Times New Roman"/>
        </w:rPr>
        <w:t>]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MAEDDVAALVVDNGSGMCKAGFAGDDAPRAVFPSIVGRPRHQGVMVGMGQKDSYVGDEAQSKRGILTLKYPIEHGIVTNWDDMEKIWHHTFYNELRVAPEEHPVLLTEAPLNPKANREKMTQIMFETFNSPAMYVAIQAVLSLYASGRTTGIVLDSGDGVTHTVPIYEGYALPHAIMRLDLAGRDLTDYLMKILTERGYSFTTTAEREIVRDIKEKLCYVALDFEQEMATAASSSSLEKSYELPDGQVITIGNERFRCPESLFQPSFLGMENAGIHETTYNSIMKCDVDIRKDLYANIVMSGGTTMFPGIADRMQKEVTALAPQTMKIKVIAPPERKYSVWIGGSILASLSTFQQMWISKQEYDESGPSIVHRKCF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3040_2A 1</w:t>
      </w:r>
      <w:r w:rsidRPr="003739C8">
        <w:rPr>
          <w:rFonts w:ascii="Times New Roman" w:hAnsi="Times New Roman" w:cs="Times New Roman"/>
        </w:rPr>
        <w:tab/>
        <w:t>1657</w:t>
      </w:r>
      <w:r w:rsidRPr="003739C8">
        <w:rPr>
          <w:rFonts w:ascii="Times New Roman" w:hAnsi="Times New Roman" w:cs="Times New Roman"/>
        </w:rPr>
        <w:tab/>
        <w:t>LEN=1742; minus strand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XRHYYDINKCFGMLYGQKLFHVYVSASAHAHAQSSAKGGNAVSSARAHARAHAVIVFPWKIYNNRFTYNRKVYQLDCTQKNLYNQWNLCYRHYYNRDKCFGMLYGQKLFHVYVSASAHAHAKSSAQGGRAVSSASAHAHAVIAFPWPIYHNRFTYNRKVYQLDCTQKNLYYKWNLCYRHYYDINKCFGMLYGQKLFHVYVSASAHAHAQSSAKGGNAVSSARAHARAHAVIVFPWKIYNNRFTYNRKVYQLDCTQKNLYNQWNLCYRHYYNRDKCFGMLYGQKLFHVYVSASAHAHAKSSAQGGRAVSSASAHAHAVIAFPWPIYHNRFTYNRKVYQLDCTQKNLYYKWNLCYRHYYNKDRCFGMLYGQKLFHVYVSASAHAHAFARSFSRGGHAVSSAHAKAQASARVIVFPWPIYNNRFNYNHKVYQLDCKQKELYNHWNNCYRLHHNQHQCFGLLLNHKFFHVYTAASASAHAVAHASGNGHAFASAKAHAQAYFTIVHKRFTYNGLGYRLGCDRNKFYNLYDQCYARLHSCTKCLNYLIAHKLLYKTTG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25190_2A 1</w:t>
      </w:r>
      <w:r w:rsidRPr="003739C8">
        <w:rPr>
          <w:rFonts w:ascii="Times New Roman" w:hAnsi="Times New Roman" w:cs="Times New Roman"/>
        </w:rPr>
        <w:tab/>
        <w:t>766</w:t>
      </w:r>
      <w:r w:rsidRPr="003739C8">
        <w:rPr>
          <w:rFonts w:ascii="Times New Roman" w:hAnsi="Times New Roman" w:cs="Times New Roman"/>
        </w:rPr>
        <w:tab/>
        <w:t>LEN=766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XDISITIFSMKFFIILCTAFLLGSEVSAFCSWPCTLQGKTFFNDASNARATFPNAYELVVNVGGVTSDILCLERNGQYVVNRRVGENGIFLYRCITWHNVGEGGFVIFQSDLVESDKPPEFCDICSPERVSSEPEVWVDLETTIMSCNVPKNCQSSSSSVQPCTGCEADTSDDGICCNQSNNDNDKTENNVQVLIDGQATRNPAPVEEIDIDKIIDIGGAVTLNDIEYQYQPSYTVXLKCEVSYLLCFIEEYAKLA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0974_2A 1</w:t>
      </w:r>
      <w:r w:rsidRPr="003739C8">
        <w:rPr>
          <w:rFonts w:ascii="Times New Roman" w:hAnsi="Times New Roman" w:cs="Times New Roman"/>
        </w:rPr>
        <w:tab/>
        <w:t>1842</w:t>
      </w:r>
      <w:r w:rsidRPr="003739C8">
        <w:rPr>
          <w:rFonts w:ascii="Times New Roman" w:hAnsi="Times New Roman" w:cs="Times New Roman"/>
        </w:rPr>
        <w:tab/>
        <w:t>LEN=1927; minus strand; translated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QNLISNCVEEMKILVVFAILLSQCTAQFGPTVLPQTAIVSRPPDSSGGGFPQPCLQVLAKGGDSPYPPTSVARIYSMFCPVINEFATCLELHLNESSVEYFVLLSKHFDKNLMVSRMQHLCSLIPSDATSLDTLKTNNSDVQACVANFNREMARPSQPLTLNILCRLLDEHVFCMRQYATPDVIPENVLEVYFAYTLIFTPGQCNPPIPSTFMPTINTPPAVSNDPGQTWLAQSVVARCAYETYGEVIKNIMAIYKTHTNQLKTVGQVLGQAMGSLCQNATRFSDCISQNVKQPYSSIDAGLSVIINLQNLGSSLIQICSTSMTQSELMCLFQSGSSMPVCGSLISASTKLLQRSRSSTTPTNSINQLLSY</w:t>
      </w:r>
      <w:r w:rsidRPr="003739C8">
        <w:rPr>
          <w:rFonts w:ascii="Times New Roman" w:hAnsi="Times New Roman" w:cs="Times New Roman"/>
        </w:rPr>
        <w:lastRenderedPageBreak/>
        <w:t>CPLLREGDTCARIQLQRCSPALAETFSAVEKQLLTTNCYYADASVINASPYSNRMAYCAAPVMAEAYQRFANRPWAFDDEHVTSFACKESSNLATCLSREVGISKNLVDKMTSKLIDFSSGPRLQYIFDTVCNNTEEILRQSRCMVNATNSFRVCKMEQSYKDLQARYIFNFVFNISGIDVNGVTAFCKPYKELALCNARQISTCSESLSRLAEDVVNELLRMDCGGSRPLTQYMNFNAASDH</w:t>
      </w:r>
    </w:p>
    <w:p w:rsidR="003739C8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&gt;Unigene63426_2A 1</w:t>
      </w:r>
      <w:r w:rsidRPr="003739C8">
        <w:rPr>
          <w:rFonts w:ascii="Times New Roman" w:hAnsi="Times New Roman" w:cs="Times New Roman"/>
        </w:rPr>
        <w:tab/>
        <w:t>327</w:t>
      </w:r>
      <w:r w:rsidRPr="003739C8">
        <w:rPr>
          <w:rFonts w:ascii="Times New Roman" w:hAnsi="Times New Roman" w:cs="Times New Roman"/>
        </w:rPr>
        <w:tab/>
        <w:t>LEN=327; translated</w:t>
      </w:r>
    </w:p>
    <w:p w:rsidR="00565B29" w:rsidRPr="003739C8" w:rsidRDefault="003739C8" w:rsidP="003739C8">
      <w:pPr>
        <w:rPr>
          <w:rFonts w:ascii="Times New Roman" w:hAnsi="Times New Roman" w:cs="Times New Roman"/>
        </w:rPr>
      </w:pPr>
      <w:r w:rsidRPr="003739C8">
        <w:rPr>
          <w:rFonts w:ascii="Times New Roman" w:hAnsi="Times New Roman" w:cs="Times New Roman"/>
        </w:rPr>
        <w:t>STSNAQVAQREINELKRQGVRVFTVGTYRADESELLSLASSPQDYQHARSFNDLVKGNDALDKITNQIRALQKPSSIPITTPQRPTRPPTTTPRATTRAPVDDLQKHLI</w:t>
      </w:r>
    </w:p>
    <w:sectPr w:rsidR="00565B29" w:rsidRPr="00373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ED4"/>
    <w:rsid w:val="00270E00"/>
    <w:rsid w:val="003739C8"/>
    <w:rsid w:val="00565B29"/>
    <w:rsid w:val="008E2ED4"/>
    <w:rsid w:val="00FE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B07C9-0173-459C-A52A-BB438F88F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1</Pages>
  <Words>11388</Words>
  <Characters>64913</Characters>
  <Application>Microsoft Office Word</Application>
  <DocSecurity>0</DocSecurity>
  <Lines>540</Lines>
  <Paragraphs>152</Paragraphs>
  <ScaleCrop>false</ScaleCrop>
  <Company>微软中国</Company>
  <LinksUpToDate>false</LinksUpToDate>
  <CharactersWithSpaces>76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新辉(Xinhui Zhang)</dc:creator>
  <cp:keywords/>
  <dc:description/>
  <cp:lastModifiedBy>张新辉(Xinhui Zhang)</cp:lastModifiedBy>
  <cp:revision>2</cp:revision>
  <dcterms:created xsi:type="dcterms:W3CDTF">2018-03-14T02:17:00Z</dcterms:created>
  <dcterms:modified xsi:type="dcterms:W3CDTF">2018-03-14T02:17:00Z</dcterms:modified>
</cp:coreProperties>
</file>